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EC9DD" w14:textId="40110ABD" w:rsidR="008A5193" w:rsidRPr="00C50E6D" w:rsidRDefault="00E74676" w:rsidP="006A0054">
      <w:pPr>
        <w:spacing w:line="480" w:lineRule="auto"/>
        <w:jc w:val="center"/>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Supplementa</w:t>
      </w:r>
      <w:r w:rsidR="0046345D" w:rsidRPr="00C50E6D">
        <w:rPr>
          <w:rFonts w:ascii="Arial" w:hAnsi="Arial" w:cs="Arial"/>
          <w:b/>
          <w:bCs/>
          <w:color w:val="000000" w:themeColor="text1"/>
          <w:sz w:val="22"/>
          <w:szCs w:val="22"/>
          <w:lang w:val="en-US"/>
        </w:rPr>
        <w:t>l</w:t>
      </w:r>
      <w:r w:rsidRPr="00C50E6D">
        <w:rPr>
          <w:rFonts w:ascii="Arial" w:hAnsi="Arial" w:cs="Arial"/>
          <w:b/>
          <w:bCs/>
          <w:color w:val="000000" w:themeColor="text1"/>
          <w:sz w:val="22"/>
          <w:szCs w:val="22"/>
          <w:lang w:val="en-US"/>
        </w:rPr>
        <w:t xml:space="preserve"> Digital Content</w:t>
      </w:r>
    </w:p>
    <w:p w14:paraId="5C1FA86F" w14:textId="458D85E3" w:rsidR="00E74676" w:rsidRPr="00C50E6D" w:rsidRDefault="00E74676" w:rsidP="006A0054">
      <w:pPr>
        <w:spacing w:line="480" w:lineRule="auto"/>
        <w:jc w:val="both"/>
        <w:rPr>
          <w:rFonts w:ascii="Arial" w:hAnsi="Arial" w:cs="Arial"/>
          <w:color w:val="000000" w:themeColor="text1"/>
          <w:sz w:val="22"/>
          <w:szCs w:val="22"/>
          <w:lang w:val="en-US"/>
        </w:rPr>
      </w:pPr>
    </w:p>
    <w:p w14:paraId="5BC01E5B" w14:textId="1E567599"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Supplementary Table 1</w:t>
      </w:r>
      <w:r w:rsidRPr="00C50E6D">
        <w:rPr>
          <w:rFonts w:ascii="Arial" w:hAnsi="Arial" w:cs="Arial"/>
          <w:color w:val="000000" w:themeColor="text1"/>
          <w:sz w:val="22"/>
          <w:szCs w:val="22"/>
          <w:lang w:val="en-US"/>
        </w:rPr>
        <w:t>. Detailed exclusion criteria.</w:t>
      </w:r>
    </w:p>
    <w:p w14:paraId="3473D0BD" w14:textId="29415F93" w:rsidR="006A0054" w:rsidRPr="00C50E6D" w:rsidRDefault="006A0054"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Supplementary Table 2.</w:t>
      </w:r>
      <w:r w:rsidRPr="00C50E6D">
        <w:rPr>
          <w:rFonts w:ascii="Arial" w:hAnsi="Arial" w:cs="Arial"/>
          <w:color w:val="000000" w:themeColor="text1"/>
          <w:sz w:val="22"/>
          <w:szCs w:val="22"/>
          <w:lang w:val="en-US"/>
        </w:rPr>
        <w:t xml:space="preserve"> Clinical assessment of the pulmonary function and hemodynamics.</w:t>
      </w:r>
    </w:p>
    <w:p w14:paraId="2ADB2480" w14:textId="69667807" w:rsidR="006A0054" w:rsidRPr="00C50E6D" w:rsidRDefault="006A0054"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 xml:space="preserve">Supplementary Table 3. </w:t>
      </w:r>
      <w:r w:rsidRPr="00C50E6D">
        <w:rPr>
          <w:rFonts w:ascii="Arial" w:hAnsi="Arial" w:cs="Arial"/>
          <w:color w:val="000000" w:themeColor="text1"/>
          <w:sz w:val="22"/>
          <w:szCs w:val="22"/>
          <w:lang w:val="en-US"/>
        </w:rPr>
        <w:t>Detailed model-based clustering group allocation strategy.</w:t>
      </w:r>
    </w:p>
    <w:p w14:paraId="79AADE15" w14:textId="77777777" w:rsidR="00E74616" w:rsidRPr="00C50E6D" w:rsidRDefault="00AC3B07" w:rsidP="00E74616">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Supplementary Table 4.</w:t>
      </w:r>
      <w:r w:rsidRPr="00C50E6D">
        <w:rPr>
          <w:rFonts w:ascii="Arial" w:hAnsi="Arial" w:cs="Arial"/>
          <w:color w:val="000000" w:themeColor="text1"/>
          <w:sz w:val="22"/>
          <w:szCs w:val="22"/>
          <w:lang w:val="en-US"/>
        </w:rPr>
        <w:t xml:space="preserve"> Patient study power analysis. </w:t>
      </w:r>
    </w:p>
    <w:p w14:paraId="72CABF91" w14:textId="4C76BE53" w:rsidR="00AC3B07" w:rsidRPr="00C50E6D" w:rsidRDefault="00E74616" w:rsidP="00AC3B07">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 xml:space="preserve">Supplementary Table 5. </w:t>
      </w:r>
      <w:r w:rsidRPr="00C50E6D">
        <w:rPr>
          <w:rFonts w:ascii="Arial" w:hAnsi="Arial" w:cs="Arial"/>
          <w:color w:val="000000" w:themeColor="text1"/>
          <w:sz w:val="22"/>
          <w:szCs w:val="22"/>
          <w:lang w:val="en-US"/>
        </w:rPr>
        <w:t xml:space="preserve">Comparison of clinical and laboratory data of the collectives at baseline </w:t>
      </w:r>
      <w:r w:rsidRPr="00C50E6D">
        <w:rPr>
          <w:rFonts w:ascii="Arial" w:hAnsi="Arial" w:cs="Arial"/>
          <w:i/>
          <w:iCs/>
          <w:color w:val="000000" w:themeColor="text1"/>
          <w:sz w:val="22"/>
          <w:szCs w:val="22"/>
          <w:lang w:val="en-US"/>
        </w:rPr>
        <w:t>vs.</w:t>
      </w:r>
      <w:r w:rsidRPr="00C50E6D">
        <w:rPr>
          <w:rFonts w:ascii="Arial" w:hAnsi="Arial" w:cs="Arial"/>
          <w:color w:val="000000" w:themeColor="text1"/>
          <w:sz w:val="22"/>
          <w:szCs w:val="22"/>
          <w:lang w:val="en-US"/>
        </w:rPr>
        <w:t xml:space="preserve"> D</w:t>
      </w:r>
      <w:r w:rsidRPr="00C50E6D">
        <w:rPr>
          <w:rFonts w:ascii="Arial" w:hAnsi="Arial" w:cs="Arial"/>
          <w:color w:val="000000" w:themeColor="text1"/>
          <w:sz w:val="22"/>
          <w:szCs w:val="22"/>
          <w:vertAlign w:val="subscript"/>
          <w:lang w:val="en-US"/>
        </w:rPr>
        <w:t>3</w:t>
      </w:r>
      <w:r w:rsidRPr="00C50E6D">
        <w:rPr>
          <w:rFonts w:ascii="Arial" w:hAnsi="Arial" w:cs="Arial"/>
          <w:color w:val="000000" w:themeColor="text1"/>
          <w:sz w:val="22"/>
          <w:szCs w:val="22"/>
          <w:lang w:val="en-US"/>
        </w:rPr>
        <w:t xml:space="preserve"> and between groups at D</w:t>
      </w:r>
      <w:r w:rsidRPr="00C50E6D">
        <w:rPr>
          <w:rFonts w:ascii="Arial" w:hAnsi="Arial" w:cs="Arial"/>
          <w:color w:val="000000" w:themeColor="text1"/>
          <w:sz w:val="22"/>
          <w:szCs w:val="22"/>
          <w:vertAlign w:val="subscript"/>
          <w:lang w:val="en-US"/>
        </w:rPr>
        <w:t>3</w:t>
      </w:r>
      <w:r w:rsidRPr="00C50E6D">
        <w:rPr>
          <w:rFonts w:ascii="Arial" w:hAnsi="Arial" w:cs="Arial"/>
          <w:color w:val="000000" w:themeColor="text1"/>
          <w:sz w:val="22"/>
          <w:szCs w:val="22"/>
          <w:lang w:val="en-US"/>
        </w:rPr>
        <w:t>.</w:t>
      </w:r>
    </w:p>
    <w:p w14:paraId="3C4E6850" w14:textId="02C43885" w:rsidR="002827BF" w:rsidRPr="00C50E6D" w:rsidRDefault="002827BF" w:rsidP="002827BF">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Supplementary Figure 1.</w:t>
      </w:r>
      <w:r w:rsidRPr="00C50E6D">
        <w:rPr>
          <w:rFonts w:ascii="Arial" w:hAnsi="Arial" w:cs="Arial"/>
          <w:color w:val="000000" w:themeColor="text1"/>
          <w:sz w:val="22"/>
          <w:szCs w:val="22"/>
          <w:lang w:val="en-US"/>
        </w:rPr>
        <w:t xml:space="preserve"> Cumulative fluid balance trend based on the divided groups after the model-based clustering visual distribution of clusters using dispersion.</w:t>
      </w:r>
    </w:p>
    <w:p w14:paraId="6C2A81FF" w14:textId="65FFA415" w:rsidR="00C86DFE" w:rsidRPr="00C50E6D" w:rsidRDefault="00C86DFE"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 xml:space="preserve">Supplementary Figure </w:t>
      </w:r>
      <w:r w:rsidR="002827BF" w:rsidRPr="00C50E6D">
        <w:rPr>
          <w:rFonts w:ascii="Arial" w:hAnsi="Arial" w:cs="Arial"/>
          <w:b/>
          <w:bCs/>
          <w:color w:val="000000" w:themeColor="text1"/>
          <w:sz w:val="22"/>
          <w:szCs w:val="22"/>
          <w:lang w:val="en-US"/>
        </w:rPr>
        <w:t>2</w:t>
      </w:r>
      <w:r w:rsidRPr="00C50E6D">
        <w:rPr>
          <w:rFonts w:ascii="Arial" w:hAnsi="Arial" w:cs="Arial"/>
          <w:b/>
          <w:bCs/>
          <w:color w:val="000000" w:themeColor="text1"/>
          <w:sz w:val="22"/>
          <w:szCs w:val="22"/>
          <w:lang w:val="en-US"/>
        </w:rPr>
        <w:t xml:space="preserve">. </w:t>
      </w:r>
      <w:r w:rsidR="0063001E" w:rsidRPr="00C50E6D">
        <w:rPr>
          <w:rFonts w:ascii="Arial" w:hAnsi="Arial" w:cs="Arial"/>
          <w:color w:val="000000" w:themeColor="text1"/>
          <w:sz w:val="22"/>
          <w:szCs w:val="22"/>
          <w:lang w:val="en-US"/>
        </w:rPr>
        <w:t>Example of vector trajectory for clustering using k-mean Trend</w:t>
      </w:r>
    </w:p>
    <w:p w14:paraId="693F0CB9" w14:textId="7887479F" w:rsidR="0063001E" w:rsidRPr="00C50E6D" w:rsidRDefault="0063001E"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 xml:space="preserve">Supplementary Figure </w:t>
      </w:r>
      <w:r w:rsidR="002827BF" w:rsidRPr="00C50E6D">
        <w:rPr>
          <w:rFonts w:ascii="Arial" w:hAnsi="Arial" w:cs="Arial"/>
          <w:b/>
          <w:bCs/>
          <w:color w:val="000000" w:themeColor="text1"/>
          <w:sz w:val="22"/>
          <w:szCs w:val="22"/>
          <w:lang w:val="en-US"/>
        </w:rPr>
        <w:t>3</w:t>
      </w:r>
      <w:r w:rsidRPr="00C50E6D">
        <w:rPr>
          <w:rFonts w:ascii="Arial" w:hAnsi="Arial" w:cs="Arial"/>
          <w:b/>
          <w:bCs/>
          <w:color w:val="000000" w:themeColor="text1"/>
          <w:sz w:val="22"/>
          <w:szCs w:val="22"/>
          <w:lang w:val="en-US"/>
        </w:rPr>
        <w:t>.</w:t>
      </w:r>
      <w:r w:rsidRPr="00C50E6D">
        <w:rPr>
          <w:rFonts w:ascii="Arial" w:hAnsi="Arial" w:cs="Arial"/>
          <w:color w:val="000000" w:themeColor="text1"/>
          <w:sz w:val="22"/>
          <w:szCs w:val="22"/>
          <w:lang w:val="en-US"/>
        </w:rPr>
        <w:t xml:space="preserve"> Cumulative fluid balance trend based on the divided groups after the model-based clustering.</w:t>
      </w:r>
    </w:p>
    <w:p w14:paraId="046E0254" w14:textId="53FC548F" w:rsidR="00FF0096" w:rsidRPr="00C50E6D" w:rsidRDefault="00FF0096"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 xml:space="preserve">Supplementary Figure </w:t>
      </w:r>
      <w:r w:rsidR="0090217E" w:rsidRPr="00C50E6D">
        <w:rPr>
          <w:rFonts w:ascii="Arial" w:hAnsi="Arial" w:cs="Arial"/>
          <w:b/>
          <w:bCs/>
          <w:color w:val="000000" w:themeColor="text1"/>
          <w:sz w:val="22"/>
          <w:szCs w:val="22"/>
          <w:lang w:val="en-US"/>
        </w:rPr>
        <w:t>4</w:t>
      </w:r>
      <w:r w:rsidRPr="00C50E6D">
        <w:rPr>
          <w:rFonts w:ascii="Arial" w:hAnsi="Arial" w:cs="Arial"/>
          <w:b/>
          <w:bCs/>
          <w:color w:val="000000" w:themeColor="text1"/>
          <w:sz w:val="22"/>
          <w:szCs w:val="22"/>
          <w:lang w:val="en-US"/>
        </w:rPr>
        <w:t xml:space="preserve">. </w:t>
      </w:r>
      <w:r w:rsidRPr="00C50E6D">
        <w:rPr>
          <w:rFonts w:ascii="Arial" w:hAnsi="Arial" w:cs="Arial"/>
          <w:color w:val="000000" w:themeColor="text1"/>
          <w:sz w:val="22"/>
          <w:szCs w:val="22"/>
          <w:lang w:val="en-US"/>
        </w:rPr>
        <w:t>Kaplan-Meier with the estimated cumulative probability of 28-day survival</w:t>
      </w:r>
      <w:r w:rsidR="00E74616" w:rsidRPr="00C50E6D">
        <w:rPr>
          <w:rFonts w:ascii="Arial" w:hAnsi="Arial" w:cs="Arial"/>
          <w:color w:val="000000" w:themeColor="text1"/>
          <w:sz w:val="22"/>
          <w:szCs w:val="22"/>
          <w:lang w:val="en-US"/>
        </w:rPr>
        <w:t xml:space="preserve"> using CFB trend at D</w:t>
      </w:r>
      <w:r w:rsidR="00E74616" w:rsidRPr="00C50E6D">
        <w:rPr>
          <w:rFonts w:ascii="Arial" w:hAnsi="Arial" w:cs="Arial"/>
          <w:color w:val="000000" w:themeColor="text1"/>
          <w:sz w:val="22"/>
          <w:szCs w:val="22"/>
          <w:vertAlign w:val="subscript"/>
          <w:lang w:val="en-US"/>
        </w:rPr>
        <w:t xml:space="preserve">3 </w:t>
      </w:r>
      <w:r w:rsidR="00E74616" w:rsidRPr="00C50E6D">
        <w:rPr>
          <w:rFonts w:ascii="Arial" w:hAnsi="Arial" w:cs="Arial"/>
          <w:color w:val="000000" w:themeColor="text1"/>
          <w:sz w:val="22"/>
          <w:szCs w:val="22"/>
          <w:lang w:val="en-US"/>
        </w:rPr>
        <w:t>as independent variable</w:t>
      </w:r>
      <w:r w:rsidRPr="00C50E6D">
        <w:rPr>
          <w:rFonts w:ascii="Arial" w:hAnsi="Arial" w:cs="Arial"/>
          <w:color w:val="000000" w:themeColor="text1"/>
          <w:sz w:val="22"/>
          <w:szCs w:val="22"/>
          <w:lang w:val="en-US"/>
        </w:rPr>
        <w:t xml:space="preserve">. </w:t>
      </w:r>
    </w:p>
    <w:p w14:paraId="30CE6216" w14:textId="4D424714" w:rsidR="00E74676" w:rsidRPr="00C50E6D" w:rsidRDefault="00573A42"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t>Supplementary References</w:t>
      </w:r>
      <w:r w:rsidR="00E74676" w:rsidRPr="00C50E6D">
        <w:rPr>
          <w:rFonts w:ascii="Arial" w:hAnsi="Arial" w:cs="Arial"/>
          <w:color w:val="000000" w:themeColor="text1"/>
          <w:sz w:val="22"/>
          <w:szCs w:val="22"/>
          <w:lang w:val="en-US"/>
        </w:rPr>
        <w:br w:type="page"/>
      </w:r>
    </w:p>
    <w:p w14:paraId="2371859D" w14:textId="02ADB318"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lastRenderedPageBreak/>
        <w:t>Supplementary Table 1</w:t>
      </w:r>
      <w:r w:rsidRPr="00C50E6D">
        <w:rPr>
          <w:rFonts w:ascii="Arial" w:hAnsi="Arial" w:cs="Arial"/>
          <w:color w:val="000000" w:themeColor="text1"/>
          <w:sz w:val="22"/>
          <w:szCs w:val="22"/>
          <w:lang w:val="en-US"/>
        </w:rPr>
        <w:t>. Detailed exclusion criteria.</w:t>
      </w:r>
    </w:p>
    <w:tbl>
      <w:tblPr>
        <w:tblStyle w:val="Tabelacomgrade"/>
        <w:tblW w:w="0" w:type="auto"/>
        <w:tblLook w:val="04A0" w:firstRow="1" w:lastRow="0" w:firstColumn="1" w:lastColumn="0" w:noHBand="0" w:noVBand="1"/>
      </w:tblPr>
      <w:tblGrid>
        <w:gridCol w:w="9016"/>
      </w:tblGrid>
      <w:tr w:rsidR="00C50E6D" w:rsidRPr="00C50E6D" w14:paraId="15A25261" w14:textId="77777777" w:rsidTr="00E74676">
        <w:tc>
          <w:tcPr>
            <w:tcW w:w="9016" w:type="dxa"/>
          </w:tcPr>
          <w:p w14:paraId="12425422" w14:textId="475E0936" w:rsidR="00E74676" w:rsidRPr="00C50E6D" w:rsidRDefault="00E74676"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Patients were not selected for this study if any of the following criteria were present:</w:t>
            </w:r>
          </w:p>
        </w:tc>
      </w:tr>
      <w:tr w:rsidR="00C50E6D" w:rsidRPr="00C50E6D" w14:paraId="19A44CDB" w14:textId="77777777" w:rsidTr="00E74676">
        <w:tc>
          <w:tcPr>
            <w:tcW w:w="9016" w:type="dxa"/>
          </w:tcPr>
          <w:p w14:paraId="389079FA" w14:textId="3A9DD0CE"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atients &lt;18 years</w:t>
            </w:r>
          </w:p>
        </w:tc>
      </w:tr>
      <w:tr w:rsidR="00C50E6D" w:rsidRPr="00C50E6D" w14:paraId="3FB7B35E" w14:textId="77777777" w:rsidTr="00E74676">
        <w:tc>
          <w:tcPr>
            <w:tcW w:w="9016" w:type="dxa"/>
          </w:tcPr>
          <w:p w14:paraId="5FBBB911" w14:textId="2F0D6F51"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Refusal by family members or relatives not reached within 24 hours of initiation of mechanical ventilation</w:t>
            </w:r>
          </w:p>
        </w:tc>
      </w:tr>
      <w:tr w:rsidR="00C50E6D" w:rsidRPr="00C50E6D" w14:paraId="2A0C3494" w14:textId="77777777" w:rsidTr="00E74676">
        <w:tc>
          <w:tcPr>
            <w:tcW w:w="9016" w:type="dxa"/>
          </w:tcPr>
          <w:p w14:paraId="25CFA57B" w14:textId="52278131"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regnancy or breastfeeding patient</w:t>
            </w:r>
          </w:p>
        </w:tc>
      </w:tr>
      <w:tr w:rsidR="00C50E6D" w:rsidRPr="00C50E6D" w14:paraId="0D205DD7" w14:textId="77777777" w:rsidTr="00E74676">
        <w:tc>
          <w:tcPr>
            <w:tcW w:w="9016" w:type="dxa"/>
          </w:tcPr>
          <w:p w14:paraId="7AB8584C" w14:textId="5A4A8387"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Initiation of mechanical ventilation &gt;24 hours after ICU admission</w:t>
            </w:r>
          </w:p>
        </w:tc>
      </w:tr>
      <w:tr w:rsidR="00C50E6D" w:rsidRPr="00C50E6D" w14:paraId="0192CFEC" w14:textId="77777777" w:rsidTr="00E74676">
        <w:tc>
          <w:tcPr>
            <w:tcW w:w="9016" w:type="dxa"/>
          </w:tcPr>
          <w:p w14:paraId="39A81DFA" w14:textId="029997D5"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atients with terminal chronic kidney injury according Kidney Disease Improving Global Outcomes Guidelines (KDIGO-Guidelines) defined as abnormalities of kidney structure or function</w:t>
            </w:r>
          </w:p>
        </w:tc>
      </w:tr>
      <w:tr w:rsidR="00C50E6D" w:rsidRPr="00C50E6D" w14:paraId="3DA1D528" w14:textId="77777777" w:rsidTr="00E74676">
        <w:tc>
          <w:tcPr>
            <w:tcW w:w="9016" w:type="dxa"/>
          </w:tcPr>
          <w:p w14:paraId="2F2871C8" w14:textId="2F1538D3"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resent &gt;3 months with a category of glomerular filtration ratio (GFR) ≤59 ml/min/1.73m2</w:t>
            </w:r>
          </w:p>
        </w:tc>
      </w:tr>
      <w:tr w:rsidR="00C50E6D" w:rsidRPr="00C50E6D" w14:paraId="637B9519" w14:textId="77777777" w:rsidTr="00E74676">
        <w:tc>
          <w:tcPr>
            <w:tcW w:w="9016" w:type="dxa"/>
          </w:tcPr>
          <w:p w14:paraId="04B9B5AE" w14:textId="7C213A13"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atients with heart failure with left ventricular ejection fraction less than 40% on the echocardiography</w:t>
            </w:r>
          </w:p>
        </w:tc>
      </w:tr>
      <w:tr w:rsidR="00C50E6D" w:rsidRPr="00C50E6D" w14:paraId="0951E026" w14:textId="77777777" w:rsidTr="00E74676">
        <w:tc>
          <w:tcPr>
            <w:tcW w:w="9016" w:type="dxa"/>
          </w:tcPr>
          <w:p w14:paraId="6A603EB0" w14:textId="0CB7EABB"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atients with chronic liver disease CHILD B or C</w:t>
            </w:r>
          </w:p>
        </w:tc>
      </w:tr>
      <w:tr w:rsidR="00C50E6D" w:rsidRPr="00C50E6D" w14:paraId="5865CA15" w14:textId="77777777" w:rsidTr="00E74676">
        <w:tc>
          <w:tcPr>
            <w:tcW w:w="9016" w:type="dxa"/>
          </w:tcPr>
          <w:p w14:paraId="10E5BBE4" w14:textId="5EDF98CE" w:rsidR="00E74676" w:rsidRPr="00C50E6D" w:rsidRDefault="00E74676"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Patients who developed circulatory shock during the follow-up</w:t>
            </w:r>
          </w:p>
        </w:tc>
      </w:tr>
    </w:tbl>
    <w:p w14:paraId="182F0169" w14:textId="5E55E665" w:rsidR="007B0298" w:rsidRPr="00C50E6D" w:rsidRDefault="007B0298"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br w:type="page"/>
      </w:r>
    </w:p>
    <w:p w14:paraId="200847B9" w14:textId="74FAC7AE" w:rsidR="00BB0720" w:rsidRPr="00C50E6D" w:rsidRDefault="00BB0720" w:rsidP="006A0054">
      <w:pPr>
        <w:spacing w:line="480" w:lineRule="auto"/>
        <w:jc w:val="both"/>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lastRenderedPageBreak/>
        <w:t xml:space="preserve">Supplementary Table </w:t>
      </w:r>
      <w:r w:rsidR="006A0054" w:rsidRPr="00C50E6D">
        <w:rPr>
          <w:rFonts w:ascii="Arial" w:hAnsi="Arial" w:cs="Arial"/>
          <w:b/>
          <w:bCs/>
          <w:color w:val="000000" w:themeColor="text1"/>
          <w:sz w:val="22"/>
          <w:szCs w:val="22"/>
          <w:lang w:val="en-US"/>
        </w:rPr>
        <w:t>2</w:t>
      </w:r>
      <w:r w:rsidRPr="00C50E6D">
        <w:rPr>
          <w:rFonts w:ascii="Arial" w:hAnsi="Arial" w:cs="Arial"/>
          <w:b/>
          <w:bCs/>
          <w:color w:val="000000" w:themeColor="text1"/>
          <w:sz w:val="22"/>
          <w:szCs w:val="22"/>
          <w:lang w:val="en-US"/>
        </w:rPr>
        <w:t>.</w:t>
      </w:r>
      <w:r w:rsidRPr="00C50E6D">
        <w:rPr>
          <w:rFonts w:ascii="Arial" w:hAnsi="Arial" w:cs="Arial"/>
          <w:color w:val="000000" w:themeColor="text1"/>
          <w:sz w:val="22"/>
          <w:szCs w:val="22"/>
          <w:lang w:val="en-US"/>
        </w:rPr>
        <w:t xml:space="preserve"> Clinical assessment of the pulmonary function and hemodynamics.</w:t>
      </w:r>
    </w:p>
    <w:tbl>
      <w:tblPr>
        <w:tblStyle w:val="Tabelacomgrade"/>
        <w:tblW w:w="0" w:type="auto"/>
        <w:tblLook w:val="04A0" w:firstRow="1" w:lastRow="0" w:firstColumn="1" w:lastColumn="0" w:noHBand="0" w:noVBand="1"/>
      </w:tblPr>
      <w:tblGrid>
        <w:gridCol w:w="9016"/>
      </w:tblGrid>
      <w:tr w:rsidR="00C50E6D" w:rsidRPr="00C50E6D" w14:paraId="69B6C2C2" w14:textId="77777777" w:rsidTr="00BB0720">
        <w:tc>
          <w:tcPr>
            <w:tcW w:w="9016" w:type="dxa"/>
          </w:tcPr>
          <w:p w14:paraId="0AE0B61A" w14:textId="17D217F5" w:rsidR="00BB0720" w:rsidRPr="00C50E6D" w:rsidRDefault="00FA63AE"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Pulmonary function</w:t>
            </w:r>
          </w:p>
        </w:tc>
      </w:tr>
      <w:tr w:rsidR="00C50E6D" w:rsidRPr="00C50E6D" w14:paraId="6F417489" w14:textId="77777777" w:rsidTr="00BB0720">
        <w:tc>
          <w:tcPr>
            <w:tcW w:w="9016" w:type="dxa"/>
          </w:tcPr>
          <w:p w14:paraId="2D81FFDC" w14:textId="353FAE2E" w:rsidR="00FA63AE" w:rsidRPr="00C50E6D" w:rsidRDefault="00FA63AE"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The clinical assessment of the pulmonary function was performed by analyzing the oxygenation index (ratio between the partial pressure of oxygen [PaO</w:t>
            </w:r>
            <w:r w:rsidRPr="00C50E6D">
              <w:rPr>
                <w:rFonts w:ascii="Arial" w:hAnsi="Arial" w:cs="Arial"/>
                <w:color w:val="000000" w:themeColor="text1"/>
                <w:sz w:val="22"/>
                <w:szCs w:val="22"/>
                <w:vertAlign w:val="subscript"/>
                <w:lang w:val="en-US"/>
              </w:rPr>
              <w:t>2</w:t>
            </w:r>
            <w:r w:rsidRPr="00C50E6D">
              <w:rPr>
                <w:rFonts w:ascii="Arial" w:hAnsi="Arial" w:cs="Arial"/>
                <w:color w:val="000000" w:themeColor="text1"/>
                <w:sz w:val="22"/>
                <w:szCs w:val="22"/>
                <w:lang w:val="en-US"/>
              </w:rPr>
              <w:t>] and the fraction of inspired oxygen [FiO</w:t>
            </w:r>
            <w:r w:rsidRPr="00C50E6D">
              <w:rPr>
                <w:rFonts w:ascii="Arial" w:hAnsi="Arial" w:cs="Arial"/>
                <w:color w:val="000000" w:themeColor="text1"/>
                <w:sz w:val="22"/>
                <w:szCs w:val="22"/>
                <w:vertAlign w:val="subscript"/>
                <w:lang w:val="en-US"/>
              </w:rPr>
              <w:t>2</w:t>
            </w:r>
            <w:r w:rsidRPr="00C50E6D">
              <w:rPr>
                <w:rFonts w:ascii="Arial" w:hAnsi="Arial" w:cs="Arial"/>
                <w:color w:val="000000" w:themeColor="text1"/>
                <w:sz w:val="22"/>
                <w:szCs w:val="22"/>
                <w:lang w:val="en-US"/>
              </w:rPr>
              <w:t xml:space="preserve">]) according to the severity classification of ARDS of the Berlin definition </w:t>
            </w:r>
            <w:r w:rsidRPr="00C50E6D">
              <w:rPr>
                <w:rFonts w:ascii="Arial" w:hAnsi="Arial" w:cs="Arial"/>
                <w:color w:val="000000" w:themeColor="text1"/>
                <w:sz w:val="22"/>
                <w:szCs w:val="22"/>
              </w:rPr>
              <w:fldChar w:fldCharType="begin"/>
            </w:r>
            <w:r w:rsidR="00DD0DD4" w:rsidRPr="00C50E6D">
              <w:rPr>
                <w:rFonts w:ascii="Arial" w:hAnsi="Arial" w:cs="Arial"/>
                <w:color w:val="000000" w:themeColor="text1"/>
                <w:sz w:val="22"/>
                <w:szCs w:val="22"/>
                <w:lang w:val="en-US"/>
              </w:rPr>
              <w:instrText xml:space="preserve"> ADDIN EN.CITE &lt;EndNote&gt;&lt;Cite&gt;&lt;Author&gt;Ferguson&lt;/Author&gt;&lt;Year&gt;2012&lt;/Year&gt;&lt;RecNum&gt;599&lt;/RecNum&gt;&lt;DisplayText&gt;(1)&lt;/DisplayText&gt;&lt;record&gt;&lt;rec-number&gt;599&lt;/rec-number&gt;&lt;foreign-keys&gt;&lt;key app="EN" db-id="tt2sew09tfrf01e2dpbvaxz10pp2wd29a2s9" timestamp="1678463873" guid="2f787ded-86aa-45c4-8b4c-5a4af0487b12"&gt;599&lt;/key&gt;&lt;/foreign-keys&gt;&lt;ref-type name="Journal Article"&gt;17&lt;/ref-type&gt;&lt;contributors&gt;&lt;authors&gt;&lt;author&gt;Ferguson, Niall D.&lt;/author&gt;&lt;author&gt;Fan, Eddy&lt;/author&gt;&lt;author&gt;Camporota, Luigi&lt;/author&gt;&lt;author&gt;Antonelli, Massimo&lt;/author&gt;&lt;author&gt;Anzueto, Antonio&lt;/author&gt;&lt;author&gt;Beale, Richard&lt;/author&gt;&lt;author&gt;Brochard, Laurent&lt;/author&gt;&lt;author&gt;Brower, Roy&lt;/author&gt;&lt;author&gt;Esteban, Andrés&lt;/author&gt;&lt;author&gt;Gattinoni, Luciano&lt;/author&gt;&lt;author&gt;Rhodes, Andrew&lt;/author&gt;&lt;author&gt;Slutsky, Arthur S.&lt;/author&gt;&lt;author&gt;Vincent, Jean-Louis&lt;/author&gt;&lt;author&gt;Rubenfeld, Gordon D.&lt;/author&gt;&lt;author&gt;Thompson, B. Taylor&lt;/author&gt;&lt;author&gt;Ranieri, V. Marco&lt;/author&gt;&lt;/authors&gt;&lt;/contributors&gt;&lt;titles&gt;&lt;title&gt;The Berlin definition of ARDS: an expanded rationale, justification, and supplementary material&lt;/title&gt;&lt;secondary-title&gt;Intensive Care Medicine&lt;/secondary-title&gt;&lt;/titles&gt;&lt;periodical&gt;&lt;full-title&gt;Intensive Care Medicine&lt;/full-title&gt;&lt;/periodical&gt;&lt;pages&gt;1573-1582&lt;/pages&gt;&lt;volume&gt;38&lt;/volume&gt;&lt;number&gt;10&lt;/number&gt;&lt;dates&gt;&lt;year&gt;2012&lt;/year&gt;&lt;pub-dates&gt;&lt;date&gt;2012/10/01&lt;/date&gt;&lt;/pub-dates&gt;&lt;/dates&gt;&lt;isbn&gt;1432-1238&lt;/isbn&gt;&lt;urls&gt;&lt;related-urls&gt;&lt;url&gt;https://doi.org/10.1007/s00134-012-2682-1&lt;/url&gt;&lt;/related-urls&gt;&lt;/urls&gt;&lt;electronic-resource-num&gt;10.1007/s00134-012-2682-1&lt;/electronic-resource-num&gt;&lt;/record&gt;&lt;/Cite&gt;&lt;/EndNote&gt;</w:instrText>
            </w:r>
            <w:r w:rsidRPr="00C50E6D">
              <w:rPr>
                <w:rFonts w:ascii="Arial" w:hAnsi="Arial" w:cs="Arial"/>
                <w:color w:val="000000" w:themeColor="text1"/>
                <w:sz w:val="22"/>
                <w:szCs w:val="22"/>
              </w:rPr>
              <w:fldChar w:fldCharType="separate"/>
            </w:r>
            <w:r w:rsidR="00FB5C69" w:rsidRPr="00C50E6D">
              <w:rPr>
                <w:rFonts w:ascii="Arial" w:hAnsi="Arial" w:cs="Arial"/>
                <w:noProof/>
                <w:color w:val="000000" w:themeColor="text1"/>
                <w:sz w:val="22"/>
                <w:szCs w:val="22"/>
                <w:lang w:val="en-US"/>
              </w:rPr>
              <w:t>(1)</w:t>
            </w:r>
            <w:r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lang w:val="en-US"/>
              </w:rPr>
              <w:t>. Therefore, the patient's FiO</w:t>
            </w:r>
            <w:r w:rsidRPr="00C50E6D">
              <w:rPr>
                <w:rFonts w:ascii="Arial" w:hAnsi="Arial" w:cs="Arial"/>
                <w:color w:val="000000" w:themeColor="text1"/>
                <w:sz w:val="22"/>
                <w:szCs w:val="22"/>
                <w:vertAlign w:val="subscript"/>
                <w:lang w:val="en-US"/>
              </w:rPr>
              <w:t xml:space="preserve">2 </w:t>
            </w:r>
            <w:r w:rsidRPr="00C50E6D">
              <w:rPr>
                <w:rFonts w:ascii="Arial" w:hAnsi="Arial" w:cs="Arial"/>
                <w:color w:val="000000" w:themeColor="text1"/>
                <w:sz w:val="22"/>
                <w:szCs w:val="22"/>
                <w:lang w:val="en-US"/>
              </w:rPr>
              <w:t>(%) was documented, and the PaO</w:t>
            </w:r>
            <w:r w:rsidRPr="00C50E6D">
              <w:rPr>
                <w:rFonts w:ascii="Arial" w:hAnsi="Arial" w:cs="Arial"/>
                <w:color w:val="000000" w:themeColor="text1"/>
                <w:sz w:val="22"/>
                <w:szCs w:val="22"/>
                <w:vertAlign w:val="subscript"/>
                <w:lang w:val="en-US"/>
              </w:rPr>
              <w:t>2</w:t>
            </w:r>
            <w:r w:rsidRPr="00C50E6D">
              <w:rPr>
                <w:rFonts w:ascii="Arial" w:hAnsi="Arial" w:cs="Arial"/>
                <w:color w:val="000000" w:themeColor="text1"/>
                <w:sz w:val="22"/>
                <w:szCs w:val="22"/>
                <w:lang w:val="en-US"/>
              </w:rPr>
              <w:t xml:space="preserve"> arterial was collected at the time of the FiO</w:t>
            </w:r>
            <w:r w:rsidRPr="00C50E6D">
              <w:rPr>
                <w:rFonts w:ascii="Arial" w:hAnsi="Arial" w:cs="Arial"/>
                <w:color w:val="000000" w:themeColor="text1"/>
                <w:sz w:val="22"/>
                <w:szCs w:val="22"/>
                <w:vertAlign w:val="subscript"/>
                <w:lang w:val="en-US"/>
              </w:rPr>
              <w:t xml:space="preserve">2 </w:t>
            </w:r>
            <w:r w:rsidRPr="00C50E6D">
              <w:rPr>
                <w:rFonts w:ascii="Arial" w:hAnsi="Arial" w:cs="Arial"/>
                <w:color w:val="000000" w:themeColor="text1"/>
                <w:sz w:val="22"/>
                <w:szCs w:val="22"/>
                <w:lang w:val="en-US"/>
              </w:rPr>
              <w:t>documentation. For the analyses of the laboratory data (PaO</w:t>
            </w:r>
            <w:r w:rsidRPr="00C50E6D">
              <w:rPr>
                <w:rFonts w:ascii="Arial" w:hAnsi="Arial" w:cs="Arial"/>
                <w:color w:val="000000" w:themeColor="text1"/>
                <w:sz w:val="22"/>
                <w:szCs w:val="22"/>
                <w:vertAlign w:val="subscript"/>
                <w:lang w:val="en-US"/>
              </w:rPr>
              <w:t>2</w:t>
            </w:r>
            <w:r w:rsidRPr="00C50E6D">
              <w:rPr>
                <w:rFonts w:ascii="Arial" w:hAnsi="Arial" w:cs="Arial"/>
                <w:color w:val="000000" w:themeColor="text1"/>
                <w:sz w:val="22"/>
                <w:szCs w:val="22"/>
                <w:lang w:val="en-US"/>
              </w:rPr>
              <w:t xml:space="preserve">, </w:t>
            </w:r>
            <w:r w:rsidRPr="00C50E6D">
              <w:rPr>
                <w:rStyle w:val="Forte"/>
                <w:rFonts w:ascii="Arial" w:hAnsi="Arial" w:cs="Arial"/>
                <w:b w:val="0"/>
                <w:bCs w:val="0"/>
                <w:color w:val="000000" w:themeColor="text1"/>
                <w:sz w:val="22"/>
                <w:szCs w:val="22"/>
                <w:lang w:val="en-US"/>
              </w:rPr>
              <w:t>creatinine, lactate, hemoglobin),</w:t>
            </w:r>
            <w:r w:rsidRPr="00C50E6D">
              <w:rPr>
                <w:rStyle w:val="Forte"/>
                <w:rFonts w:ascii="Arial" w:hAnsi="Arial" w:cs="Arial"/>
                <w:color w:val="000000" w:themeColor="text1"/>
                <w:sz w:val="22"/>
                <w:szCs w:val="22"/>
                <w:lang w:val="en-US"/>
              </w:rPr>
              <w:t xml:space="preserve"> </w:t>
            </w:r>
            <w:r w:rsidRPr="00C50E6D">
              <w:rPr>
                <w:rFonts w:ascii="Arial" w:hAnsi="Arial" w:cs="Arial"/>
                <w:color w:val="000000" w:themeColor="text1"/>
                <w:sz w:val="22"/>
                <w:szCs w:val="22"/>
                <w:lang w:val="en-US"/>
              </w:rPr>
              <w:t xml:space="preserve">blood samples were collected at all three study time points </w:t>
            </w:r>
            <w:r w:rsidRPr="00C50E6D">
              <w:rPr>
                <w:rStyle w:val="Forte"/>
                <w:rFonts w:ascii="Arial" w:hAnsi="Arial" w:cs="Arial"/>
                <w:b w:val="0"/>
                <w:bCs w:val="0"/>
                <w:color w:val="000000" w:themeColor="text1"/>
                <w:sz w:val="22"/>
                <w:szCs w:val="22"/>
                <w:lang w:val="en-US"/>
              </w:rPr>
              <w:t xml:space="preserve">and were analyzed on the same day. Acute kidney injury </w:t>
            </w:r>
            <w:r w:rsidRPr="00C50E6D">
              <w:rPr>
                <w:rStyle w:val="Forte"/>
                <w:rFonts w:ascii="Arial" w:hAnsi="Arial" w:cs="Arial"/>
                <w:color w:val="000000" w:themeColor="text1"/>
                <w:sz w:val="22"/>
                <w:szCs w:val="22"/>
                <w:lang w:val="en-US"/>
              </w:rPr>
              <w:t>(</w:t>
            </w:r>
            <w:r w:rsidRPr="00C50E6D">
              <w:rPr>
                <w:rFonts w:ascii="Arial" w:hAnsi="Arial" w:cs="Arial"/>
                <w:color w:val="000000" w:themeColor="text1"/>
                <w:sz w:val="22"/>
                <w:szCs w:val="22"/>
                <w:lang w:val="en-US"/>
              </w:rPr>
              <w:t>AKI) was defined according to the KDIGO-Guidelines (not graded) considering the baseline creatinine from D</w:t>
            </w:r>
            <w:r w:rsidRPr="00C50E6D">
              <w:rPr>
                <w:rFonts w:ascii="Arial" w:hAnsi="Arial" w:cs="Arial"/>
                <w:color w:val="000000" w:themeColor="text1"/>
                <w:sz w:val="22"/>
                <w:szCs w:val="22"/>
                <w:vertAlign w:val="subscript"/>
                <w:lang w:val="en-US"/>
              </w:rPr>
              <w:t>0</w:t>
            </w:r>
            <w:r w:rsidRPr="00C50E6D">
              <w:rPr>
                <w:rFonts w:ascii="Arial" w:hAnsi="Arial" w:cs="Arial"/>
                <w:color w:val="000000" w:themeColor="text1"/>
                <w:sz w:val="22"/>
                <w:szCs w:val="22"/>
                <w:lang w:val="en-US"/>
              </w:rPr>
              <w:t xml:space="preserve"> as any of the following increases in serum creatinine </w:t>
            </w:r>
            <w:r w:rsidRPr="00C50E6D">
              <w:rPr>
                <w:rFonts w:ascii="Arial" w:hAnsi="Arial" w:cs="Arial"/>
                <w:color w:val="000000" w:themeColor="text1"/>
                <w:sz w:val="22"/>
                <w:szCs w:val="22"/>
              </w:rPr>
              <w:sym w:font="Symbol" w:char="F0B3"/>
            </w:r>
            <w:r w:rsidRPr="00C50E6D">
              <w:rPr>
                <w:rFonts w:ascii="Arial" w:hAnsi="Arial" w:cs="Arial"/>
                <w:color w:val="000000" w:themeColor="text1"/>
                <w:sz w:val="22"/>
                <w:szCs w:val="22"/>
                <w:lang w:val="en-US"/>
              </w:rPr>
              <w:t xml:space="preserve">0.3 mg/dl within 48 hours or an increase in serum creatinine </w:t>
            </w:r>
            <w:r w:rsidRPr="00C50E6D">
              <w:rPr>
                <w:rFonts w:ascii="Arial" w:hAnsi="Arial" w:cs="Arial"/>
                <w:color w:val="000000" w:themeColor="text1"/>
                <w:sz w:val="22"/>
                <w:szCs w:val="22"/>
              </w:rPr>
              <w:sym w:font="Symbol" w:char="F0B3"/>
            </w:r>
            <w:r w:rsidRPr="00C50E6D">
              <w:rPr>
                <w:rFonts w:ascii="Arial" w:hAnsi="Arial" w:cs="Arial"/>
                <w:color w:val="000000" w:themeColor="text1"/>
                <w:sz w:val="22"/>
                <w:szCs w:val="22"/>
                <w:lang w:val="en-US"/>
              </w:rPr>
              <w:t>1.5 times baseline or &lt;0.5 ml/kg/h for 6 hours during D</w:t>
            </w:r>
            <w:r w:rsidRPr="00C50E6D">
              <w:rPr>
                <w:rFonts w:ascii="Arial" w:hAnsi="Arial" w:cs="Arial"/>
                <w:color w:val="000000" w:themeColor="text1"/>
                <w:sz w:val="22"/>
                <w:szCs w:val="22"/>
                <w:vertAlign w:val="subscript"/>
                <w:lang w:val="en-US"/>
              </w:rPr>
              <w:t xml:space="preserve">0 </w:t>
            </w:r>
            <w:r w:rsidRPr="00C50E6D">
              <w:rPr>
                <w:rFonts w:ascii="Arial" w:hAnsi="Arial" w:cs="Arial"/>
                <w:color w:val="000000" w:themeColor="text1"/>
                <w:sz w:val="22"/>
                <w:szCs w:val="22"/>
                <w:lang w:val="en-US"/>
              </w:rPr>
              <w:t>to D</w:t>
            </w:r>
            <w:r w:rsidRPr="00C50E6D">
              <w:rPr>
                <w:rFonts w:ascii="Arial" w:hAnsi="Arial" w:cs="Arial"/>
                <w:color w:val="000000" w:themeColor="text1"/>
                <w:sz w:val="22"/>
                <w:szCs w:val="22"/>
                <w:vertAlign w:val="subscript"/>
                <w:lang w:val="en-US"/>
              </w:rPr>
              <w:t xml:space="preserve">7 </w:t>
            </w:r>
            <w:r w:rsidRPr="00C50E6D">
              <w:rPr>
                <w:rFonts w:ascii="Arial" w:hAnsi="Arial" w:cs="Arial"/>
                <w:color w:val="000000" w:themeColor="text1"/>
                <w:sz w:val="22"/>
                <w:szCs w:val="22"/>
                <w:lang w:val="en-US"/>
              </w:rPr>
              <w:t xml:space="preserve">(not graded) </w:t>
            </w:r>
            <w:r w:rsidRPr="00C50E6D">
              <w:rPr>
                <w:rFonts w:ascii="Arial" w:hAnsi="Arial" w:cs="Arial"/>
                <w:color w:val="000000" w:themeColor="text1"/>
                <w:sz w:val="22"/>
                <w:szCs w:val="22"/>
              </w:rPr>
              <w:fldChar w:fldCharType="begin"/>
            </w:r>
            <w:r w:rsidR="00FB5C69" w:rsidRPr="00C50E6D">
              <w:rPr>
                <w:rFonts w:ascii="Arial" w:hAnsi="Arial" w:cs="Arial"/>
                <w:color w:val="000000" w:themeColor="text1"/>
                <w:sz w:val="22"/>
                <w:szCs w:val="22"/>
                <w:lang w:val="en-US"/>
              </w:rPr>
              <w:instrText xml:space="preserve"> ADDIN EN.CITE &lt;EndNote&gt;&lt;Cite&gt;&lt;Author&gt;Khwaja&lt;/Author&gt;&lt;Year&gt;2012&lt;/Year&gt;&lt;RecNum&gt;290&lt;/RecNum&gt;&lt;DisplayText&gt;(2)&lt;/DisplayText&gt;&lt;record&gt;&lt;rec-number&gt;290&lt;/rec-number&gt;&lt;foreign-keys&gt;&lt;key app="EN" db-id="tt2sew09tfrf01e2dpbvaxz10pp2wd29a2s9" timestamp="1673425436" guid="df33025f-82b4-4fb5-9943-716b46f1b4c3"&gt;290&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titles&gt;&lt;periodical&gt;&lt;full-title&gt;Nephron Clin Pract&lt;/full-title&gt;&lt;/periodical&gt;&lt;pages&gt;c179-84&lt;/pages&gt;&lt;volume&gt;120&lt;/volume&gt;&lt;number&gt;4&lt;/number&gt;&lt;edition&gt;20120807&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lt;/isbn&gt;&lt;accession-num&gt;22890468&lt;/accession-num&gt;&lt;urls&gt;&lt;/urls&gt;&lt;electronic-resource-num&gt;10.1159/000339789&lt;/electronic-resource-num&gt;&lt;remote-database-provider&gt;NLM&lt;/remote-database-provider&gt;&lt;language&gt;eng&lt;/language&gt;&lt;/record&gt;&lt;/Cite&gt;&lt;/EndNote&gt;</w:instrText>
            </w:r>
            <w:r w:rsidRPr="00C50E6D">
              <w:rPr>
                <w:rFonts w:ascii="Arial" w:hAnsi="Arial" w:cs="Arial"/>
                <w:color w:val="000000" w:themeColor="text1"/>
                <w:sz w:val="22"/>
                <w:szCs w:val="22"/>
              </w:rPr>
              <w:fldChar w:fldCharType="separate"/>
            </w:r>
            <w:r w:rsidR="00FB5C69" w:rsidRPr="00C50E6D">
              <w:rPr>
                <w:rFonts w:ascii="Arial" w:hAnsi="Arial" w:cs="Arial"/>
                <w:noProof/>
                <w:color w:val="000000" w:themeColor="text1"/>
                <w:sz w:val="22"/>
                <w:szCs w:val="22"/>
                <w:lang w:val="en-US"/>
              </w:rPr>
              <w:t>(2)</w:t>
            </w:r>
            <w:r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lang w:val="en-US"/>
              </w:rPr>
              <w:t>.</w:t>
            </w:r>
          </w:p>
        </w:tc>
      </w:tr>
      <w:tr w:rsidR="00C50E6D" w:rsidRPr="00C50E6D" w14:paraId="7C83CAAB" w14:textId="77777777" w:rsidTr="00BB0720">
        <w:tc>
          <w:tcPr>
            <w:tcW w:w="9016" w:type="dxa"/>
          </w:tcPr>
          <w:p w14:paraId="2516F362" w14:textId="61206A11" w:rsidR="00FA63AE" w:rsidRPr="00C50E6D" w:rsidRDefault="00FA63AE"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Hemodynamics</w:t>
            </w:r>
          </w:p>
        </w:tc>
      </w:tr>
      <w:tr w:rsidR="00C50E6D" w:rsidRPr="00C50E6D" w14:paraId="5ACA5610" w14:textId="77777777" w:rsidTr="00BB0720">
        <w:tc>
          <w:tcPr>
            <w:tcW w:w="9016" w:type="dxa"/>
          </w:tcPr>
          <w:p w14:paraId="7857C916" w14:textId="44426581" w:rsidR="00FA63AE" w:rsidRPr="00C50E6D" w:rsidRDefault="00FA63AE"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t xml:space="preserve">Clinically, patients' hemodynamics were evaluated through their mean arterial pressure (MAP) and the administration of any vasopressor (dopamine, vasopressin, epinephrine, or norepinephrine), regardless of its dose. The vasopressor administration was considered in the final analysis and documented as present when used for more than 1 hour to maintain a MAP of </w:t>
            </w:r>
            <w:r w:rsidRPr="00C50E6D">
              <w:rPr>
                <w:rFonts w:ascii="Arial" w:hAnsi="Arial" w:cs="Arial"/>
                <w:color w:val="000000" w:themeColor="text1"/>
                <w:sz w:val="22"/>
                <w:szCs w:val="22"/>
              </w:rPr>
              <w:sym w:font="Symbol" w:char="F0B3"/>
            </w:r>
            <w:r w:rsidRPr="00C50E6D">
              <w:rPr>
                <w:rFonts w:ascii="Arial" w:hAnsi="Arial" w:cs="Arial"/>
                <w:color w:val="000000" w:themeColor="text1"/>
                <w:sz w:val="22"/>
                <w:szCs w:val="22"/>
                <w:lang w:val="en-US"/>
              </w:rPr>
              <w:t>65 mmHg.</w:t>
            </w:r>
          </w:p>
        </w:tc>
      </w:tr>
    </w:tbl>
    <w:p w14:paraId="251E2D9F" w14:textId="77777777" w:rsidR="006A0054" w:rsidRPr="00C50E6D" w:rsidRDefault="006A0054" w:rsidP="006A0054">
      <w:pPr>
        <w:spacing w:line="480" w:lineRule="auto"/>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br w:type="page"/>
      </w:r>
    </w:p>
    <w:p w14:paraId="67CFD676" w14:textId="3B4D587F" w:rsidR="006A0054" w:rsidRPr="00C50E6D" w:rsidRDefault="006A0054" w:rsidP="006A0054">
      <w:pPr>
        <w:spacing w:line="480" w:lineRule="auto"/>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lastRenderedPageBreak/>
        <w:t xml:space="preserve">Supplementary Table 3. </w:t>
      </w:r>
      <w:r w:rsidR="00DD0DD4" w:rsidRPr="00C50E6D">
        <w:rPr>
          <w:rFonts w:ascii="Arial" w:hAnsi="Arial" w:cs="Arial"/>
          <w:b/>
          <w:bCs/>
          <w:color w:val="000000" w:themeColor="text1"/>
          <w:sz w:val="22"/>
          <w:szCs w:val="22"/>
          <w:lang w:val="en-US"/>
        </w:rPr>
        <w:t>Cumulative fluid balance calculation.</w:t>
      </w:r>
    </w:p>
    <w:tbl>
      <w:tblPr>
        <w:tblStyle w:val="Tabelacomgrade"/>
        <w:tblW w:w="0" w:type="auto"/>
        <w:tblLook w:val="04A0" w:firstRow="1" w:lastRow="0" w:firstColumn="1" w:lastColumn="0" w:noHBand="0" w:noVBand="1"/>
      </w:tblPr>
      <w:tblGrid>
        <w:gridCol w:w="9016"/>
      </w:tblGrid>
      <w:tr w:rsidR="009169BC" w:rsidRPr="00C50E6D" w14:paraId="082C915F" w14:textId="77777777" w:rsidTr="006A0054">
        <w:tc>
          <w:tcPr>
            <w:tcW w:w="9016" w:type="dxa"/>
          </w:tcPr>
          <w:p w14:paraId="67998913" w14:textId="040439C8" w:rsidR="006A0054" w:rsidRPr="00C50E6D" w:rsidRDefault="00EE4F22" w:rsidP="006A0054">
            <w:pPr>
              <w:spacing w:line="480" w:lineRule="auto"/>
              <w:jc w:val="both"/>
              <w:rPr>
                <w:rFonts w:ascii="Arial" w:hAnsi="Arial" w:cs="Arial"/>
                <w:b/>
                <w:bCs/>
                <w:color w:val="000000" w:themeColor="text1"/>
                <w:sz w:val="22"/>
                <w:szCs w:val="22"/>
                <w:lang w:val="en-US"/>
              </w:rPr>
            </w:pPr>
            <w:r w:rsidRPr="00C50E6D">
              <w:rPr>
                <w:rFonts w:ascii="Arial" w:hAnsi="Arial" w:cs="Arial"/>
                <w:color w:val="000000" w:themeColor="text1"/>
                <w:sz w:val="22"/>
                <w:szCs w:val="22"/>
                <w:lang w:val="en-US"/>
              </w:rPr>
              <w:t xml:space="preserve"> </w:t>
            </w:r>
            <w:r w:rsidR="00DD0DD4" w:rsidRPr="00C50E6D">
              <w:rPr>
                <w:rFonts w:ascii="Arial" w:hAnsi="Arial" w:cs="Arial"/>
                <w:color w:val="000000" w:themeColor="text1"/>
                <w:sz w:val="22"/>
                <w:szCs w:val="22"/>
                <w:lang w:val="en-US"/>
              </w:rPr>
              <w:t xml:space="preserve">The CFB calculation was performed daily. For the fluid balance calculation, we considered all measurable forms of fluid intake, such as intravenous and oral fluid administration, minus the fluid output (bleeding, urinary output, and estimated gastrointestinal losses). Insensitive losses were not considered. There was no stablished protocol for fluid restriction, however, the general practice was to restrict fluid. </w:t>
            </w:r>
          </w:p>
        </w:tc>
      </w:tr>
    </w:tbl>
    <w:p w14:paraId="6C75B62D" w14:textId="77777777" w:rsidR="00E74616" w:rsidRPr="00C50E6D" w:rsidRDefault="00E74616" w:rsidP="00E74616">
      <w:pPr>
        <w:rPr>
          <w:rFonts w:ascii="Arial" w:hAnsi="Arial" w:cs="Arial"/>
          <w:b/>
          <w:bCs/>
          <w:color w:val="000000" w:themeColor="text1"/>
          <w:sz w:val="22"/>
          <w:szCs w:val="22"/>
          <w:lang w:val="en-US"/>
        </w:rPr>
      </w:pPr>
    </w:p>
    <w:p w14:paraId="41479F45" w14:textId="296D4519" w:rsidR="006A0054" w:rsidRPr="00C50E6D" w:rsidRDefault="006A0054" w:rsidP="00E74616">
      <w:pPr>
        <w:rPr>
          <w:rFonts w:ascii="Arial" w:hAnsi="Arial" w:cs="Arial"/>
          <w:i/>
          <w:iCs/>
          <w:color w:val="000000" w:themeColor="text1"/>
          <w:sz w:val="18"/>
          <w:szCs w:val="18"/>
          <w:shd w:val="clear" w:color="auto" w:fill="FFFFFF"/>
          <w:lang w:val="en-US"/>
        </w:rPr>
      </w:pPr>
      <w:r w:rsidRPr="00C50E6D">
        <w:rPr>
          <w:rFonts w:ascii="Arial" w:hAnsi="Arial" w:cs="Arial"/>
          <w:b/>
          <w:bCs/>
          <w:color w:val="000000" w:themeColor="text1"/>
          <w:sz w:val="22"/>
          <w:szCs w:val="22"/>
          <w:lang w:val="en-US"/>
        </w:rPr>
        <w:t>Supplementary Table 4.</w:t>
      </w:r>
      <w:r w:rsidRPr="00C50E6D">
        <w:rPr>
          <w:rFonts w:ascii="Arial" w:hAnsi="Arial" w:cs="Arial"/>
          <w:color w:val="000000" w:themeColor="text1"/>
          <w:sz w:val="22"/>
          <w:szCs w:val="22"/>
          <w:lang w:val="en-US"/>
        </w:rPr>
        <w:t xml:space="preserve"> Patient study power analysis. </w:t>
      </w:r>
    </w:p>
    <w:tbl>
      <w:tblPr>
        <w:tblStyle w:val="Tabelacomgrade"/>
        <w:tblW w:w="0" w:type="auto"/>
        <w:tblLook w:val="04A0" w:firstRow="1" w:lastRow="0" w:firstColumn="1" w:lastColumn="0" w:noHBand="0" w:noVBand="1"/>
      </w:tblPr>
      <w:tblGrid>
        <w:gridCol w:w="9016"/>
      </w:tblGrid>
      <w:tr w:rsidR="00C50E6D" w:rsidRPr="00C50E6D" w14:paraId="24F38D1F" w14:textId="77777777" w:rsidTr="009505AB">
        <w:tc>
          <w:tcPr>
            <w:tcW w:w="9016" w:type="dxa"/>
          </w:tcPr>
          <w:p w14:paraId="73B5EA89" w14:textId="637F5B60" w:rsidR="006A0054" w:rsidRPr="00C50E6D" w:rsidRDefault="006A0054" w:rsidP="006A0054">
            <w:pPr>
              <w:spacing w:line="480" w:lineRule="auto"/>
              <w:jc w:val="both"/>
              <w:rPr>
                <w:rFonts w:ascii="Arial" w:hAnsi="Arial" w:cs="Arial"/>
                <w:b/>
                <w:bCs/>
                <w:color w:val="000000" w:themeColor="text1"/>
                <w:sz w:val="22"/>
                <w:szCs w:val="22"/>
                <w:lang w:val="en-US"/>
              </w:rPr>
            </w:pPr>
            <w:r w:rsidRPr="00C50E6D">
              <w:rPr>
                <w:rFonts w:ascii="Arial" w:hAnsi="Arial" w:cs="Arial"/>
                <w:color w:val="000000" w:themeColor="text1"/>
                <w:sz w:val="22"/>
                <w:szCs w:val="22"/>
                <w:lang w:val="en-US"/>
              </w:rPr>
              <w:t xml:space="preserve">Considering an alpha error of 5% and sample power of 80% with an overall survival rate of 65% for patients with COVID-19 </w:t>
            </w:r>
            <w:r w:rsidRPr="00C50E6D">
              <w:rPr>
                <w:rFonts w:ascii="Arial" w:hAnsi="Arial" w:cs="Arial"/>
                <w:color w:val="000000" w:themeColor="text1"/>
                <w:sz w:val="22"/>
                <w:szCs w:val="22"/>
              </w:rPr>
              <w:fldChar w:fldCharType="begin">
                <w:fldData xml:space="preserve">PEVuZE5vdGU+PENpdGU+PEF1dGhvcj5QZXJhenpvPC9BdXRob3I+PFllYXI+MjAyMjwvWWVhcj48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=
</w:fldData>
              </w:fldChar>
            </w:r>
            <w:r w:rsidR="00DD0DD4" w:rsidRPr="00C50E6D">
              <w:rPr>
                <w:rFonts w:ascii="Arial" w:hAnsi="Arial" w:cs="Arial"/>
                <w:color w:val="000000" w:themeColor="text1"/>
                <w:sz w:val="22"/>
                <w:szCs w:val="22"/>
                <w:lang w:val="en-US"/>
              </w:rPr>
              <w:instrText xml:space="preserve"> ADDIN EN.CITE </w:instrText>
            </w:r>
            <w:r w:rsidR="00DD0DD4" w:rsidRPr="00C50E6D">
              <w:rPr>
                <w:rFonts w:ascii="Arial" w:hAnsi="Arial" w:cs="Arial"/>
                <w:color w:val="000000" w:themeColor="text1"/>
                <w:sz w:val="22"/>
                <w:szCs w:val="22"/>
              </w:rPr>
              <w:fldChar w:fldCharType="begin">
                <w:fldData xml:space="preserve">PEVuZE5vdGU+PENpdGU+PEF1dGhvcj5QZXJhenpvPC9BdXRob3I+PFllYXI+MjAyMjwvWWVhcj48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=
</w:fldData>
              </w:fldChar>
            </w:r>
            <w:r w:rsidR="00DD0DD4" w:rsidRPr="00C50E6D">
              <w:rPr>
                <w:rFonts w:ascii="Arial" w:hAnsi="Arial" w:cs="Arial"/>
                <w:color w:val="000000" w:themeColor="text1"/>
                <w:sz w:val="22"/>
                <w:szCs w:val="22"/>
                <w:lang w:val="en-US"/>
              </w:rPr>
              <w:instrText xml:space="preserve"> ADDIN EN.CITE.DATA </w:instrText>
            </w:r>
            <w:r w:rsidR="00DD0DD4" w:rsidRPr="00C50E6D">
              <w:rPr>
                <w:rFonts w:ascii="Arial" w:hAnsi="Arial" w:cs="Arial"/>
                <w:color w:val="000000" w:themeColor="text1"/>
                <w:sz w:val="22"/>
                <w:szCs w:val="22"/>
              </w:rPr>
            </w:r>
            <w:r w:rsidR="00DD0DD4"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rPr>
            </w:r>
            <w:r w:rsidRPr="00C50E6D">
              <w:rPr>
                <w:rFonts w:ascii="Arial" w:hAnsi="Arial" w:cs="Arial"/>
                <w:color w:val="000000" w:themeColor="text1"/>
                <w:sz w:val="22"/>
                <w:szCs w:val="22"/>
              </w:rPr>
              <w:fldChar w:fldCharType="separate"/>
            </w:r>
            <w:r w:rsidR="00DD0DD4" w:rsidRPr="00C50E6D">
              <w:rPr>
                <w:rFonts w:ascii="Arial" w:hAnsi="Arial" w:cs="Arial"/>
                <w:noProof/>
                <w:color w:val="000000" w:themeColor="text1"/>
                <w:sz w:val="22"/>
                <w:szCs w:val="22"/>
                <w:lang w:val="en-US"/>
              </w:rPr>
              <w:t>(3)</w:t>
            </w:r>
            <w:r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lang w:val="en-US"/>
              </w:rPr>
              <w:t xml:space="preserve"> and an 85% survival rate for the group receiving a restrictive fluid balance strategy </w:t>
            </w:r>
            <w:r w:rsidRPr="00C50E6D">
              <w:rPr>
                <w:rFonts w:ascii="Arial" w:hAnsi="Arial" w:cs="Arial"/>
                <w:color w:val="000000" w:themeColor="text1"/>
                <w:sz w:val="22"/>
                <w:szCs w:val="22"/>
              </w:rPr>
              <w:fldChar w:fldCharType="begin">
                <w:fldData xml:space="preserve">PEVuZE5vdGU+PENpdGU+PEF1dGhvcj5BaHVqYTwvQXV0aG9yPjxZZWFyPjIwMjI8L1llYXI+PFJl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</w:fldData>
              </w:fldChar>
            </w:r>
            <w:r w:rsidR="00DD0DD4" w:rsidRPr="00C50E6D">
              <w:rPr>
                <w:rFonts w:ascii="Arial" w:hAnsi="Arial" w:cs="Arial"/>
                <w:color w:val="000000" w:themeColor="text1"/>
                <w:sz w:val="22"/>
                <w:szCs w:val="22"/>
                <w:lang w:val="en-US"/>
              </w:rPr>
              <w:instrText xml:space="preserve"> ADDIN EN.CITE </w:instrText>
            </w:r>
            <w:r w:rsidR="00DD0DD4" w:rsidRPr="00C50E6D">
              <w:rPr>
                <w:rFonts w:ascii="Arial" w:hAnsi="Arial" w:cs="Arial"/>
                <w:color w:val="000000" w:themeColor="text1"/>
                <w:sz w:val="22"/>
                <w:szCs w:val="22"/>
              </w:rPr>
              <w:fldChar w:fldCharType="begin">
                <w:fldData xml:space="preserve">PEVuZE5vdGU+PENpdGU+PEF1dGhvcj5BaHVqYTwvQXV0aG9yPjxZZWFyPjIwMjI8L1llYXI+PFJl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</w:fldData>
              </w:fldChar>
            </w:r>
            <w:r w:rsidR="00DD0DD4" w:rsidRPr="00C50E6D">
              <w:rPr>
                <w:rFonts w:ascii="Arial" w:hAnsi="Arial" w:cs="Arial"/>
                <w:color w:val="000000" w:themeColor="text1"/>
                <w:sz w:val="22"/>
                <w:szCs w:val="22"/>
                <w:lang w:val="en-US"/>
              </w:rPr>
              <w:instrText xml:space="preserve"> ADDIN EN.CITE.DATA </w:instrText>
            </w:r>
            <w:r w:rsidR="00DD0DD4" w:rsidRPr="00C50E6D">
              <w:rPr>
                <w:rFonts w:ascii="Arial" w:hAnsi="Arial" w:cs="Arial"/>
                <w:color w:val="000000" w:themeColor="text1"/>
                <w:sz w:val="22"/>
                <w:szCs w:val="22"/>
              </w:rPr>
            </w:r>
            <w:r w:rsidR="00DD0DD4"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rPr>
            </w:r>
            <w:r w:rsidRPr="00C50E6D">
              <w:rPr>
                <w:rFonts w:ascii="Arial" w:hAnsi="Arial" w:cs="Arial"/>
                <w:color w:val="000000" w:themeColor="text1"/>
                <w:sz w:val="22"/>
                <w:szCs w:val="22"/>
              </w:rPr>
              <w:fldChar w:fldCharType="separate"/>
            </w:r>
            <w:r w:rsidR="00DD0DD4" w:rsidRPr="00C50E6D">
              <w:rPr>
                <w:rFonts w:ascii="Arial" w:hAnsi="Arial" w:cs="Arial"/>
                <w:noProof/>
                <w:color w:val="000000" w:themeColor="text1"/>
                <w:sz w:val="22"/>
                <w:szCs w:val="22"/>
                <w:lang w:val="en-US"/>
              </w:rPr>
              <w:t>(4)</w:t>
            </w:r>
            <w:r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lang w:val="en-US"/>
              </w:rPr>
              <w:t xml:space="preserve">, we estimated a sample size of 154 patients to complete the study </w:t>
            </w:r>
            <w:r w:rsidRPr="00C50E6D">
              <w:rPr>
                <w:rFonts w:ascii="Arial" w:hAnsi="Arial" w:cs="Arial"/>
                <w:color w:val="000000" w:themeColor="text1"/>
                <w:sz w:val="22"/>
                <w:szCs w:val="22"/>
              </w:rPr>
              <w:fldChar w:fldCharType="begin">
                <w:fldData xml:space="preserve">PEVuZE5vdGU+PENpdGU+PEF1dGhvcj5XYWx0ZXJzPC9BdXRob3I+PFllYXI+MjAxOTwvWWVhcj48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</w:fldData>
              </w:fldChar>
            </w:r>
            <w:r w:rsidR="00DD0DD4" w:rsidRPr="00C50E6D">
              <w:rPr>
                <w:rFonts w:ascii="Arial" w:hAnsi="Arial" w:cs="Arial"/>
                <w:color w:val="000000" w:themeColor="text1"/>
                <w:sz w:val="22"/>
                <w:szCs w:val="22"/>
                <w:lang w:val="en-US"/>
              </w:rPr>
              <w:instrText xml:space="preserve"> ADDIN EN.CITE </w:instrText>
            </w:r>
            <w:r w:rsidR="00DD0DD4" w:rsidRPr="00C50E6D">
              <w:rPr>
                <w:rFonts w:ascii="Arial" w:hAnsi="Arial" w:cs="Arial"/>
                <w:color w:val="000000" w:themeColor="text1"/>
                <w:sz w:val="22"/>
                <w:szCs w:val="22"/>
              </w:rPr>
              <w:fldChar w:fldCharType="begin">
                <w:fldData xml:space="preserve">PEVuZE5vdGU+PENpdGU+PEF1dGhvcj5XYWx0ZXJzPC9BdXRob3I+PFllYXI+MjAxOTwvWWVhcj48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</w:fldData>
              </w:fldChar>
            </w:r>
            <w:r w:rsidR="00DD0DD4" w:rsidRPr="00C50E6D">
              <w:rPr>
                <w:rFonts w:ascii="Arial" w:hAnsi="Arial" w:cs="Arial"/>
                <w:color w:val="000000" w:themeColor="text1"/>
                <w:sz w:val="22"/>
                <w:szCs w:val="22"/>
                <w:lang w:val="en-US"/>
              </w:rPr>
              <w:instrText xml:space="preserve"> ADDIN EN.CITE.DATA </w:instrText>
            </w:r>
            <w:r w:rsidR="00DD0DD4" w:rsidRPr="00C50E6D">
              <w:rPr>
                <w:rFonts w:ascii="Arial" w:hAnsi="Arial" w:cs="Arial"/>
                <w:color w:val="000000" w:themeColor="text1"/>
                <w:sz w:val="22"/>
                <w:szCs w:val="22"/>
              </w:rPr>
            </w:r>
            <w:r w:rsidR="00DD0DD4"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rPr>
            </w:r>
            <w:r w:rsidRPr="00C50E6D">
              <w:rPr>
                <w:rFonts w:ascii="Arial" w:hAnsi="Arial" w:cs="Arial"/>
                <w:color w:val="000000" w:themeColor="text1"/>
                <w:sz w:val="22"/>
                <w:szCs w:val="22"/>
              </w:rPr>
              <w:fldChar w:fldCharType="separate"/>
            </w:r>
            <w:r w:rsidR="00DD0DD4" w:rsidRPr="00C50E6D">
              <w:rPr>
                <w:rFonts w:ascii="Arial" w:hAnsi="Arial" w:cs="Arial"/>
                <w:noProof/>
                <w:color w:val="000000" w:themeColor="text1"/>
                <w:sz w:val="22"/>
                <w:szCs w:val="22"/>
                <w:lang w:val="en-US"/>
              </w:rPr>
              <w:t>(5)</w:t>
            </w:r>
            <w:r w:rsidRPr="00C50E6D">
              <w:rPr>
                <w:rFonts w:ascii="Arial" w:hAnsi="Arial" w:cs="Arial"/>
                <w:color w:val="000000" w:themeColor="text1"/>
                <w:sz w:val="22"/>
                <w:szCs w:val="22"/>
              </w:rPr>
              <w:fldChar w:fldCharType="end"/>
            </w:r>
            <w:r w:rsidRPr="00C50E6D">
              <w:rPr>
                <w:rFonts w:ascii="Arial" w:hAnsi="Arial" w:cs="Arial"/>
                <w:color w:val="000000" w:themeColor="text1"/>
                <w:sz w:val="22"/>
                <w:szCs w:val="22"/>
                <w:lang w:val="en-US"/>
              </w:rPr>
              <w:t>.</w:t>
            </w:r>
          </w:p>
        </w:tc>
      </w:tr>
    </w:tbl>
    <w:p w14:paraId="747E701F" w14:textId="77777777" w:rsidR="0063001E" w:rsidRPr="00C50E6D" w:rsidRDefault="00CA7347" w:rsidP="0063001E">
      <w:pPr>
        <w:keepNext/>
        <w:spacing w:line="480" w:lineRule="auto"/>
        <w:rPr>
          <w:rFonts w:ascii="Arial" w:hAnsi="Arial" w:cs="Arial"/>
          <w:color w:val="000000" w:themeColor="text1"/>
          <w:sz w:val="22"/>
          <w:szCs w:val="22"/>
          <w:lang w:val="en-US"/>
        </w:rPr>
      </w:pPr>
      <w:r w:rsidRPr="00C50E6D">
        <w:rPr>
          <w:rFonts w:ascii="Arial" w:hAnsi="Arial" w:cs="Arial"/>
          <w:color w:val="000000" w:themeColor="text1"/>
          <w:sz w:val="22"/>
          <w:szCs w:val="22"/>
          <w:lang w:val="en-US"/>
        </w:rPr>
        <w:br w:type="page"/>
      </w:r>
    </w:p>
    <w:p w14:paraId="32280BE3" w14:textId="77777777" w:rsidR="00E74616" w:rsidRPr="00C50E6D" w:rsidRDefault="00E74616" w:rsidP="00E74616">
      <w:pPr>
        <w:rPr>
          <w:rFonts w:ascii="Arial" w:hAnsi="Arial" w:cs="Arial"/>
          <w:color w:val="000000" w:themeColor="text1"/>
          <w:sz w:val="22"/>
          <w:szCs w:val="22"/>
          <w:lang w:val="en-US"/>
        </w:rPr>
      </w:pPr>
      <w:r w:rsidRPr="00C50E6D">
        <w:rPr>
          <w:rFonts w:ascii="Arial" w:hAnsi="Arial" w:cs="Arial"/>
          <w:b/>
          <w:bCs/>
          <w:color w:val="000000" w:themeColor="text1"/>
          <w:sz w:val="22"/>
          <w:szCs w:val="22"/>
          <w:lang w:val="en-US"/>
        </w:rPr>
        <w:lastRenderedPageBreak/>
        <w:t>Table 5</w:t>
      </w:r>
      <w:r w:rsidRPr="00C50E6D">
        <w:rPr>
          <w:rFonts w:ascii="Arial" w:hAnsi="Arial" w:cs="Arial"/>
          <w:color w:val="000000" w:themeColor="text1"/>
          <w:sz w:val="22"/>
          <w:szCs w:val="22"/>
          <w:lang w:val="en-US"/>
        </w:rPr>
        <w:t xml:space="preserve">. Comparison of clinical and laboratory data of the collectives at baseline </w:t>
      </w:r>
      <w:r w:rsidRPr="00C50E6D">
        <w:rPr>
          <w:rFonts w:ascii="Arial" w:hAnsi="Arial" w:cs="Arial"/>
          <w:i/>
          <w:iCs/>
          <w:color w:val="000000" w:themeColor="text1"/>
          <w:sz w:val="22"/>
          <w:szCs w:val="22"/>
          <w:lang w:val="en-US"/>
        </w:rPr>
        <w:t>vs.</w:t>
      </w:r>
      <w:r w:rsidRPr="00C50E6D">
        <w:rPr>
          <w:rFonts w:ascii="Arial" w:hAnsi="Arial" w:cs="Arial"/>
          <w:color w:val="000000" w:themeColor="text1"/>
          <w:sz w:val="22"/>
          <w:szCs w:val="22"/>
          <w:lang w:val="en-US"/>
        </w:rPr>
        <w:t xml:space="preserve"> D</w:t>
      </w:r>
      <w:r w:rsidRPr="00C50E6D">
        <w:rPr>
          <w:rFonts w:ascii="Arial" w:hAnsi="Arial" w:cs="Arial"/>
          <w:color w:val="000000" w:themeColor="text1"/>
          <w:sz w:val="22"/>
          <w:szCs w:val="22"/>
          <w:vertAlign w:val="subscript"/>
          <w:lang w:val="en-US"/>
        </w:rPr>
        <w:t>3</w:t>
      </w:r>
      <w:r w:rsidRPr="00C50E6D">
        <w:rPr>
          <w:rFonts w:ascii="Arial" w:hAnsi="Arial" w:cs="Arial"/>
          <w:color w:val="000000" w:themeColor="text1"/>
          <w:sz w:val="22"/>
          <w:szCs w:val="22"/>
          <w:lang w:val="en-US"/>
        </w:rPr>
        <w:t xml:space="preserve"> and between groups at D</w:t>
      </w:r>
      <w:r w:rsidRPr="00C50E6D">
        <w:rPr>
          <w:rFonts w:ascii="Arial" w:hAnsi="Arial" w:cs="Arial"/>
          <w:color w:val="000000" w:themeColor="text1"/>
          <w:sz w:val="22"/>
          <w:szCs w:val="22"/>
          <w:vertAlign w:val="subscript"/>
          <w:lang w:val="en-US"/>
        </w:rPr>
        <w:t>3</w:t>
      </w:r>
      <w:r w:rsidRPr="00C50E6D">
        <w:rPr>
          <w:rFonts w:ascii="Arial" w:hAnsi="Arial" w:cs="Arial"/>
          <w:color w:val="000000" w:themeColor="text1"/>
          <w:sz w:val="22"/>
          <w:szCs w:val="22"/>
          <w:lang w:val="en-US"/>
        </w:rPr>
        <w:t>.</w:t>
      </w:r>
    </w:p>
    <w:p w14:paraId="455CCD1F" w14:textId="77777777" w:rsidR="00E74616" w:rsidRPr="00C50E6D" w:rsidRDefault="00E74616" w:rsidP="00E74616">
      <w:pPr>
        <w:rPr>
          <w:rFonts w:ascii="Arial" w:hAnsi="Arial" w:cs="Arial"/>
          <w:color w:val="000000" w:themeColor="text1"/>
          <w:sz w:val="22"/>
          <w:szCs w:val="22"/>
          <w:lang w:val="en-US"/>
        </w:rPr>
      </w:pPr>
    </w:p>
    <w:tbl>
      <w:tblPr>
        <w:tblpPr w:leftFromText="142" w:rightFromText="142" w:vertAnchor="text" w:horzAnchor="margin" w:tblpXSpec="center" w:tblpY="1"/>
        <w:tblOverlap w:val="never"/>
        <w:tblW w:w="10170" w:type="dxa"/>
        <w:tblLayout w:type="fixed"/>
        <w:tblCellMar>
          <w:left w:w="0" w:type="dxa"/>
          <w:right w:w="0" w:type="dxa"/>
        </w:tblCellMar>
        <w:tblLook w:val="04A0" w:firstRow="1" w:lastRow="0" w:firstColumn="1" w:lastColumn="0" w:noHBand="0" w:noVBand="1"/>
      </w:tblPr>
      <w:tblGrid>
        <w:gridCol w:w="2171"/>
        <w:gridCol w:w="2050"/>
        <w:gridCol w:w="1308"/>
        <w:gridCol w:w="139"/>
        <w:gridCol w:w="723"/>
        <w:gridCol w:w="1547"/>
        <w:gridCol w:w="1588"/>
        <w:gridCol w:w="644"/>
      </w:tblGrid>
      <w:tr w:rsidR="00C50E6D" w:rsidRPr="00C50E6D" w14:paraId="1781FBE4" w14:textId="77777777" w:rsidTr="00B86721">
        <w:trPr>
          <w:trHeight w:val="151"/>
        </w:trPr>
        <w:tc>
          <w:tcPr>
            <w:tcW w:w="2171" w:type="dxa"/>
            <w:vMerge w:val="restart"/>
            <w:tcBorders>
              <w:top w:val="single" w:sz="4" w:space="0" w:color="auto"/>
              <w:left w:val="nil"/>
            </w:tcBorders>
            <w:shd w:val="clear" w:color="auto" w:fill="auto"/>
            <w:hideMark/>
          </w:tcPr>
          <w:p w14:paraId="1435E6F2"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lang w:val="en-GB"/>
              </w:rPr>
              <w:t>Variables</w:t>
            </w:r>
          </w:p>
        </w:tc>
        <w:tc>
          <w:tcPr>
            <w:tcW w:w="2050" w:type="dxa"/>
            <w:tcBorders>
              <w:top w:val="single" w:sz="4" w:space="0" w:color="auto"/>
              <w:bottom w:val="nil"/>
            </w:tcBorders>
            <w:shd w:val="clear" w:color="auto" w:fill="auto"/>
            <w:hideMark/>
          </w:tcPr>
          <w:p w14:paraId="72E98CBB"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CFB</w:t>
            </w:r>
          </w:p>
          <w:p w14:paraId="04C8D254"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negative trend (-)</w:t>
            </w:r>
          </w:p>
        </w:tc>
        <w:tc>
          <w:tcPr>
            <w:tcW w:w="1308" w:type="dxa"/>
            <w:tcBorders>
              <w:top w:val="single" w:sz="4" w:space="0" w:color="auto"/>
              <w:bottom w:val="nil"/>
            </w:tcBorders>
          </w:tcPr>
          <w:p w14:paraId="2739A5AD"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CFB</w:t>
            </w:r>
          </w:p>
          <w:p w14:paraId="6995AA6C"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rPr>
              <w:t xml:space="preserve">negative trend </w:t>
            </w:r>
            <w:r w:rsidRPr="00C50E6D">
              <w:rPr>
                <w:rFonts w:ascii="Arial" w:hAnsi="Arial" w:cs="Arial"/>
                <w:b/>
                <w:bCs/>
                <w:color w:val="000000" w:themeColor="text1"/>
                <w:sz w:val="16"/>
                <w:szCs w:val="16"/>
                <w:lang w:val="en-GB"/>
              </w:rPr>
              <w:t>(-)</w:t>
            </w:r>
          </w:p>
        </w:tc>
        <w:tc>
          <w:tcPr>
            <w:tcW w:w="862" w:type="dxa"/>
            <w:gridSpan w:val="2"/>
            <w:tcBorders>
              <w:top w:val="single" w:sz="4" w:space="0" w:color="auto"/>
              <w:bottom w:val="nil"/>
            </w:tcBorders>
          </w:tcPr>
          <w:p w14:paraId="2DB7E380"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p>
        </w:tc>
        <w:tc>
          <w:tcPr>
            <w:tcW w:w="1547" w:type="dxa"/>
            <w:tcBorders>
              <w:top w:val="single" w:sz="4" w:space="0" w:color="auto"/>
              <w:bottom w:val="nil"/>
            </w:tcBorders>
            <w:shd w:val="clear" w:color="auto" w:fill="auto"/>
            <w:hideMark/>
          </w:tcPr>
          <w:p w14:paraId="029F7F6B"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 xml:space="preserve">CFB </w:t>
            </w:r>
          </w:p>
          <w:p w14:paraId="3BE7DE26"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positive trend</w:t>
            </w:r>
            <w:r w:rsidRPr="00C50E6D">
              <w:rPr>
                <w:rFonts w:ascii="Arial" w:hAnsi="Arial" w:cs="Arial"/>
                <w:b/>
                <w:bCs/>
                <w:color w:val="000000" w:themeColor="text1"/>
                <w:sz w:val="16"/>
                <w:szCs w:val="16"/>
                <w:lang w:val="en-GB"/>
              </w:rPr>
              <w:t xml:space="preserve"> (+)</w:t>
            </w:r>
          </w:p>
        </w:tc>
        <w:tc>
          <w:tcPr>
            <w:tcW w:w="1588" w:type="dxa"/>
            <w:tcBorders>
              <w:top w:val="single" w:sz="4" w:space="0" w:color="auto"/>
            </w:tcBorders>
          </w:tcPr>
          <w:p w14:paraId="49422D13"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 xml:space="preserve">CFB </w:t>
            </w:r>
          </w:p>
          <w:p w14:paraId="0AC81782"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rPr>
              <w:t>positive trend</w:t>
            </w:r>
            <w:r w:rsidRPr="00C50E6D">
              <w:rPr>
                <w:rFonts w:ascii="Arial" w:hAnsi="Arial" w:cs="Arial"/>
                <w:b/>
                <w:bCs/>
                <w:color w:val="000000" w:themeColor="text1"/>
                <w:sz w:val="16"/>
                <w:szCs w:val="16"/>
                <w:lang w:val="en-GB"/>
              </w:rPr>
              <w:t xml:space="preserve"> </w:t>
            </w:r>
            <w:r w:rsidRPr="00C50E6D">
              <w:rPr>
                <w:rFonts w:ascii="Arial" w:hAnsi="Arial" w:cs="Arial"/>
                <w:b/>
                <w:bCs/>
                <w:color w:val="000000" w:themeColor="text1"/>
                <w:sz w:val="16"/>
                <w:szCs w:val="16"/>
              </w:rPr>
              <w:t>(+)</w:t>
            </w:r>
          </w:p>
        </w:tc>
        <w:tc>
          <w:tcPr>
            <w:tcW w:w="644" w:type="dxa"/>
            <w:tcBorders>
              <w:top w:val="single" w:sz="4" w:space="0" w:color="auto"/>
            </w:tcBorders>
            <w:shd w:val="clear" w:color="auto" w:fill="auto"/>
            <w:hideMark/>
          </w:tcPr>
          <w:p w14:paraId="393A9564" w14:textId="77777777" w:rsidR="00E74616" w:rsidRPr="00C50E6D" w:rsidRDefault="00E74616" w:rsidP="00B86721">
            <w:pPr>
              <w:autoSpaceDE w:val="0"/>
              <w:autoSpaceDN w:val="0"/>
              <w:adjustRightInd w:val="0"/>
              <w:snapToGrid w:val="0"/>
              <w:jc w:val="center"/>
              <w:rPr>
                <w:rFonts w:ascii="Arial" w:hAnsi="Arial" w:cs="Arial"/>
                <w:b/>
                <w:bCs/>
                <w:i/>
                <w:iCs/>
                <w:color w:val="000000" w:themeColor="text1"/>
                <w:sz w:val="16"/>
                <w:szCs w:val="16"/>
              </w:rPr>
            </w:pPr>
          </w:p>
        </w:tc>
      </w:tr>
      <w:tr w:rsidR="00C50E6D" w:rsidRPr="00C50E6D" w14:paraId="67267146" w14:textId="77777777" w:rsidTr="00B86721">
        <w:trPr>
          <w:trHeight w:val="275"/>
        </w:trPr>
        <w:tc>
          <w:tcPr>
            <w:tcW w:w="2171" w:type="dxa"/>
            <w:vMerge/>
            <w:tcBorders>
              <w:left w:val="nil"/>
              <w:bottom w:val="single" w:sz="8" w:space="0" w:color="auto"/>
            </w:tcBorders>
            <w:shd w:val="clear" w:color="auto" w:fill="auto"/>
            <w:hideMark/>
          </w:tcPr>
          <w:p w14:paraId="70A91625"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p>
        </w:tc>
        <w:tc>
          <w:tcPr>
            <w:tcW w:w="2050" w:type="dxa"/>
            <w:tcBorders>
              <w:top w:val="nil"/>
              <w:bottom w:val="single" w:sz="8" w:space="0" w:color="auto"/>
            </w:tcBorders>
            <w:shd w:val="clear" w:color="auto" w:fill="auto"/>
            <w:hideMark/>
          </w:tcPr>
          <w:p w14:paraId="21C36BC0"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rPr>
              <w:t>D</w:t>
            </w:r>
            <w:r w:rsidRPr="00C50E6D">
              <w:rPr>
                <w:rFonts w:ascii="Arial" w:hAnsi="Arial" w:cs="Arial"/>
                <w:b/>
                <w:bCs/>
                <w:color w:val="000000" w:themeColor="text1"/>
                <w:sz w:val="16"/>
                <w:szCs w:val="16"/>
                <w:vertAlign w:val="subscript"/>
              </w:rPr>
              <w:t>0</w:t>
            </w:r>
            <w:r w:rsidRPr="00C50E6D">
              <w:rPr>
                <w:rFonts w:ascii="Arial" w:hAnsi="Arial" w:cs="Arial"/>
                <w:b/>
                <w:bCs/>
                <w:color w:val="000000" w:themeColor="text1"/>
                <w:sz w:val="16"/>
                <w:szCs w:val="16"/>
                <w:lang w:val="en-GB"/>
              </w:rPr>
              <w:t xml:space="preserve"> </w:t>
            </w:r>
          </w:p>
          <w:p w14:paraId="61096436"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lang w:val="en-GB"/>
              </w:rPr>
              <w:t>(n=89)</w:t>
            </w:r>
          </w:p>
        </w:tc>
        <w:tc>
          <w:tcPr>
            <w:tcW w:w="1308" w:type="dxa"/>
            <w:tcBorders>
              <w:top w:val="nil"/>
              <w:bottom w:val="single" w:sz="8" w:space="0" w:color="auto"/>
            </w:tcBorders>
          </w:tcPr>
          <w:p w14:paraId="4056660D"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lang w:val="en-GB"/>
              </w:rPr>
              <w:t>D</w:t>
            </w:r>
            <w:r w:rsidRPr="00C50E6D">
              <w:rPr>
                <w:rFonts w:ascii="Arial" w:hAnsi="Arial" w:cs="Arial"/>
                <w:b/>
                <w:bCs/>
                <w:color w:val="000000" w:themeColor="text1"/>
                <w:sz w:val="16"/>
                <w:szCs w:val="16"/>
                <w:vertAlign w:val="subscript"/>
                <w:lang w:val="en-GB"/>
              </w:rPr>
              <w:t>3</w:t>
            </w:r>
          </w:p>
          <w:p w14:paraId="4D95D2EB"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lang w:val="en-GB"/>
              </w:rPr>
              <w:t>(n=89)</w:t>
            </w:r>
          </w:p>
        </w:tc>
        <w:tc>
          <w:tcPr>
            <w:tcW w:w="862" w:type="dxa"/>
            <w:gridSpan w:val="2"/>
            <w:tcBorders>
              <w:top w:val="nil"/>
              <w:bottom w:val="single" w:sz="8" w:space="0" w:color="auto"/>
            </w:tcBorders>
          </w:tcPr>
          <w:p w14:paraId="07C9652E" w14:textId="77777777" w:rsidR="00E74616" w:rsidRPr="00C50E6D" w:rsidRDefault="00E74616" w:rsidP="00B86721">
            <w:pPr>
              <w:autoSpaceDE w:val="0"/>
              <w:autoSpaceDN w:val="0"/>
              <w:adjustRightInd w:val="0"/>
              <w:snapToGrid w:val="0"/>
              <w:jc w:val="center"/>
              <w:rPr>
                <w:rFonts w:ascii="Arial" w:hAnsi="Arial" w:cs="Arial"/>
                <w:b/>
                <w:bCs/>
                <w:i/>
                <w:iCs/>
                <w:color w:val="000000" w:themeColor="text1"/>
                <w:sz w:val="16"/>
                <w:szCs w:val="16"/>
                <w:lang w:val="en-GB"/>
              </w:rPr>
            </w:pPr>
            <w:r w:rsidRPr="00C50E6D">
              <w:rPr>
                <w:rFonts w:ascii="Arial" w:hAnsi="Arial" w:cs="Arial"/>
                <w:b/>
                <w:bCs/>
                <w:i/>
                <w:iCs/>
                <w:color w:val="000000" w:themeColor="text1"/>
                <w:sz w:val="16"/>
                <w:szCs w:val="16"/>
                <w:lang w:val="en-GB"/>
              </w:rPr>
              <w:t>p</w:t>
            </w:r>
          </w:p>
        </w:tc>
        <w:tc>
          <w:tcPr>
            <w:tcW w:w="1547" w:type="dxa"/>
            <w:tcBorders>
              <w:top w:val="nil"/>
              <w:bottom w:val="single" w:sz="8" w:space="0" w:color="auto"/>
            </w:tcBorders>
            <w:shd w:val="clear" w:color="auto" w:fill="auto"/>
            <w:hideMark/>
          </w:tcPr>
          <w:p w14:paraId="543B4716"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rPr>
              <w:t>D</w:t>
            </w:r>
            <w:r w:rsidRPr="00C50E6D">
              <w:rPr>
                <w:rFonts w:ascii="Arial" w:hAnsi="Arial" w:cs="Arial"/>
                <w:b/>
                <w:bCs/>
                <w:color w:val="000000" w:themeColor="text1"/>
                <w:sz w:val="16"/>
                <w:szCs w:val="16"/>
                <w:vertAlign w:val="subscript"/>
              </w:rPr>
              <w:t>0</w:t>
            </w:r>
            <w:r w:rsidRPr="00C50E6D">
              <w:rPr>
                <w:rFonts w:ascii="Arial" w:hAnsi="Arial" w:cs="Arial"/>
                <w:b/>
                <w:bCs/>
                <w:color w:val="000000" w:themeColor="text1"/>
                <w:sz w:val="16"/>
                <w:szCs w:val="16"/>
                <w:lang w:val="en-GB"/>
              </w:rPr>
              <w:t xml:space="preserve"> </w:t>
            </w:r>
          </w:p>
          <w:p w14:paraId="01230BBC"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rPr>
            </w:pPr>
            <w:r w:rsidRPr="00C50E6D">
              <w:rPr>
                <w:rFonts w:ascii="Arial" w:hAnsi="Arial" w:cs="Arial"/>
                <w:b/>
                <w:bCs/>
                <w:color w:val="000000" w:themeColor="text1"/>
                <w:sz w:val="16"/>
                <w:szCs w:val="16"/>
                <w:lang w:val="en-GB"/>
              </w:rPr>
              <w:t>(n=82)</w:t>
            </w:r>
          </w:p>
        </w:tc>
        <w:tc>
          <w:tcPr>
            <w:tcW w:w="1588" w:type="dxa"/>
            <w:tcBorders>
              <w:top w:val="nil"/>
              <w:bottom w:val="single" w:sz="4" w:space="0" w:color="auto"/>
            </w:tcBorders>
          </w:tcPr>
          <w:p w14:paraId="3885DEA0"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lang w:val="en-GB"/>
              </w:rPr>
              <w:t>D</w:t>
            </w:r>
            <w:r w:rsidRPr="00C50E6D">
              <w:rPr>
                <w:rFonts w:ascii="Arial" w:hAnsi="Arial" w:cs="Arial"/>
                <w:b/>
                <w:bCs/>
                <w:color w:val="000000" w:themeColor="text1"/>
                <w:sz w:val="16"/>
                <w:szCs w:val="16"/>
                <w:vertAlign w:val="subscript"/>
                <w:lang w:val="en-GB"/>
              </w:rPr>
              <w:t>3</w:t>
            </w:r>
          </w:p>
          <w:p w14:paraId="02BA63DE"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6"/>
                <w:szCs w:val="16"/>
                <w:lang w:val="en-GB"/>
              </w:rPr>
            </w:pPr>
            <w:r w:rsidRPr="00C50E6D">
              <w:rPr>
                <w:rFonts w:ascii="Arial" w:hAnsi="Arial" w:cs="Arial"/>
                <w:b/>
                <w:bCs/>
                <w:color w:val="000000" w:themeColor="text1"/>
                <w:sz w:val="16"/>
                <w:szCs w:val="16"/>
                <w:lang w:val="en-GB"/>
              </w:rPr>
              <w:t>(n=82)</w:t>
            </w:r>
          </w:p>
        </w:tc>
        <w:tc>
          <w:tcPr>
            <w:tcW w:w="644" w:type="dxa"/>
            <w:tcBorders>
              <w:top w:val="nil"/>
              <w:bottom w:val="single" w:sz="4" w:space="0" w:color="auto"/>
            </w:tcBorders>
            <w:shd w:val="clear" w:color="auto" w:fill="auto"/>
            <w:hideMark/>
          </w:tcPr>
          <w:p w14:paraId="4395DC04" w14:textId="77777777" w:rsidR="00E74616" w:rsidRPr="00C50E6D" w:rsidRDefault="00E74616" w:rsidP="00B86721">
            <w:pPr>
              <w:autoSpaceDE w:val="0"/>
              <w:autoSpaceDN w:val="0"/>
              <w:adjustRightInd w:val="0"/>
              <w:snapToGrid w:val="0"/>
              <w:jc w:val="center"/>
              <w:rPr>
                <w:rFonts w:ascii="Arial" w:hAnsi="Arial" w:cs="Arial"/>
                <w:b/>
                <w:bCs/>
                <w:i/>
                <w:iCs/>
                <w:color w:val="000000" w:themeColor="text1"/>
                <w:sz w:val="16"/>
                <w:szCs w:val="16"/>
              </w:rPr>
            </w:pPr>
            <w:r w:rsidRPr="00C50E6D">
              <w:rPr>
                <w:rFonts w:ascii="Arial" w:hAnsi="Arial" w:cs="Arial"/>
                <w:b/>
                <w:bCs/>
                <w:i/>
                <w:iCs/>
                <w:color w:val="000000" w:themeColor="text1"/>
                <w:sz w:val="16"/>
                <w:szCs w:val="16"/>
                <w:lang w:val="en-GB"/>
              </w:rPr>
              <w:t>p</w:t>
            </w:r>
          </w:p>
        </w:tc>
      </w:tr>
      <w:tr w:rsidR="00C50E6D" w:rsidRPr="00C50E6D" w14:paraId="6D5FAA54" w14:textId="77777777" w:rsidTr="00B86721">
        <w:trPr>
          <w:trHeight w:val="291"/>
        </w:trPr>
        <w:tc>
          <w:tcPr>
            <w:tcW w:w="2171" w:type="dxa"/>
            <w:tcBorders>
              <w:top w:val="nil"/>
              <w:left w:val="nil"/>
              <w:bottom w:val="nil"/>
            </w:tcBorders>
            <w:shd w:val="clear" w:color="auto" w:fill="auto"/>
          </w:tcPr>
          <w:p w14:paraId="48D489E2"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rPr>
            </w:pPr>
            <w:r w:rsidRPr="00C50E6D">
              <w:rPr>
                <w:rStyle w:val="Forte"/>
                <w:rFonts w:ascii="Arial" w:eastAsiaTheme="majorEastAsia" w:hAnsi="Arial" w:cs="Arial"/>
                <w:color w:val="000000" w:themeColor="text1"/>
                <w:sz w:val="18"/>
                <w:szCs w:val="18"/>
              </w:rPr>
              <w:t>SOFA Score</w:t>
            </w:r>
          </w:p>
          <w:p w14:paraId="1CBA7BD2"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rPr>
            </w:pPr>
            <w:r w:rsidRPr="00C50E6D">
              <w:rPr>
                <w:rStyle w:val="Forte"/>
                <w:rFonts w:ascii="Arial" w:eastAsiaTheme="majorEastAsia" w:hAnsi="Arial" w:cs="Arial"/>
                <w:b w:val="0"/>
                <w:bCs w:val="0"/>
                <w:color w:val="000000" w:themeColor="text1"/>
                <w:sz w:val="18"/>
                <w:szCs w:val="18"/>
              </w:rPr>
              <w:t>mean</w:t>
            </w:r>
            <w:r w:rsidRPr="00C50E6D">
              <w:rPr>
                <w:rFonts w:ascii="Arial" w:hAnsi="Arial" w:cs="Arial"/>
                <w:color w:val="000000" w:themeColor="text1"/>
                <w:sz w:val="18"/>
                <w:szCs w:val="18"/>
              </w:rPr>
              <w:t>±SD</w:t>
            </w:r>
          </w:p>
        </w:tc>
        <w:tc>
          <w:tcPr>
            <w:tcW w:w="2050" w:type="dxa"/>
            <w:tcBorders>
              <w:top w:val="nil"/>
              <w:bottom w:val="nil"/>
            </w:tcBorders>
            <w:shd w:val="clear" w:color="auto" w:fill="auto"/>
          </w:tcPr>
          <w:p w14:paraId="392CDD2A"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6.1±2.3</w:t>
            </w:r>
          </w:p>
        </w:tc>
        <w:tc>
          <w:tcPr>
            <w:tcW w:w="1308" w:type="dxa"/>
            <w:tcBorders>
              <w:top w:val="nil"/>
              <w:bottom w:val="nil"/>
            </w:tcBorders>
          </w:tcPr>
          <w:p w14:paraId="092D5EBD"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5±2.2</w:t>
            </w:r>
          </w:p>
        </w:tc>
        <w:tc>
          <w:tcPr>
            <w:tcW w:w="862" w:type="dxa"/>
            <w:gridSpan w:val="2"/>
            <w:tcBorders>
              <w:top w:val="nil"/>
              <w:bottom w:val="nil"/>
            </w:tcBorders>
          </w:tcPr>
          <w:p w14:paraId="2C984144"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r w:rsidRPr="00C50E6D">
              <w:rPr>
                <w:rFonts w:ascii="Arial" w:hAnsi="Arial" w:cs="Arial"/>
                <w:b/>
                <w:bCs/>
                <w:color w:val="000000" w:themeColor="text1"/>
                <w:sz w:val="18"/>
                <w:szCs w:val="18"/>
              </w:rPr>
              <w:t>0.027</w:t>
            </w:r>
          </w:p>
        </w:tc>
        <w:tc>
          <w:tcPr>
            <w:tcW w:w="1547" w:type="dxa"/>
            <w:tcBorders>
              <w:top w:val="nil"/>
              <w:bottom w:val="nil"/>
            </w:tcBorders>
            <w:shd w:val="clear" w:color="auto" w:fill="auto"/>
          </w:tcPr>
          <w:p w14:paraId="680CA7EA"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9±2.4</w:t>
            </w:r>
          </w:p>
        </w:tc>
        <w:tc>
          <w:tcPr>
            <w:tcW w:w="1588" w:type="dxa"/>
            <w:tcBorders>
              <w:top w:val="nil"/>
              <w:bottom w:val="nil"/>
            </w:tcBorders>
          </w:tcPr>
          <w:p w14:paraId="4892B08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6.0±2.5</w:t>
            </w:r>
          </w:p>
        </w:tc>
        <w:tc>
          <w:tcPr>
            <w:tcW w:w="644" w:type="dxa"/>
            <w:tcBorders>
              <w:top w:val="nil"/>
              <w:bottom w:val="nil"/>
            </w:tcBorders>
            <w:shd w:val="clear" w:color="auto" w:fill="auto"/>
          </w:tcPr>
          <w:p w14:paraId="3E8AC97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0329</w:t>
            </w:r>
          </w:p>
        </w:tc>
      </w:tr>
      <w:tr w:rsidR="00C50E6D" w:rsidRPr="00C50E6D" w14:paraId="603F8207" w14:textId="77777777" w:rsidTr="00B86721">
        <w:trPr>
          <w:trHeight w:val="291"/>
        </w:trPr>
        <w:tc>
          <w:tcPr>
            <w:tcW w:w="2171" w:type="dxa"/>
            <w:tcBorders>
              <w:top w:val="nil"/>
              <w:left w:val="nil"/>
              <w:bottom w:val="nil"/>
            </w:tcBorders>
            <w:shd w:val="clear" w:color="auto" w:fill="auto"/>
          </w:tcPr>
          <w:p w14:paraId="0A163907"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rPr>
            </w:pPr>
            <w:r w:rsidRPr="00C50E6D">
              <w:rPr>
                <w:rFonts w:ascii="Arial" w:hAnsi="Arial" w:cs="Arial"/>
                <w:bCs/>
                <w:color w:val="000000" w:themeColor="text1"/>
                <w:sz w:val="18"/>
                <w:szCs w:val="18"/>
                <w:lang w:val="en-GB"/>
              </w:rPr>
              <w:t>median (Q1-Q3)</w:t>
            </w:r>
          </w:p>
        </w:tc>
        <w:tc>
          <w:tcPr>
            <w:tcW w:w="2050" w:type="dxa"/>
            <w:tcBorders>
              <w:top w:val="nil"/>
              <w:bottom w:val="nil"/>
            </w:tcBorders>
            <w:shd w:val="clear" w:color="auto" w:fill="auto"/>
          </w:tcPr>
          <w:p w14:paraId="11967339"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6 (4-7)</w:t>
            </w:r>
          </w:p>
        </w:tc>
        <w:tc>
          <w:tcPr>
            <w:tcW w:w="1308" w:type="dxa"/>
            <w:tcBorders>
              <w:top w:val="nil"/>
              <w:bottom w:val="nil"/>
            </w:tcBorders>
          </w:tcPr>
          <w:p w14:paraId="53CF159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4-8)</w:t>
            </w:r>
          </w:p>
        </w:tc>
        <w:tc>
          <w:tcPr>
            <w:tcW w:w="862" w:type="dxa"/>
            <w:gridSpan w:val="2"/>
            <w:tcBorders>
              <w:top w:val="nil"/>
              <w:bottom w:val="nil"/>
            </w:tcBorders>
          </w:tcPr>
          <w:p w14:paraId="4A7C316C"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1547" w:type="dxa"/>
            <w:tcBorders>
              <w:top w:val="nil"/>
              <w:bottom w:val="nil"/>
            </w:tcBorders>
            <w:shd w:val="clear" w:color="auto" w:fill="auto"/>
          </w:tcPr>
          <w:p w14:paraId="1980E7D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 (4-7)</w:t>
            </w:r>
          </w:p>
        </w:tc>
        <w:tc>
          <w:tcPr>
            <w:tcW w:w="1588" w:type="dxa"/>
            <w:tcBorders>
              <w:top w:val="nil"/>
              <w:bottom w:val="nil"/>
            </w:tcBorders>
          </w:tcPr>
          <w:p w14:paraId="014AA9EE"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4-7)</w:t>
            </w:r>
          </w:p>
        </w:tc>
        <w:tc>
          <w:tcPr>
            <w:tcW w:w="644" w:type="dxa"/>
            <w:tcBorders>
              <w:top w:val="nil"/>
              <w:bottom w:val="nil"/>
            </w:tcBorders>
            <w:shd w:val="clear" w:color="auto" w:fill="auto"/>
          </w:tcPr>
          <w:p w14:paraId="2865B0E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r>
      <w:tr w:rsidR="00C50E6D" w:rsidRPr="00C50E6D" w14:paraId="31BAB217" w14:textId="77777777" w:rsidTr="00B86721">
        <w:trPr>
          <w:trHeight w:val="291"/>
        </w:trPr>
        <w:tc>
          <w:tcPr>
            <w:tcW w:w="2171" w:type="dxa"/>
            <w:tcBorders>
              <w:top w:val="nil"/>
              <w:left w:val="nil"/>
              <w:bottom w:val="nil"/>
            </w:tcBorders>
            <w:shd w:val="clear" w:color="auto" w:fill="auto"/>
          </w:tcPr>
          <w:p w14:paraId="7F6C2729"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lang w:val="en-US"/>
              </w:rPr>
            </w:pPr>
            <w:r w:rsidRPr="00C50E6D">
              <w:rPr>
                <w:rStyle w:val="Forte"/>
                <w:rFonts w:ascii="Arial" w:eastAsiaTheme="majorEastAsia" w:hAnsi="Arial" w:cs="Arial"/>
                <w:color w:val="000000" w:themeColor="text1"/>
                <w:sz w:val="18"/>
                <w:szCs w:val="18"/>
                <w:lang w:val="en-US"/>
              </w:rPr>
              <w:t xml:space="preserve">Creatinine [mg/dL] </w:t>
            </w:r>
            <w:r w:rsidRPr="00C50E6D">
              <w:rPr>
                <w:rStyle w:val="Forte"/>
                <w:rFonts w:ascii="Arial" w:eastAsiaTheme="majorEastAsia" w:hAnsi="Arial" w:cs="Arial"/>
                <w:b w:val="0"/>
                <w:bCs w:val="0"/>
                <w:color w:val="000000" w:themeColor="text1"/>
                <w:sz w:val="18"/>
                <w:szCs w:val="18"/>
                <w:lang w:val="en-US"/>
              </w:rPr>
              <w:t>mean</w:t>
            </w:r>
            <w:r w:rsidRPr="00C50E6D">
              <w:rPr>
                <w:rFonts w:ascii="Arial" w:hAnsi="Arial" w:cs="Arial"/>
                <w:color w:val="000000" w:themeColor="text1"/>
                <w:sz w:val="18"/>
                <w:szCs w:val="18"/>
                <w:lang w:val="en-US"/>
              </w:rPr>
              <w:t>±SD</w:t>
            </w:r>
          </w:p>
        </w:tc>
        <w:tc>
          <w:tcPr>
            <w:tcW w:w="2050" w:type="dxa"/>
            <w:tcBorders>
              <w:top w:val="nil"/>
              <w:bottom w:val="nil"/>
            </w:tcBorders>
            <w:shd w:val="clear" w:color="auto" w:fill="auto"/>
          </w:tcPr>
          <w:p w14:paraId="7327458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2±0.71</w:t>
            </w:r>
          </w:p>
        </w:tc>
        <w:tc>
          <w:tcPr>
            <w:tcW w:w="1308" w:type="dxa"/>
            <w:tcBorders>
              <w:top w:val="nil"/>
              <w:bottom w:val="nil"/>
            </w:tcBorders>
          </w:tcPr>
          <w:p w14:paraId="44A3532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3±0.87</w:t>
            </w:r>
          </w:p>
        </w:tc>
        <w:tc>
          <w:tcPr>
            <w:tcW w:w="862" w:type="dxa"/>
            <w:gridSpan w:val="2"/>
            <w:tcBorders>
              <w:top w:val="nil"/>
              <w:bottom w:val="nil"/>
            </w:tcBorders>
          </w:tcPr>
          <w:p w14:paraId="48B952BC"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0.011</w:t>
            </w:r>
          </w:p>
        </w:tc>
        <w:tc>
          <w:tcPr>
            <w:tcW w:w="1547" w:type="dxa"/>
            <w:tcBorders>
              <w:top w:val="nil"/>
              <w:bottom w:val="nil"/>
            </w:tcBorders>
            <w:shd w:val="clear" w:color="auto" w:fill="auto"/>
          </w:tcPr>
          <w:p w14:paraId="08A7DB2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4 ±1.4</w:t>
            </w:r>
          </w:p>
        </w:tc>
        <w:tc>
          <w:tcPr>
            <w:tcW w:w="1588" w:type="dxa"/>
            <w:tcBorders>
              <w:top w:val="nil"/>
              <w:bottom w:val="nil"/>
            </w:tcBorders>
          </w:tcPr>
          <w:p w14:paraId="2A8F2D6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1±1.6</w:t>
            </w:r>
          </w:p>
        </w:tc>
        <w:tc>
          <w:tcPr>
            <w:tcW w:w="644" w:type="dxa"/>
            <w:tcBorders>
              <w:top w:val="nil"/>
              <w:bottom w:val="nil"/>
            </w:tcBorders>
            <w:shd w:val="clear" w:color="auto" w:fill="auto"/>
          </w:tcPr>
          <w:p w14:paraId="51CC9D4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lt;0.001</w:t>
            </w:r>
          </w:p>
        </w:tc>
      </w:tr>
      <w:tr w:rsidR="00C50E6D" w:rsidRPr="00C50E6D" w14:paraId="34BCC30C" w14:textId="77777777" w:rsidTr="00B86721">
        <w:trPr>
          <w:trHeight w:val="291"/>
        </w:trPr>
        <w:tc>
          <w:tcPr>
            <w:tcW w:w="2171" w:type="dxa"/>
            <w:tcBorders>
              <w:top w:val="nil"/>
              <w:left w:val="nil"/>
              <w:bottom w:val="nil"/>
            </w:tcBorders>
            <w:shd w:val="clear" w:color="auto" w:fill="auto"/>
          </w:tcPr>
          <w:p w14:paraId="624EFB83"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rPr>
            </w:pPr>
            <w:r w:rsidRPr="00C50E6D">
              <w:rPr>
                <w:rFonts w:ascii="Arial" w:hAnsi="Arial" w:cs="Arial"/>
                <w:bCs/>
                <w:color w:val="000000" w:themeColor="text1"/>
                <w:sz w:val="18"/>
                <w:szCs w:val="18"/>
                <w:lang w:val="en-GB"/>
              </w:rPr>
              <w:t>median (Q1-Q3)</w:t>
            </w:r>
          </w:p>
        </w:tc>
        <w:tc>
          <w:tcPr>
            <w:tcW w:w="2050" w:type="dxa"/>
            <w:tcBorders>
              <w:top w:val="nil"/>
              <w:bottom w:val="nil"/>
            </w:tcBorders>
            <w:shd w:val="clear" w:color="auto" w:fill="auto"/>
          </w:tcPr>
          <w:p w14:paraId="0B13C4A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 (0.75-1.25)</w:t>
            </w:r>
          </w:p>
        </w:tc>
        <w:tc>
          <w:tcPr>
            <w:tcW w:w="1308" w:type="dxa"/>
            <w:tcBorders>
              <w:top w:val="nil"/>
              <w:bottom w:val="nil"/>
            </w:tcBorders>
          </w:tcPr>
          <w:p w14:paraId="106C225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0.8-1.6)</w:t>
            </w:r>
          </w:p>
        </w:tc>
        <w:tc>
          <w:tcPr>
            <w:tcW w:w="862" w:type="dxa"/>
            <w:gridSpan w:val="2"/>
            <w:tcBorders>
              <w:top w:val="nil"/>
              <w:bottom w:val="nil"/>
            </w:tcBorders>
          </w:tcPr>
          <w:p w14:paraId="1F6F58FA"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c>
          <w:tcPr>
            <w:tcW w:w="1547" w:type="dxa"/>
            <w:tcBorders>
              <w:top w:val="nil"/>
              <w:bottom w:val="nil"/>
            </w:tcBorders>
            <w:shd w:val="clear" w:color="auto" w:fill="auto"/>
          </w:tcPr>
          <w:p w14:paraId="0DB526B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 (0.8-1.6)</w:t>
            </w:r>
          </w:p>
        </w:tc>
        <w:tc>
          <w:tcPr>
            <w:tcW w:w="1588" w:type="dxa"/>
            <w:tcBorders>
              <w:top w:val="nil"/>
              <w:bottom w:val="nil"/>
            </w:tcBorders>
          </w:tcPr>
          <w:p w14:paraId="799B27A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5(0.9-3)</w:t>
            </w:r>
          </w:p>
        </w:tc>
        <w:tc>
          <w:tcPr>
            <w:tcW w:w="644" w:type="dxa"/>
            <w:tcBorders>
              <w:top w:val="nil"/>
              <w:bottom w:val="nil"/>
            </w:tcBorders>
            <w:shd w:val="clear" w:color="auto" w:fill="auto"/>
          </w:tcPr>
          <w:p w14:paraId="504CFE18"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r>
      <w:tr w:rsidR="00C50E6D" w:rsidRPr="00C50E6D" w14:paraId="525F54A1" w14:textId="77777777" w:rsidTr="00B86721">
        <w:trPr>
          <w:trHeight w:val="291"/>
        </w:trPr>
        <w:tc>
          <w:tcPr>
            <w:tcW w:w="2171" w:type="dxa"/>
            <w:tcBorders>
              <w:top w:val="nil"/>
              <w:left w:val="nil"/>
              <w:bottom w:val="nil"/>
            </w:tcBorders>
            <w:shd w:val="clear" w:color="auto" w:fill="auto"/>
          </w:tcPr>
          <w:p w14:paraId="48938584"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Mean arterial pressure</w:t>
            </w:r>
          </w:p>
          <w:p w14:paraId="5E75F0D8"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lang w:val="en-US"/>
              </w:rPr>
            </w:pPr>
            <w:r w:rsidRPr="00C50E6D">
              <w:rPr>
                <w:rStyle w:val="Forte"/>
                <w:rFonts w:ascii="Arial" w:eastAsiaTheme="majorEastAsia" w:hAnsi="Arial" w:cs="Arial"/>
                <w:b w:val="0"/>
                <w:bCs w:val="0"/>
                <w:color w:val="000000" w:themeColor="text1"/>
                <w:sz w:val="18"/>
                <w:szCs w:val="18"/>
                <w:lang w:val="en-US"/>
              </w:rPr>
              <w:t>mean</w:t>
            </w:r>
            <w:r w:rsidRPr="00C50E6D">
              <w:rPr>
                <w:rFonts w:ascii="Arial" w:hAnsi="Arial" w:cs="Arial"/>
                <w:color w:val="000000" w:themeColor="text1"/>
                <w:sz w:val="18"/>
                <w:szCs w:val="18"/>
                <w:lang w:val="en-US"/>
              </w:rPr>
              <w:t>±SD</w:t>
            </w:r>
          </w:p>
        </w:tc>
        <w:tc>
          <w:tcPr>
            <w:tcW w:w="2050" w:type="dxa"/>
            <w:tcBorders>
              <w:top w:val="nil"/>
              <w:bottom w:val="nil"/>
            </w:tcBorders>
            <w:shd w:val="clear" w:color="auto" w:fill="auto"/>
          </w:tcPr>
          <w:p w14:paraId="6DA56AC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3.5±15</w:t>
            </w:r>
          </w:p>
        </w:tc>
        <w:tc>
          <w:tcPr>
            <w:tcW w:w="1308" w:type="dxa"/>
            <w:tcBorders>
              <w:top w:val="nil"/>
              <w:bottom w:val="nil"/>
            </w:tcBorders>
          </w:tcPr>
          <w:p w14:paraId="7DFE4C1A"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3.0±13.0</w:t>
            </w:r>
          </w:p>
        </w:tc>
        <w:tc>
          <w:tcPr>
            <w:tcW w:w="862" w:type="dxa"/>
            <w:gridSpan w:val="2"/>
            <w:tcBorders>
              <w:top w:val="nil"/>
              <w:bottom w:val="nil"/>
            </w:tcBorders>
          </w:tcPr>
          <w:p w14:paraId="1FBA6C5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887</w:t>
            </w:r>
          </w:p>
        </w:tc>
        <w:tc>
          <w:tcPr>
            <w:tcW w:w="1547" w:type="dxa"/>
            <w:tcBorders>
              <w:top w:val="nil"/>
              <w:bottom w:val="nil"/>
            </w:tcBorders>
            <w:shd w:val="clear" w:color="auto" w:fill="auto"/>
          </w:tcPr>
          <w:p w14:paraId="4DDC33C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1.6±18.1</w:t>
            </w:r>
          </w:p>
        </w:tc>
        <w:tc>
          <w:tcPr>
            <w:tcW w:w="1588" w:type="dxa"/>
            <w:tcBorders>
              <w:top w:val="nil"/>
              <w:bottom w:val="nil"/>
            </w:tcBorders>
          </w:tcPr>
          <w:p w14:paraId="13BB4D23"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78.0±12.8</w:t>
            </w:r>
          </w:p>
        </w:tc>
        <w:tc>
          <w:tcPr>
            <w:tcW w:w="644" w:type="dxa"/>
            <w:tcBorders>
              <w:top w:val="nil"/>
              <w:bottom w:val="nil"/>
            </w:tcBorders>
            <w:shd w:val="clear" w:color="auto" w:fill="auto"/>
          </w:tcPr>
          <w:p w14:paraId="138AE42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129</w:t>
            </w:r>
          </w:p>
        </w:tc>
      </w:tr>
      <w:tr w:rsidR="00C50E6D" w:rsidRPr="00C50E6D" w14:paraId="72C3EEA7" w14:textId="77777777" w:rsidTr="00B86721">
        <w:trPr>
          <w:trHeight w:val="291"/>
        </w:trPr>
        <w:tc>
          <w:tcPr>
            <w:tcW w:w="2171" w:type="dxa"/>
            <w:tcBorders>
              <w:top w:val="nil"/>
              <w:left w:val="nil"/>
              <w:bottom w:val="nil"/>
            </w:tcBorders>
            <w:shd w:val="clear" w:color="auto" w:fill="auto"/>
          </w:tcPr>
          <w:p w14:paraId="2E3E81A0"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rPr>
            </w:pPr>
            <w:r w:rsidRPr="00C50E6D">
              <w:rPr>
                <w:rFonts w:ascii="Arial" w:hAnsi="Arial" w:cs="Arial"/>
                <w:bCs/>
                <w:color w:val="000000" w:themeColor="text1"/>
                <w:sz w:val="18"/>
                <w:szCs w:val="18"/>
                <w:lang w:val="en-GB"/>
              </w:rPr>
              <w:t>median (Q1-Q3)</w:t>
            </w:r>
          </w:p>
        </w:tc>
        <w:tc>
          <w:tcPr>
            <w:tcW w:w="2050" w:type="dxa"/>
            <w:tcBorders>
              <w:top w:val="nil"/>
              <w:bottom w:val="nil"/>
            </w:tcBorders>
            <w:shd w:val="clear" w:color="auto" w:fill="auto"/>
          </w:tcPr>
          <w:p w14:paraId="2EFFA880"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1 (74-95)</w:t>
            </w:r>
          </w:p>
        </w:tc>
        <w:tc>
          <w:tcPr>
            <w:tcW w:w="1308" w:type="dxa"/>
            <w:tcBorders>
              <w:top w:val="nil"/>
              <w:bottom w:val="nil"/>
            </w:tcBorders>
          </w:tcPr>
          <w:p w14:paraId="20EFF40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5(72-90)</w:t>
            </w:r>
          </w:p>
        </w:tc>
        <w:tc>
          <w:tcPr>
            <w:tcW w:w="862" w:type="dxa"/>
            <w:gridSpan w:val="2"/>
            <w:tcBorders>
              <w:top w:val="nil"/>
              <w:bottom w:val="nil"/>
            </w:tcBorders>
          </w:tcPr>
          <w:p w14:paraId="30711C2A"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c>
          <w:tcPr>
            <w:tcW w:w="1547" w:type="dxa"/>
            <w:tcBorders>
              <w:top w:val="nil"/>
              <w:bottom w:val="nil"/>
            </w:tcBorders>
            <w:shd w:val="clear" w:color="auto" w:fill="auto"/>
          </w:tcPr>
          <w:p w14:paraId="7E52418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0(74- 92.7)</w:t>
            </w:r>
          </w:p>
        </w:tc>
        <w:tc>
          <w:tcPr>
            <w:tcW w:w="1588" w:type="dxa"/>
            <w:tcBorders>
              <w:top w:val="nil"/>
              <w:bottom w:val="nil"/>
            </w:tcBorders>
          </w:tcPr>
          <w:p w14:paraId="34A818A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77(71-83)</w:t>
            </w:r>
          </w:p>
        </w:tc>
        <w:tc>
          <w:tcPr>
            <w:tcW w:w="644" w:type="dxa"/>
            <w:tcBorders>
              <w:top w:val="nil"/>
              <w:bottom w:val="nil"/>
            </w:tcBorders>
            <w:shd w:val="clear" w:color="auto" w:fill="auto"/>
          </w:tcPr>
          <w:p w14:paraId="2FC6A56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r>
      <w:tr w:rsidR="00C50E6D" w:rsidRPr="00C50E6D" w14:paraId="1B3B8F82" w14:textId="77777777" w:rsidTr="00B86721">
        <w:trPr>
          <w:trHeight w:val="291"/>
        </w:trPr>
        <w:tc>
          <w:tcPr>
            <w:tcW w:w="2171" w:type="dxa"/>
            <w:tcBorders>
              <w:top w:val="nil"/>
              <w:left w:val="nil"/>
              <w:bottom w:val="nil"/>
            </w:tcBorders>
            <w:shd w:val="clear" w:color="auto" w:fill="auto"/>
          </w:tcPr>
          <w:p w14:paraId="61A76A23"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Lactate [mmol/L]</w:t>
            </w:r>
          </w:p>
          <w:p w14:paraId="6E9FA916"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lang w:val="en-US"/>
              </w:rPr>
            </w:pPr>
            <w:r w:rsidRPr="00C50E6D">
              <w:rPr>
                <w:rStyle w:val="Forte"/>
                <w:rFonts w:ascii="Arial" w:eastAsiaTheme="majorEastAsia" w:hAnsi="Arial" w:cs="Arial"/>
                <w:b w:val="0"/>
                <w:bCs w:val="0"/>
                <w:color w:val="000000" w:themeColor="text1"/>
                <w:sz w:val="18"/>
                <w:szCs w:val="18"/>
                <w:lang w:val="en-US"/>
              </w:rPr>
              <w:t>mean</w:t>
            </w:r>
            <w:r w:rsidRPr="00C50E6D">
              <w:rPr>
                <w:rFonts w:ascii="Arial" w:hAnsi="Arial" w:cs="Arial"/>
                <w:color w:val="000000" w:themeColor="text1"/>
                <w:sz w:val="18"/>
                <w:szCs w:val="18"/>
                <w:lang w:val="en-US"/>
              </w:rPr>
              <w:t>±SD</w:t>
            </w:r>
          </w:p>
        </w:tc>
        <w:tc>
          <w:tcPr>
            <w:tcW w:w="2050" w:type="dxa"/>
            <w:tcBorders>
              <w:top w:val="nil"/>
              <w:bottom w:val="nil"/>
            </w:tcBorders>
            <w:shd w:val="clear" w:color="auto" w:fill="auto"/>
          </w:tcPr>
          <w:p w14:paraId="7E26B22A"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94±0.64</w:t>
            </w:r>
          </w:p>
        </w:tc>
        <w:tc>
          <w:tcPr>
            <w:tcW w:w="1308" w:type="dxa"/>
            <w:tcBorders>
              <w:top w:val="nil"/>
              <w:bottom w:val="nil"/>
            </w:tcBorders>
          </w:tcPr>
          <w:p w14:paraId="2D8DFB2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13±0.56</w:t>
            </w:r>
          </w:p>
        </w:tc>
        <w:tc>
          <w:tcPr>
            <w:tcW w:w="862" w:type="dxa"/>
            <w:gridSpan w:val="2"/>
            <w:tcBorders>
              <w:top w:val="nil"/>
              <w:bottom w:val="nil"/>
            </w:tcBorders>
          </w:tcPr>
          <w:p w14:paraId="3AE8F7C9"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0.007</w:t>
            </w:r>
          </w:p>
        </w:tc>
        <w:tc>
          <w:tcPr>
            <w:tcW w:w="1547" w:type="dxa"/>
            <w:tcBorders>
              <w:top w:val="nil"/>
              <w:bottom w:val="nil"/>
            </w:tcBorders>
            <w:shd w:val="clear" w:color="auto" w:fill="auto"/>
          </w:tcPr>
          <w:p w14:paraId="1676B41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12±0.93</w:t>
            </w:r>
          </w:p>
        </w:tc>
        <w:tc>
          <w:tcPr>
            <w:tcW w:w="1588" w:type="dxa"/>
            <w:tcBorders>
              <w:top w:val="nil"/>
              <w:bottom w:val="nil"/>
            </w:tcBorders>
          </w:tcPr>
          <w:p w14:paraId="62E7703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29±0.7</w:t>
            </w:r>
          </w:p>
        </w:tc>
        <w:tc>
          <w:tcPr>
            <w:tcW w:w="644" w:type="dxa"/>
            <w:tcBorders>
              <w:top w:val="nil"/>
              <w:bottom w:val="nil"/>
            </w:tcBorders>
            <w:shd w:val="clear" w:color="auto" w:fill="auto"/>
          </w:tcPr>
          <w:p w14:paraId="63C86E4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094</w:t>
            </w:r>
          </w:p>
        </w:tc>
      </w:tr>
      <w:tr w:rsidR="00C50E6D" w:rsidRPr="00C50E6D" w14:paraId="2EC01689" w14:textId="77777777" w:rsidTr="00B86721">
        <w:trPr>
          <w:trHeight w:val="291"/>
        </w:trPr>
        <w:tc>
          <w:tcPr>
            <w:tcW w:w="2171" w:type="dxa"/>
            <w:tcBorders>
              <w:top w:val="nil"/>
              <w:left w:val="nil"/>
              <w:bottom w:val="nil"/>
            </w:tcBorders>
            <w:shd w:val="clear" w:color="auto" w:fill="auto"/>
          </w:tcPr>
          <w:p w14:paraId="56FD2F6A" w14:textId="77777777" w:rsidR="00E74616" w:rsidRPr="00C50E6D" w:rsidRDefault="00E74616" w:rsidP="00B86721">
            <w:pPr>
              <w:autoSpaceDE w:val="0"/>
              <w:autoSpaceDN w:val="0"/>
              <w:adjustRightInd w:val="0"/>
              <w:snapToGrid w:val="0"/>
              <w:rPr>
                <w:rStyle w:val="Forte"/>
                <w:rFonts w:ascii="Arial" w:eastAsiaTheme="majorEastAsia" w:hAnsi="Arial" w:cs="Arial"/>
                <w:b w:val="0"/>
                <w:bCs w:val="0"/>
                <w:color w:val="000000" w:themeColor="text1"/>
                <w:sz w:val="18"/>
                <w:szCs w:val="18"/>
              </w:rPr>
            </w:pPr>
            <w:r w:rsidRPr="00C50E6D">
              <w:rPr>
                <w:rFonts w:ascii="Arial" w:hAnsi="Arial" w:cs="Arial"/>
                <w:bCs/>
                <w:color w:val="000000" w:themeColor="text1"/>
                <w:sz w:val="18"/>
                <w:szCs w:val="18"/>
                <w:lang w:val="en-GB"/>
              </w:rPr>
              <w:t>median (Q1-Q3)</w:t>
            </w:r>
          </w:p>
        </w:tc>
        <w:tc>
          <w:tcPr>
            <w:tcW w:w="2050" w:type="dxa"/>
            <w:tcBorders>
              <w:top w:val="nil"/>
              <w:bottom w:val="nil"/>
            </w:tcBorders>
            <w:shd w:val="clear" w:color="auto" w:fill="auto"/>
          </w:tcPr>
          <w:p w14:paraId="4A10D06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74 (1.52-2.3)</w:t>
            </w:r>
          </w:p>
        </w:tc>
        <w:tc>
          <w:tcPr>
            <w:tcW w:w="1308" w:type="dxa"/>
            <w:tcBorders>
              <w:top w:val="nil"/>
              <w:bottom w:val="nil"/>
            </w:tcBorders>
          </w:tcPr>
          <w:p w14:paraId="02179933"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08(1.8-2.5)</w:t>
            </w:r>
          </w:p>
        </w:tc>
        <w:tc>
          <w:tcPr>
            <w:tcW w:w="862" w:type="dxa"/>
            <w:gridSpan w:val="2"/>
            <w:tcBorders>
              <w:top w:val="nil"/>
              <w:bottom w:val="nil"/>
            </w:tcBorders>
          </w:tcPr>
          <w:p w14:paraId="5E5CD938"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c>
          <w:tcPr>
            <w:tcW w:w="1547" w:type="dxa"/>
            <w:tcBorders>
              <w:top w:val="nil"/>
              <w:bottom w:val="nil"/>
            </w:tcBorders>
            <w:shd w:val="clear" w:color="auto" w:fill="auto"/>
          </w:tcPr>
          <w:p w14:paraId="2B06332E"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90 (1.56-2.43)</w:t>
            </w:r>
          </w:p>
        </w:tc>
        <w:tc>
          <w:tcPr>
            <w:tcW w:w="1588" w:type="dxa"/>
            <w:tcBorders>
              <w:top w:val="nil"/>
              <w:bottom w:val="nil"/>
            </w:tcBorders>
          </w:tcPr>
          <w:p w14:paraId="27E6438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3(1.8-2.6)</w:t>
            </w:r>
          </w:p>
        </w:tc>
        <w:tc>
          <w:tcPr>
            <w:tcW w:w="644" w:type="dxa"/>
            <w:tcBorders>
              <w:top w:val="nil"/>
              <w:bottom w:val="nil"/>
            </w:tcBorders>
            <w:shd w:val="clear" w:color="auto" w:fill="auto"/>
          </w:tcPr>
          <w:p w14:paraId="47B96763"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r>
      <w:tr w:rsidR="00C50E6D" w:rsidRPr="00C50E6D" w14:paraId="35421409" w14:textId="77777777" w:rsidTr="00B86721">
        <w:trPr>
          <w:trHeight w:val="291"/>
        </w:trPr>
        <w:tc>
          <w:tcPr>
            <w:tcW w:w="2171" w:type="dxa"/>
            <w:tcBorders>
              <w:top w:val="nil"/>
              <w:left w:val="nil"/>
              <w:bottom w:val="nil"/>
            </w:tcBorders>
            <w:shd w:val="clear" w:color="auto" w:fill="auto"/>
          </w:tcPr>
          <w:p w14:paraId="1A2D49E2" w14:textId="77777777" w:rsidR="00E74616" w:rsidRPr="00C50E6D" w:rsidRDefault="00E74616" w:rsidP="00B86721">
            <w:pPr>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Hemoglobin [g/dL]</w:t>
            </w:r>
          </w:p>
          <w:p w14:paraId="56781AD9" w14:textId="77777777" w:rsidR="00E74616" w:rsidRPr="00C50E6D" w:rsidRDefault="00E74616" w:rsidP="00B86721">
            <w:pPr>
              <w:rPr>
                <w:rStyle w:val="Forte"/>
                <w:rFonts w:ascii="Arial" w:eastAsiaTheme="majorEastAsia" w:hAnsi="Arial" w:cs="Arial"/>
                <w:b w:val="0"/>
                <w:bCs w:val="0"/>
                <w:color w:val="000000" w:themeColor="text1"/>
                <w:sz w:val="18"/>
                <w:szCs w:val="18"/>
                <w:lang w:val="en-US"/>
              </w:rPr>
            </w:pPr>
            <w:r w:rsidRPr="00C50E6D">
              <w:rPr>
                <w:rStyle w:val="Forte"/>
                <w:rFonts w:ascii="Arial" w:eastAsiaTheme="majorEastAsia" w:hAnsi="Arial" w:cs="Arial"/>
                <w:b w:val="0"/>
                <w:bCs w:val="0"/>
                <w:color w:val="000000" w:themeColor="text1"/>
                <w:sz w:val="18"/>
                <w:szCs w:val="18"/>
                <w:lang w:val="en-US"/>
              </w:rPr>
              <w:t>mean</w:t>
            </w:r>
            <w:r w:rsidRPr="00C50E6D">
              <w:rPr>
                <w:rFonts w:ascii="Arial" w:hAnsi="Arial" w:cs="Arial"/>
                <w:color w:val="000000" w:themeColor="text1"/>
                <w:sz w:val="18"/>
                <w:szCs w:val="18"/>
                <w:lang w:val="en-US"/>
              </w:rPr>
              <w:t>±SD</w:t>
            </w:r>
          </w:p>
        </w:tc>
        <w:tc>
          <w:tcPr>
            <w:tcW w:w="2050" w:type="dxa"/>
            <w:tcBorders>
              <w:top w:val="nil"/>
              <w:bottom w:val="nil"/>
            </w:tcBorders>
            <w:shd w:val="clear" w:color="auto" w:fill="auto"/>
          </w:tcPr>
          <w:p w14:paraId="58AAD61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3±1.87</w:t>
            </w:r>
          </w:p>
        </w:tc>
        <w:tc>
          <w:tcPr>
            <w:tcW w:w="1308" w:type="dxa"/>
            <w:tcBorders>
              <w:top w:val="nil"/>
              <w:bottom w:val="nil"/>
            </w:tcBorders>
          </w:tcPr>
          <w:p w14:paraId="2CE31ED9"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78±1.56</w:t>
            </w:r>
          </w:p>
        </w:tc>
        <w:tc>
          <w:tcPr>
            <w:tcW w:w="862" w:type="dxa"/>
            <w:gridSpan w:val="2"/>
            <w:tcBorders>
              <w:top w:val="nil"/>
              <w:bottom w:val="nil"/>
            </w:tcBorders>
          </w:tcPr>
          <w:p w14:paraId="2023280D"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0.008</w:t>
            </w:r>
          </w:p>
        </w:tc>
        <w:tc>
          <w:tcPr>
            <w:tcW w:w="1547" w:type="dxa"/>
            <w:tcBorders>
              <w:top w:val="nil"/>
              <w:bottom w:val="nil"/>
            </w:tcBorders>
            <w:shd w:val="clear" w:color="auto" w:fill="auto"/>
          </w:tcPr>
          <w:p w14:paraId="7FC43D8E"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2±2.0</w:t>
            </w:r>
          </w:p>
        </w:tc>
        <w:tc>
          <w:tcPr>
            <w:tcW w:w="1588" w:type="dxa"/>
            <w:tcBorders>
              <w:top w:val="nil"/>
              <w:bottom w:val="nil"/>
            </w:tcBorders>
          </w:tcPr>
          <w:p w14:paraId="267A71B0"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19±2.0</w:t>
            </w:r>
          </w:p>
        </w:tc>
        <w:tc>
          <w:tcPr>
            <w:tcW w:w="644" w:type="dxa"/>
            <w:tcBorders>
              <w:top w:val="nil"/>
              <w:bottom w:val="nil"/>
            </w:tcBorders>
            <w:shd w:val="clear" w:color="auto" w:fill="auto"/>
          </w:tcPr>
          <w:p w14:paraId="4268459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0.006</w:t>
            </w:r>
          </w:p>
        </w:tc>
      </w:tr>
      <w:tr w:rsidR="00C50E6D" w:rsidRPr="00C50E6D" w14:paraId="361F443D" w14:textId="77777777" w:rsidTr="00B86721">
        <w:trPr>
          <w:trHeight w:val="291"/>
        </w:trPr>
        <w:tc>
          <w:tcPr>
            <w:tcW w:w="2171" w:type="dxa"/>
            <w:tcBorders>
              <w:top w:val="nil"/>
              <w:left w:val="nil"/>
              <w:bottom w:val="single" w:sz="4" w:space="0" w:color="auto"/>
            </w:tcBorders>
            <w:shd w:val="clear" w:color="auto" w:fill="auto"/>
          </w:tcPr>
          <w:p w14:paraId="43076BDF" w14:textId="77777777" w:rsidR="00E74616" w:rsidRPr="00C50E6D" w:rsidRDefault="00E74616" w:rsidP="00B86721">
            <w:pPr>
              <w:rPr>
                <w:rStyle w:val="Forte"/>
                <w:rFonts w:ascii="Arial" w:eastAsiaTheme="majorEastAsia" w:hAnsi="Arial" w:cs="Arial"/>
                <w:b w:val="0"/>
                <w:bCs w:val="0"/>
                <w:color w:val="000000" w:themeColor="text1"/>
                <w:sz w:val="18"/>
                <w:szCs w:val="18"/>
              </w:rPr>
            </w:pPr>
            <w:r w:rsidRPr="00C50E6D">
              <w:rPr>
                <w:rFonts w:ascii="Arial" w:hAnsi="Arial" w:cs="Arial"/>
                <w:bCs/>
                <w:color w:val="000000" w:themeColor="text1"/>
                <w:sz w:val="18"/>
                <w:szCs w:val="18"/>
                <w:lang w:val="en-GB"/>
              </w:rPr>
              <w:t>median (Q1-Q3)</w:t>
            </w:r>
          </w:p>
        </w:tc>
        <w:tc>
          <w:tcPr>
            <w:tcW w:w="2050" w:type="dxa"/>
            <w:tcBorders>
              <w:top w:val="nil"/>
              <w:bottom w:val="single" w:sz="4" w:space="0" w:color="auto"/>
            </w:tcBorders>
            <w:shd w:val="clear" w:color="auto" w:fill="auto"/>
          </w:tcPr>
          <w:p w14:paraId="0EC2123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5 (11.4-13.5)</w:t>
            </w:r>
          </w:p>
        </w:tc>
        <w:tc>
          <w:tcPr>
            <w:tcW w:w="1308" w:type="dxa"/>
            <w:tcBorders>
              <w:top w:val="nil"/>
              <w:bottom w:val="single" w:sz="4" w:space="0" w:color="auto"/>
            </w:tcBorders>
          </w:tcPr>
          <w:p w14:paraId="4642B24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10.7-13.0)</w:t>
            </w:r>
          </w:p>
        </w:tc>
        <w:tc>
          <w:tcPr>
            <w:tcW w:w="862" w:type="dxa"/>
            <w:gridSpan w:val="2"/>
            <w:tcBorders>
              <w:top w:val="nil"/>
              <w:bottom w:val="single" w:sz="4" w:space="0" w:color="auto"/>
            </w:tcBorders>
          </w:tcPr>
          <w:p w14:paraId="07BD70BC"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c>
          <w:tcPr>
            <w:tcW w:w="1547" w:type="dxa"/>
            <w:tcBorders>
              <w:top w:val="nil"/>
              <w:bottom w:val="single" w:sz="4" w:space="0" w:color="auto"/>
            </w:tcBorders>
            <w:shd w:val="clear" w:color="auto" w:fill="auto"/>
          </w:tcPr>
          <w:p w14:paraId="099A9F3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 (11-13.7)</w:t>
            </w:r>
          </w:p>
        </w:tc>
        <w:tc>
          <w:tcPr>
            <w:tcW w:w="1588" w:type="dxa"/>
            <w:tcBorders>
              <w:top w:val="nil"/>
              <w:bottom w:val="single" w:sz="4" w:space="0" w:color="auto"/>
            </w:tcBorders>
          </w:tcPr>
          <w:p w14:paraId="0BDA95F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6 (9.4-12.7)</w:t>
            </w:r>
          </w:p>
        </w:tc>
        <w:tc>
          <w:tcPr>
            <w:tcW w:w="644" w:type="dxa"/>
            <w:tcBorders>
              <w:top w:val="nil"/>
              <w:bottom w:val="single" w:sz="4" w:space="0" w:color="auto"/>
            </w:tcBorders>
            <w:shd w:val="clear" w:color="auto" w:fill="auto"/>
          </w:tcPr>
          <w:p w14:paraId="5BB7D2CF" w14:textId="77777777" w:rsidR="00E74616" w:rsidRPr="00C50E6D" w:rsidRDefault="00E74616" w:rsidP="00B86721">
            <w:pPr>
              <w:autoSpaceDE w:val="0"/>
              <w:autoSpaceDN w:val="0"/>
              <w:adjustRightInd w:val="0"/>
              <w:snapToGrid w:val="0"/>
              <w:jc w:val="center"/>
              <w:rPr>
                <w:rFonts w:ascii="Arial" w:hAnsi="Arial" w:cs="Arial"/>
                <w:b/>
                <w:bCs/>
                <w:color w:val="000000" w:themeColor="text1"/>
                <w:sz w:val="18"/>
                <w:szCs w:val="18"/>
              </w:rPr>
            </w:pPr>
          </w:p>
        </w:tc>
      </w:tr>
      <w:tr w:rsidR="00C50E6D" w:rsidRPr="00C50E6D" w14:paraId="03E64E0A" w14:textId="77777777" w:rsidTr="00B86721">
        <w:trPr>
          <w:trHeight w:val="291"/>
        </w:trPr>
        <w:tc>
          <w:tcPr>
            <w:tcW w:w="10170" w:type="dxa"/>
            <w:gridSpan w:val="8"/>
            <w:tcBorders>
              <w:top w:val="single" w:sz="4" w:space="0" w:color="auto"/>
              <w:left w:val="nil"/>
              <w:bottom w:val="single" w:sz="4" w:space="0" w:color="auto"/>
            </w:tcBorders>
            <w:shd w:val="clear" w:color="auto" w:fill="auto"/>
          </w:tcPr>
          <w:p w14:paraId="6889A75B" w14:textId="77777777" w:rsidR="00E74616" w:rsidRPr="00C50E6D" w:rsidRDefault="00E74616" w:rsidP="00B86721">
            <w:pPr>
              <w:keepNext/>
              <w:autoSpaceDE w:val="0"/>
              <w:autoSpaceDN w:val="0"/>
              <w:adjustRightInd w:val="0"/>
              <w:snapToGrid w:val="0"/>
              <w:jc w:val="center"/>
              <w:rPr>
                <w:rFonts w:ascii="Arial" w:hAnsi="Arial" w:cs="Arial"/>
                <w:b/>
                <w:bCs/>
                <w:color w:val="000000" w:themeColor="text1"/>
                <w:sz w:val="18"/>
                <w:szCs w:val="18"/>
                <w:lang w:val="en-US"/>
              </w:rPr>
            </w:pPr>
            <w:r w:rsidRPr="00C50E6D">
              <w:rPr>
                <w:rStyle w:val="Forte"/>
                <w:rFonts w:ascii="Arial" w:eastAsiaTheme="majorEastAsia" w:hAnsi="Arial" w:cs="Arial"/>
                <w:color w:val="000000" w:themeColor="text1"/>
                <w:sz w:val="18"/>
                <w:szCs w:val="18"/>
                <w:lang w:val="en-US"/>
              </w:rPr>
              <w:t>Comparison of D</w:t>
            </w:r>
            <w:r w:rsidRPr="00C50E6D">
              <w:rPr>
                <w:rStyle w:val="Forte"/>
                <w:rFonts w:ascii="Arial" w:eastAsiaTheme="majorEastAsia" w:hAnsi="Arial" w:cs="Arial"/>
                <w:color w:val="000000" w:themeColor="text1"/>
                <w:sz w:val="18"/>
                <w:szCs w:val="18"/>
                <w:vertAlign w:val="subscript"/>
                <w:lang w:val="en-US"/>
              </w:rPr>
              <w:t>3</w:t>
            </w:r>
            <w:r w:rsidRPr="00C50E6D">
              <w:rPr>
                <w:rStyle w:val="Forte"/>
                <w:rFonts w:ascii="Arial" w:eastAsiaTheme="majorEastAsia" w:hAnsi="Arial" w:cs="Arial"/>
                <w:color w:val="000000" w:themeColor="text1"/>
                <w:sz w:val="18"/>
                <w:szCs w:val="18"/>
                <w:lang w:val="en-US"/>
              </w:rPr>
              <w:t xml:space="preserve"> </w:t>
            </w:r>
            <w:r w:rsidRPr="00C50E6D">
              <w:rPr>
                <w:rStyle w:val="Forte"/>
                <w:rFonts w:ascii="Arial" w:eastAsiaTheme="majorEastAsia" w:hAnsi="Arial" w:cs="Arial"/>
                <w:i/>
                <w:iCs/>
                <w:color w:val="000000" w:themeColor="text1"/>
                <w:sz w:val="18"/>
                <w:szCs w:val="18"/>
                <w:lang w:val="en-US"/>
              </w:rPr>
              <w:t>vs</w:t>
            </w:r>
            <w:r w:rsidRPr="00C50E6D">
              <w:rPr>
                <w:rStyle w:val="Forte"/>
                <w:rFonts w:ascii="Arial" w:eastAsiaTheme="majorEastAsia" w:hAnsi="Arial" w:cs="Arial"/>
                <w:color w:val="000000" w:themeColor="text1"/>
                <w:sz w:val="18"/>
                <w:szCs w:val="18"/>
                <w:lang w:val="en-US"/>
              </w:rPr>
              <w:t>. D</w:t>
            </w:r>
            <w:r w:rsidRPr="00C50E6D">
              <w:rPr>
                <w:rStyle w:val="Forte"/>
                <w:rFonts w:ascii="Arial" w:eastAsiaTheme="majorEastAsia" w:hAnsi="Arial" w:cs="Arial"/>
                <w:color w:val="000000" w:themeColor="text1"/>
                <w:sz w:val="18"/>
                <w:szCs w:val="18"/>
                <w:vertAlign w:val="subscript"/>
                <w:lang w:val="en-US"/>
              </w:rPr>
              <w:t>3</w:t>
            </w:r>
          </w:p>
        </w:tc>
      </w:tr>
      <w:tr w:rsidR="00C50E6D" w:rsidRPr="00C50E6D" w14:paraId="394C3F49" w14:textId="77777777" w:rsidTr="00B86721">
        <w:trPr>
          <w:trHeight w:val="291"/>
        </w:trPr>
        <w:tc>
          <w:tcPr>
            <w:tcW w:w="2171" w:type="dxa"/>
            <w:tcBorders>
              <w:top w:val="single" w:sz="4" w:space="0" w:color="auto"/>
              <w:left w:val="nil"/>
              <w:bottom w:val="nil"/>
            </w:tcBorders>
            <w:shd w:val="clear" w:color="auto" w:fill="auto"/>
          </w:tcPr>
          <w:p w14:paraId="354C9267" w14:textId="77777777" w:rsidR="00E74616" w:rsidRPr="00C50E6D" w:rsidRDefault="00E74616" w:rsidP="00B86721">
            <w:pPr>
              <w:autoSpaceDE w:val="0"/>
              <w:autoSpaceDN w:val="0"/>
              <w:adjustRightInd w:val="0"/>
              <w:snapToGrid w:val="0"/>
              <w:rPr>
                <w:rStyle w:val="Forte"/>
                <w:rFonts w:ascii="Arial" w:hAnsi="Arial" w:cs="Arial"/>
                <w:bCs w:val="0"/>
                <w:color w:val="000000" w:themeColor="text1"/>
                <w:sz w:val="18"/>
                <w:szCs w:val="18"/>
              </w:rPr>
            </w:pPr>
            <w:r w:rsidRPr="00C50E6D">
              <w:rPr>
                <w:rStyle w:val="Forte"/>
                <w:rFonts w:ascii="Arial" w:hAnsi="Arial" w:cs="Arial"/>
                <w:color w:val="000000" w:themeColor="text1"/>
                <w:sz w:val="18"/>
                <w:szCs w:val="18"/>
              </w:rPr>
              <w:t xml:space="preserve">SOFA Score </w:t>
            </w:r>
          </w:p>
          <w:p w14:paraId="559938CE" w14:textId="77777777" w:rsidR="00E74616" w:rsidRPr="00C50E6D" w:rsidRDefault="00E74616" w:rsidP="00B86721">
            <w:pPr>
              <w:autoSpaceDE w:val="0"/>
              <w:autoSpaceDN w:val="0"/>
              <w:adjustRightInd w:val="0"/>
              <w:snapToGrid w:val="0"/>
              <w:rPr>
                <w:rStyle w:val="Forte"/>
                <w:rFonts w:ascii="Arial" w:eastAsiaTheme="majorEastAsia" w:hAnsi="Arial" w:cs="Arial"/>
                <w:bCs w:val="0"/>
                <w:color w:val="000000" w:themeColor="text1"/>
                <w:sz w:val="18"/>
                <w:szCs w:val="18"/>
              </w:rPr>
            </w:pPr>
            <w:r w:rsidRPr="00C50E6D">
              <w:rPr>
                <w:rStyle w:val="Forte"/>
                <w:rFonts w:ascii="Arial" w:eastAsiaTheme="majorEastAsia" w:hAnsi="Arial" w:cs="Arial"/>
                <w:color w:val="000000" w:themeColor="text1"/>
                <w:sz w:val="18"/>
                <w:szCs w:val="18"/>
              </w:rPr>
              <w:t>mean</w:t>
            </w:r>
            <w:r w:rsidRPr="00C50E6D">
              <w:rPr>
                <w:rFonts w:ascii="Arial" w:hAnsi="Arial" w:cs="Arial"/>
                <w:color w:val="000000" w:themeColor="text1"/>
                <w:sz w:val="18"/>
                <w:szCs w:val="18"/>
              </w:rPr>
              <w:t>±SD</w:t>
            </w:r>
          </w:p>
        </w:tc>
        <w:tc>
          <w:tcPr>
            <w:tcW w:w="3497" w:type="dxa"/>
            <w:gridSpan w:val="3"/>
            <w:tcBorders>
              <w:top w:val="single" w:sz="4" w:space="0" w:color="auto"/>
              <w:bottom w:val="nil"/>
            </w:tcBorders>
            <w:shd w:val="clear" w:color="auto" w:fill="auto"/>
          </w:tcPr>
          <w:p w14:paraId="72252A4C"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5±2.2</w:t>
            </w:r>
          </w:p>
        </w:tc>
        <w:tc>
          <w:tcPr>
            <w:tcW w:w="723" w:type="dxa"/>
            <w:tcBorders>
              <w:top w:val="single" w:sz="4" w:space="0" w:color="auto"/>
              <w:bottom w:val="nil"/>
            </w:tcBorders>
          </w:tcPr>
          <w:p w14:paraId="16D4A24B"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single" w:sz="4" w:space="0" w:color="auto"/>
              <w:bottom w:val="nil"/>
            </w:tcBorders>
            <w:shd w:val="clear" w:color="auto" w:fill="auto"/>
          </w:tcPr>
          <w:p w14:paraId="7662D44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6.0±2.5</w:t>
            </w:r>
          </w:p>
        </w:tc>
        <w:tc>
          <w:tcPr>
            <w:tcW w:w="644" w:type="dxa"/>
            <w:tcBorders>
              <w:top w:val="single" w:sz="4" w:space="0" w:color="auto"/>
              <w:bottom w:val="nil"/>
            </w:tcBorders>
            <w:shd w:val="clear" w:color="auto" w:fill="auto"/>
          </w:tcPr>
          <w:p w14:paraId="4877DC53"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208</w:t>
            </w:r>
          </w:p>
        </w:tc>
      </w:tr>
      <w:tr w:rsidR="00C50E6D" w:rsidRPr="00C50E6D" w14:paraId="4325CF97" w14:textId="77777777" w:rsidTr="00B86721">
        <w:trPr>
          <w:trHeight w:val="291"/>
        </w:trPr>
        <w:tc>
          <w:tcPr>
            <w:tcW w:w="2171" w:type="dxa"/>
            <w:tcBorders>
              <w:top w:val="nil"/>
              <w:left w:val="nil"/>
              <w:bottom w:val="nil"/>
            </w:tcBorders>
            <w:shd w:val="clear" w:color="auto" w:fill="auto"/>
          </w:tcPr>
          <w:p w14:paraId="3D2492E9"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nil"/>
            </w:tcBorders>
            <w:shd w:val="clear" w:color="auto" w:fill="auto"/>
          </w:tcPr>
          <w:p w14:paraId="3F24C1B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4-8)</w:t>
            </w:r>
          </w:p>
        </w:tc>
        <w:tc>
          <w:tcPr>
            <w:tcW w:w="723" w:type="dxa"/>
            <w:tcBorders>
              <w:top w:val="nil"/>
              <w:bottom w:val="nil"/>
            </w:tcBorders>
          </w:tcPr>
          <w:p w14:paraId="002992B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55EDE6D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4-7)</w:t>
            </w:r>
          </w:p>
        </w:tc>
        <w:tc>
          <w:tcPr>
            <w:tcW w:w="644" w:type="dxa"/>
            <w:tcBorders>
              <w:top w:val="nil"/>
              <w:bottom w:val="nil"/>
            </w:tcBorders>
            <w:shd w:val="clear" w:color="auto" w:fill="auto"/>
          </w:tcPr>
          <w:p w14:paraId="22BCE18E"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r w:rsidR="00C50E6D" w:rsidRPr="00C50E6D" w14:paraId="290F5093" w14:textId="77777777" w:rsidTr="00B86721">
        <w:trPr>
          <w:trHeight w:val="291"/>
        </w:trPr>
        <w:tc>
          <w:tcPr>
            <w:tcW w:w="2171" w:type="dxa"/>
            <w:tcBorders>
              <w:top w:val="nil"/>
              <w:left w:val="nil"/>
              <w:bottom w:val="nil"/>
            </w:tcBorders>
            <w:shd w:val="clear" w:color="auto" w:fill="auto"/>
          </w:tcPr>
          <w:p w14:paraId="1C99A6E1"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Creatinine [mg/dL]</w:t>
            </w:r>
          </w:p>
          <w:p w14:paraId="4DA3C31B"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Style w:val="Forte"/>
                <w:rFonts w:ascii="Arial" w:eastAsiaTheme="majorEastAsia" w:hAnsi="Arial" w:cs="Arial"/>
                <w:color w:val="000000" w:themeColor="text1"/>
                <w:sz w:val="18"/>
                <w:szCs w:val="18"/>
                <w:lang w:val="en-US"/>
              </w:rPr>
              <w:t>mean</w:t>
            </w:r>
            <w:r w:rsidRPr="00C50E6D">
              <w:rPr>
                <w:rFonts w:ascii="Arial" w:hAnsi="Arial" w:cs="Arial"/>
                <w:color w:val="000000" w:themeColor="text1"/>
                <w:sz w:val="18"/>
                <w:szCs w:val="18"/>
                <w:lang w:val="en-US"/>
              </w:rPr>
              <w:t>±SD</w:t>
            </w:r>
          </w:p>
        </w:tc>
        <w:tc>
          <w:tcPr>
            <w:tcW w:w="3497" w:type="dxa"/>
            <w:gridSpan w:val="3"/>
            <w:tcBorders>
              <w:top w:val="nil"/>
              <w:bottom w:val="nil"/>
            </w:tcBorders>
            <w:shd w:val="clear" w:color="auto" w:fill="auto"/>
          </w:tcPr>
          <w:p w14:paraId="1E80B39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3±0.87</w:t>
            </w:r>
          </w:p>
        </w:tc>
        <w:tc>
          <w:tcPr>
            <w:tcW w:w="723" w:type="dxa"/>
            <w:tcBorders>
              <w:top w:val="nil"/>
              <w:bottom w:val="nil"/>
            </w:tcBorders>
          </w:tcPr>
          <w:p w14:paraId="4A762DA0"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32C12C7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1±1.6</w:t>
            </w:r>
          </w:p>
        </w:tc>
        <w:tc>
          <w:tcPr>
            <w:tcW w:w="644" w:type="dxa"/>
            <w:tcBorders>
              <w:top w:val="nil"/>
              <w:bottom w:val="nil"/>
            </w:tcBorders>
            <w:shd w:val="clear" w:color="auto" w:fill="auto"/>
          </w:tcPr>
          <w:p w14:paraId="37D2B24F" w14:textId="77777777" w:rsidR="00E74616" w:rsidRPr="00C50E6D" w:rsidRDefault="00E74616" w:rsidP="00B86721">
            <w:pPr>
              <w:keepNext/>
              <w:autoSpaceDE w:val="0"/>
              <w:autoSpaceDN w:val="0"/>
              <w:adjustRightInd w:val="0"/>
              <w:snapToGrid w:val="0"/>
              <w:jc w:val="center"/>
              <w:rPr>
                <w:rFonts w:ascii="Arial" w:hAnsi="Arial" w:cs="Arial"/>
                <w:b/>
                <w:bCs/>
                <w:color w:val="000000" w:themeColor="text1"/>
                <w:sz w:val="18"/>
                <w:szCs w:val="18"/>
              </w:rPr>
            </w:pPr>
            <w:r w:rsidRPr="00C50E6D">
              <w:rPr>
                <w:rFonts w:ascii="Arial" w:hAnsi="Arial" w:cs="Arial"/>
                <w:b/>
                <w:bCs/>
                <w:color w:val="000000" w:themeColor="text1"/>
                <w:sz w:val="18"/>
                <w:szCs w:val="18"/>
              </w:rPr>
              <w:t>0.002</w:t>
            </w:r>
          </w:p>
        </w:tc>
      </w:tr>
      <w:tr w:rsidR="00C50E6D" w:rsidRPr="00C50E6D" w14:paraId="37CD422F" w14:textId="77777777" w:rsidTr="00B86721">
        <w:trPr>
          <w:trHeight w:val="291"/>
        </w:trPr>
        <w:tc>
          <w:tcPr>
            <w:tcW w:w="2171" w:type="dxa"/>
            <w:tcBorders>
              <w:top w:val="nil"/>
              <w:left w:val="nil"/>
              <w:bottom w:val="nil"/>
            </w:tcBorders>
            <w:shd w:val="clear" w:color="auto" w:fill="auto"/>
          </w:tcPr>
          <w:p w14:paraId="4B92E301"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nil"/>
            </w:tcBorders>
            <w:shd w:val="clear" w:color="auto" w:fill="auto"/>
          </w:tcPr>
          <w:p w14:paraId="5D1B81C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0.8-1.6)</w:t>
            </w:r>
          </w:p>
        </w:tc>
        <w:tc>
          <w:tcPr>
            <w:tcW w:w="723" w:type="dxa"/>
            <w:tcBorders>
              <w:top w:val="nil"/>
              <w:bottom w:val="nil"/>
            </w:tcBorders>
          </w:tcPr>
          <w:p w14:paraId="034E255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67FADB49"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5(0.9-3)</w:t>
            </w:r>
          </w:p>
        </w:tc>
        <w:tc>
          <w:tcPr>
            <w:tcW w:w="644" w:type="dxa"/>
            <w:tcBorders>
              <w:top w:val="nil"/>
              <w:bottom w:val="nil"/>
            </w:tcBorders>
            <w:shd w:val="clear" w:color="auto" w:fill="auto"/>
          </w:tcPr>
          <w:p w14:paraId="1DBB5C36"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r w:rsidR="00C50E6D" w:rsidRPr="00C50E6D" w14:paraId="0AD612FF" w14:textId="77777777" w:rsidTr="00B86721">
        <w:trPr>
          <w:trHeight w:val="291"/>
        </w:trPr>
        <w:tc>
          <w:tcPr>
            <w:tcW w:w="2171" w:type="dxa"/>
            <w:tcBorders>
              <w:top w:val="nil"/>
              <w:left w:val="nil"/>
              <w:bottom w:val="nil"/>
            </w:tcBorders>
            <w:shd w:val="clear" w:color="auto" w:fill="auto"/>
          </w:tcPr>
          <w:p w14:paraId="5870D240"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Mean arterial pressure</w:t>
            </w:r>
          </w:p>
          <w:p w14:paraId="7B3EBE88"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Style w:val="Forte"/>
                <w:rFonts w:ascii="Arial" w:eastAsiaTheme="majorEastAsia" w:hAnsi="Arial" w:cs="Arial"/>
                <w:color w:val="000000" w:themeColor="text1"/>
                <w:sz w:val="18"/>
                <w:szCs w:val="18"/>
                <w:lang w:val="en-US"/>
              </w:rPr>
              <w:t>mean</w:t>
            </w:r>
            <w:r w:rsidRPr="00C50E6D">
              <w:rPr>
                <w:rFonts w:ascii="Arial" w:hAnsi="Arial" w:cs="Arial"/>
                <w:color w:val="000000" w:themeColor="text1"/>
                <w:sz w:val="18"/>
                <w:szCs w:val="18"/>
                <w:lang w:val="en-US"/>
              </w:rPr>
              <w:t>±SD</w:t>
            </w:r>
          </w:p>
        </w:tc>
        <w:tc>
          <w:tcPr>
            <w:tcW w:w="3497" w:type="dxa"/>
            <w:gridSpan w:val="3"/>
            <w:tcBorders>
              <w:top w:val="nil"/>
              <w:bottom w:val="nil"/>
            </w:tcBorders>
            <w:shd w:val="clear" w:color="auto" w:fill="auto"/>
          </w:tcPr>
          <w:p w14:paraId="31206D1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3.0±13.0</w:t>
            </w:r>
          </w:p>
        </w:tc>
        <w:tc>
          <w:tcPr>
            <w:tcW w:w="723" w:type="dxa"/>
            <w:tcBorders>
              <w:top w:val="nil"/>
              <w:bottom w:val="nil"/>
            </w:tcBorders>
          </w:tcPr>
          <w:p w14:paraId="440573E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203C446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78.0±12.8</w:t>
            </w:r>
          </w:p>
        </w:tc>
        <w:tc>
          <w:tcPr>
            <w:tcW w:w="644" w:type="dxa"/>
            <w:tcBorders>
              <w:top w:val="nil"/>
              <w:bottom w:val="nil"/>
            </w:tcBorders>
            <w:shd w:val="clear" w:color="auto" w:fill="auto"/>
          </w:tcPr>
          <w:p w14:paraId="43180073"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0.008</w:t>
            </w:r>
          </w:p>
        </w:tc>
      </w:tr>
      <w:tr w:rsidR="00C50E6D" w:rsidRPr="00C50E6D" w14:paraId="7B8B3F44" w14:textId="77777777" w:rsidTr="00B86721">
        <w:trPr>
          <w:trHeight w:val="291"/>
        </w:trPr>
        <w:tc>
          <w:tcPr>
            <w:tcW w:w="2171" w:type="dxa"/>
            <w:tcBorders>
              <w:top w:val="nil"/>
              <w:left w:val="nil"/>
              <w:bottom w:val="nil"/>
            </w:tcBorders>
            <w:shd w:val="clear" w:color="auto" w:fill="auto"/>
          </w:tcPr>
          <w:p w14:paraId="51A38499"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nil"/>
            </w:tcBorders>
            <w:shd w:val="clear" w:color="auto" w:fill="auto"/>
          </w:tcPr>
          <w:p w14:paraId="0922B1C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85(72-90)</w:t>
            </w:r>
          </w:p>
        </w:tc>
        <w:tc>
          <w:tcPr>
            <w:tcW w:w="723" w:type="dxa"/>
            <w:tcBorders>
              <w:top w:val="nil"/>
              <w:bottom w:val="nil"/>
            </w:tcBorders>
          </w:tcPr>
          <w:p w14:paraId="130A209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069114C7"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77(71-83)</w:t>
            </w:r>
          </w:p>
        </w:tc>
        <w:tc>
          <w:tcPr>
            <w:tcW w:w="644" w:type="dxa"/>
            <w:tcBorders>
              <w:top w:val="nil"/>
              <w:bottom w:val="nil"/>
            </w:tcBorders>
            <w:shd w:val="clear" w:color="auto" w:fill="auto"/>
          </w:tcPr>
          <w:p w14:paraId="06D6DA8E"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r w:rsidR="00C50E6D" w:rsidRPr="00C50E6D" w14:paraId="11420328" w14:textId="77777777" w:rsidTr="00B86721">
        <w:trPr>
          <w:trHeight w:val="291"/>
        </w:trPr>
        <w:tc>
          <w:tcPr>
            <w:tcW w:w="2171" w:type="dxa"/>
            <w:tcBorders>
              <w:top w:val="nil"/>
              <w:left w:val="nil"/>
              <w:bottom w:val="nil"/>
            </w:tcBorders>
            <w:shd w:val="clear" w:color="auto" w:fill="auto"/>
          </w:tcPr>
          <w:p w14:paraId="2807110F"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Lactate [mmol/L]</w:t>
            </w:r>
          </w:p>
          <w:p w14:paraId="322641F2"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Style w:val="Forte"/>
                <w:rFonts w:ascii="Arial" w:eastAsiaTheme="majorEastAsia" w:hAnsi="Arial" w:cs="Arial"/>
                <w:color w:val="000000" w:themeColor="text1"/>
                <w:sz w:val="18"/>
                <w:szCs w:val="18"/>
                <w:lang w:val="en-US"/>
              </w:rPr>
              <w:t>mean</w:t>
            </w:r>
            <w:r w:rsidRPr="00C50E6D">
              <w:rPr>
                <w:rFonts w:ascii="Arial" w:hAnsi="Arial" w:cs="Arial"/>
                <w:color w:val="000000" w:themeColor="text1"/>
                <w:sz w:val="18"/>
                <w:szCs w:val="18"/>
                <w:lang w:val="en-US"/>
              </w:rPr>
              <w:t>±SD</w:t>
            </w:r>
          </w:p>
        </w:tc>
        <w:tc>
          <w:tcPr>
            <w:tcW w:w="3497" w:type="dxa"/>
            <w:gridSpan w:val="3"/>
            <w:tcBorders>
              <w:top w:val="nil"/>
              <w:bottom w:val="nil"/>
            </w:tcBorders>
            <w:shd w:val="clear" w:color="auto" w:fill="auto"/>
          </w:tcPr>
          <w:p w14:paraId="00BC9E0F"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13±0.56</w:t>
            </w:r>
          </w:p>
        </w:tc>
        <w:tc>
          <w:tcPr>
            <w:tcW w:w="723" w:type="dxa"/>
            <w:tcBorders>
              <w:top w:val="nil"/>
              <w:bottom w:val="nil"/>
            </w:tcBorders>
          </w:tcPr>
          <w:p w14:paraId="5F086151"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5F8A3F49"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29±0.7</w:t>
            </w:r>
          </w:p>
        </w:tc>
        <w:tc>
          <w:tcPr>
            <w:tcW w:w="644" w:type="dxa"/>
            <w:tcBorders>
              <w:top w:val="nil"/>
              <w:bottom w:val="nil"/>
            </w:tcBorders>
            <w:shd w:val="clear" w:color="auto" w:fill="auto"/>
          </w:tcPr>
          <w:p w14:paraId="55AAB72C"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386</w:t>
            </w:r>
          </w:p>
        </w:tc>
      </w:tr>
      <w:tr w:rsidR="00C50E6D" w:rsidRPr="00C50E6D" w14:paraId="5F7546E1" w14:textId="77777777" w:rsidTr="00B86721">
        <w:trPr>
          <w:trHeight w:val="291"/>
        </w:trPr>
        <w:tc>
          <w:tcPr>
            <w:tcW w:w="2171" w:type="dxa"/>
            <w:tcBorders>
              <w:top w:val="nil"/>
              <w:left w:val="nil"/>
              <w:bottom w:val="nil"/>
            </w:tcBorders>
            <w:shd w:val="clear" w:color="auto" w:fill="auto"/>
          </w:tcPr>
          <w:p w14:paraId="2C7FC5C9"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nil"/>
            </w:tcBorders>
            <w:shd w:val="clear" w:color="auto" w:fill="auto"/>
          </w:tcPr>
          <w:p w14:paraId="3CD388F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08(1.8-2.5)</w:t>
            </w:r>
          </w:p>
        </w:tc>
        <w:tc>
          <w:tcPr>
            <w:tcW w:w="723" w:type="dxa"/>
            <w:tcBorders>
              <w:top w:val="nil"/>
              <w:bottom w:val="nil"/>
            </w:tcBorders>
          </w:tcPr>
          <w:p w14:paraId="1A3A102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408A3FEC"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3(1.8-2.6)</w:t>
            </w:r>
          </w:p>
        </w:tc>
        <w:tc>
          <w:tcPr>
            <w:tcW w:w="644" w:type="dxa"/>
            <w:tcBorders>
              <w:top w:val="nil"/>
              <w:bottom w:val="nil"/>
            </w:tcBorders>
            <w:shd w:val="clear" w:color="auto" w:fill="auto"/>
          </w:tcPr>
          <w:p w14:paraId="12C30A78"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r w:rsidR="00C50E6D" w:rsidRPr="00C50E6D" w14:paraId="6D408457" w14:textId="77777777" w:rsidTr="00B86721">
        <w:trPr>
          <w:trHeight w:val="291"/>
        </w:trPr>
        <w:tc>
          <w:tcPr>
            <w:tcW w:w="2171" w:type="dxa"/>
            <w:tcBorders>
              <w:top w:val="nil"/>
              <w:left w:val="nil"/>
              <w:bottom w:val="nil"/>
            </w:tcBorders>
            <w:shd w:val="clear" w:color="auto" w:fill="auto"/>
          </w:tcPr>
          <w:p w14:paraId="312D02CD"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Hemoglobin [g/dL]</w:t>
            </w:r>
          </w:p>
          <w:p w14:paraId="26D13CE1"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Style w:val="Forte"/>
                <w:rFonts w:ascii="Arial" w:eastAsiaTheme="majorEastAsia" w:hAnsi="Arial" w:cs="Arial"/>
                <w:color w:val="000000" w:themeColor="text1"/>
                <w:sz w:val="18"/>
                <w:szCs w:val="18"/>
                <w:lang w:val="en-US"/>
              </w:rPr>
              <w:t>mean</w:t>
            </w:r>
            <w:r w:rsidRPr="00C50E6D">
              <w:rPr>
                <w:rFonts w:ascii="Arial" w:hAnsi="Arial" w:cs="Arial"/>
                <w:color w:val="000000" w:themeColor="text1"/>
                <w:sz w:val="18"/>
                <w:szCs w:val="18"/>
                <w:lang w:val="en-US"/>
              </w:rPr>
              <w:t>±SD</w:t>
            </w:r>
          </w:p>
        </w:tc>
        <w:tc>
          <w:tcPr>
            <w:tcW w:w="3497" w:type="dxa"/>
            <w:gridSpan w:val="3"/>
            <w:tcBorders>
              <w:top w:val="nil"/>
              <w:bottom w:val="nil"/>
            </w:tcBorders>
            <w:shd w:val="clear" w:color="auto" w:fill="auto"/>
          </w:tcPr>
          <w:p w14:paraId="44194560"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78±1.56</w:t>
            </w:r>
          </w:p>
        </w:tc>
        <w:tc>
          <w:tcPr>
            <w:tcW w:w="723" w:type="dxa"/>
            <w:tcBorders>
              <w:top w:val="nil"/>
              <w:bottom w:val="nil"/>
            </w:tcBorders>
          </w:tcPr>
          <w:p w14:paraId="18875236"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1A69AF6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19±2.0</w:t>
            </w:r>
          </w:p>
        </w:tc>
        <w:tc>
          <w:tcPr>
            <w:tcW w:w="644" w:type="dxa"/>
            <w:tcBorders>
              <w:top w:val="nil"/>
              <w:bottom w:val="nil"/>
            </w:tcBorders>
            <w:shd w:val="clear" w:color="auto" w:fill="auto"/>
          </w:tcPr>
          <w:p w14:paraId="637A7DFF"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0.187</w:t>
            </w:r>
          </w:p>
        </w:tc>
      </w:tr>
      <w:tr w:rsidR="00C50E6D" w:rsidRPr="00C50E6D" w14:paraId="4B95B2ED" w14:textId="77777777" w:rsidTr="00B86721">
        <w:trPr>
          <w:trHeight w:val="291"/>
        </w:trPr>
        <w:tc>
          <w:tcPr>
            <w:tcW w:w="2171" w:type="dxa"/>
            <w:tcBorders>
              <w:top w:val="nil"/>
              <w:left w:val="nil"/>
              <w:bottom w:val="nil"/>
            </w:tcBorders>
            <w:shd w:val="clear" w:color="auto" w:fill="auto"/>
          </w:tcPr>
          <w:p w14:paraId="5F21DC3D"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nil"/>
            </w:tcBorders>
            <w:shd w:val="clear" w:color="auto" w:fill="auto"/>
          </w:tcPr>
          <w:p w14:paraId="310AF9E3"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2(10.7-13.0)</w:t>
            </w:r>
          </w:p>
        </w:tc>
        <w:tc>
          <w:tcPr>
            <w:tcW w:w="723" w:type="dxa"/>
            <w:tcBorders>
              <w:top w:val="nil"/>
              <w:bottom w:val="nil"/>
            </w:tcBorders>
          </w:tcPr>
          <w:p w14:paraId="0D21384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4E77F7B2"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1.6 (9.4-12.7)</w:t>
            </w:r>
          </w:p>
        </w:tc>
        <w:tc>
          <w:tcPr>
            <w:tcW w:w="644" w:type="dxa"/>
            <w:tcBorders>
              <w:top w:val="nil"/>
              <w:bottom w:val="nil"/>
            </w:tcBorders>
            <w:shd w:val="clear" w:color="auto" w:fill="auto"/>
          </w:tcPr>
          <w:p w14:paraId="6B663896"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r w:rsidR="00C50E6D" w:rsidRPr="00C50E6D" w14:paraId="4D5DBCC4" w14:textId="77777777" w:rsidTr="00B86721">
        <w:trPr>
          <w:trHeight w:val="291"/>
        </w:trPr>
        <w:tc>
          <w:tcPr>
            <w:tcW w:w="2171" w:type="dxa"/>
            <w:tcBorders>
              <w:top w:val="nil"/>
              <w:left w:val="nil"/>
              <w:bottom w:val="nil"/>
            </w:tcBorders>
            <w:shd w:val="clear" w:color="auto" w:fill="auto"/>
          </w:tcPr>
          <w:p w14:paraId="48FDFF3F" w14:textId="77777777" w:rsidR="00E74616" w:rsidRPr="00C50E6D" w:rsidRDefault="00E74616" w:rsidP="00B86721">
            <w:pPr>
              <w:autoSpaceDE w:val="0"/>
              <w:autoSpaceDN w:val="0"/>
              <w:adjustRightInd w:val="0"/>
              <w:snapToGrid w:val="0"/>
              <w:rPr>
                <w:rStyle w:val="Forte"/>
                <w:rFonts w:ascii="Arial" w:eastAsiaTheme="majorEastAsia" w:hAnsi="Arial" w:cs="Arial"/>
                <w:color w:val="000000" w:themeColor="text1"/>
                <w:sz w:val="18"/>
                <w:szCs w:val="18"/>
                <w:lang w:val="en-US"/>
              </w:rPr>
            </w:pPr>
            <w:r w:rsidRPr="00C50E6D">
              <w:rPr>
                <w:rStyle w:val="Forte"/>
                <w:rFonts w:ascii="Arial" w:eastAsiaTheme="majorEastAsia" w:hAnsi="Arial" w:cs="Arial"/>
                <w:color w:val="000000" w:themeColor="text1"/>
                <w:sz w:val="18"/>
                <w:szCs w:val="18"/>
                <w:lang w:val="en-US"/>
              </w:rPr>
              <w:t>Cumulative Fluid Balance trend [</w:t>
            </w:r>
            <w:r w:rsidRPr="00C50E6D">
              <w:rPr>
                <w:rFonts w:ascii="Arial" w:hAnsi="Arial" w:cs="Arial"/>
                <w:b/>
                <w:bCs/>
                <w:color w:val="000000" w:themeColor="text1"/>
                <w:sz w:val="18"/>
                <w:szCs w:val="18"/>
                <w:shd w:val="clear" w:color="auto" w:fill="FFFFFF"/>
                <w:lang w:val="en-US"/>
              </w:rPr>
              <w:t>ml</w:t>
            </w:r>
            <w:r w:rsidRPr="00C50E6D">
              <w:rPr>
                <w:rStyle w:val="Forte"/>
                <w:rFonts w:ascii="Arial" w:eastAsiaTheme="majorEastAsia" w:hAnsi="Arial" w:cs="Arial"/>
                <w:color w:val="000000" w:themeColor="text1"/>
                <w:sz w:val="18"/>
                <w:szCs w:val="18"/>
                <w:lang w:val="en-US"/>
              </w:rPr>
              <w:t>]</w:t>
            </w:r>
          </w:p>
          <w:p w14:paraId="5335E2DC"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Style w:val="Forte"/>
                <w:rFonts w:ascii="Arial" w:eastAsiaTheme="majorEastAsia" w:hAnsi="Arial" w:cs="Arial"/>
                <w:b w:val="0"/>
                <w:bCs w:val="0"/>
                <w:color w:val="000000" w:themeColor="text1"/>
                <w:sz w:val="18"/>
                <w:szCs w:val="18"/>
                <w:lang w:val="en-US"/>
              </w:rPr>
              <w:t>mean</w:t>
            </w:r>
            <w:r w:rsidRPr="00C50E6D">
              <w:rPr>
                <w:rFonts w:ascii="Arial" w:hAnsi="Arial" w:cs="Arial"/>
                <w:color w:val="000000" w:themeColor="text1"/>
                <w:sz w:val="18"/>
                <w:szCs w:val="18"/>
                <w:lang w:val="en-US"/>
              </w:rPr>
              <w:t>±SD</w:t>
            </w:r>
          </w:p>
        </w:tc>
        <w:tc>
          <w:tcPr>
            <w:tcW w:w="3497" w:type="dxa"/>
            <w:gridSpan w:val="3"/>
            <w:tcBorders>
              <w:top w:val="nil"/>
              <w:bottom w:val="nil"/>
            </w:tcBorders>
            <w:shd w:val="clear" w:color="auto" w:fill="auto"/>
          </w:tcPr>
          <w:p w14:paraId="554CFCFE"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181.4± 686.2</w:t>
            </w:r>
          </w:p>
        </w:tc>
        <w:tc>
          <w:tcPr>
            <w:tcW w:w="723" w:type="dxa"/>
            <w:tcBorders>
              <w:top w:val="nil"/>
              <w:bottom w:val="nil"/>
            </w:tcBorders>
          </w:tcPr>
          <w:p w14:paraId="05928BC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nil"/>
            </w:tcBorders>
            <w:shd w:val="clear" w:color="auto" w:fill="auto"/>
          </w:tcPr>
          <w:p w14:paraId="6208C2D4"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718±817.5</w:t>
            </w:r>
          </w:p>
        </w:tc>
        <w:tc>
          <w:tcPr>
            <w:tcW w:w="644" w:type="dxa"/>
            <w:tcBorders>
              <w:top w:val="nil"/>
              <w:bottom w:val="nil"/>
            </w:tcBorders>
            <w:shd w:val="clear" w:color="auto" w:fill="auto"/>
          </w:tcPr>
          <w:p w14:paraId="05273D0D"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r w:rsidRPr="00C50E6D">
              <w:rPr>
                <w:rFonts w:ascii="Arial" w:hAnsi="Arial" w:cs="Arial"/>
                <w:b/>
                <w:bCs/>
                <w:color w:val="000000" w:themeColor="text1"/>
                <w:sz w:val="18"/>
                <w:szCs w:val="18"/>
              </w:rPr>
              <w:t>&lt;0.001</w:t>
            </w:r>
          </w:p>
        </w:tc>
      </w:tr>
      <w:tr w:rsidR="00C50E6D" w:rsidRPr="00C50E6D" w14:paraId="5270E229" w14:textId="77777777" w:rsidTr="00B86721">
        <w:trPr>
          <w:trHeight w:val="291"/>
        </w:trPr>
        <w:tc>
          <w:tcPr>
            <w:tcW w:w="2171" w:type="dxa"/>
            <w:tcBorders>
              <w:top w:val="nil"/>
              <w:left w:val="nil"/>
              <w:bottom w:val="single" w:sz="4" w:space="0" w:color="auto"/>
            </w:tcBorders>
            <w:shd w:val="clear" w:color="auto" w:fill="auto"/>
          </w:tcPr>
          <w:p w14:paraId="201F8904" w14:textId="77777777" w:rsidR="00E74616" w:rsidRPr="00C50E6D" w:rsidRDefault="00E74616" w:rsidP="00B86721">
            <w:pPr>
              <w:autoSpaceDE w:val="0"/>
              <w:autoSpaceDN w:val="0"/>
              <w:adjustRightInd w:val="0"/>
              <w:snapToGrid w:val="0"/>
              <w:rPr>
                <w:rFonts w:ascii="Arial" w:hAnsi="Arial" w:cs="Arial"/>
                <w:bCs/>
                <w:color w:val="000000" w:themeColor="text1"/>
                <w:sz w:val="18"/>
                <w:szCs w:val="18"/>
                <w:lang w:val="en-GB"/>
              </w:rPr>
            </w:pPr>
            <w:r w:rsidRPr="00C50E6D">
              <w:rPr>
                <w:rFonts w:ascii="Arial" w:hAnsi="Arial" w:cs="Arial"/>
                <w:bCs/>
                <w:color w:val="000000" w:themeColor="text1"/>
                <w:sz w:val="18"/>
                <w:szCs w:val="18"/>
                <w:lang w:val="en-GB"/>
              </w:rPr>
              <w:t>median (Q1-Q3)</w:t>
            </w:r>
          </w:p>
        </w:tc>
        <w:tc>
          <w:tcPr>
            <w:tcW w:w="3497" w:type="dxa"/>
            <w:gridSpan w:val="3"/>
            <w:tcBorders>
              <w:top w:val="nil"/>
              <w:bottom w:val="single" w:sz="4" w:space="0" w:color="auto"/>
            </w:tcBorders>
            <w:shd w:val="clear" w:color="auto" w:fill="auto"/>
          </w:tcPr>
          <w:p w14:paraId="74D821D0"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238(-294-628)</w:t>
            </w:r>
          </w:p>
        </w:tc>
        <w:tc>
          <w:tcPr>
            <w:tcW w:w="723" w:type="dxa"/>
            <w:tcBorders>
              <w:top w:val="nil"/>
              <w:bottom w:val="single" w:sz="4" w:space="0" w:color="auto"/>
            </w:tcBorders>
          </w:tcPr>
          <w:p w14:paraId="22960DB8"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p>
        </w:tc>
        <w:tc>
          <w:tcPr>
            <w:tcW w:w="3135" w:type="dxa"/>
            <w:gridSpan w:val="2"/>
            <w:tcBorders>
              <w:top w:val="nil"/>
              <w:bottom w:val="single" w:sz="4" w:space="0" w:color="auto"/>
            </w:tcBorders>
            <w:shd w:val="clear" w:color="auto" w:fill="auto"/>
          </w:tcPr>
          <w:p w14:paraId="719907B5" w14:textId="77777777" w:rsidR="00E74616" w:rsidRPr="00C50E6D" w:rsidRDefault="00E74616" w:rsidP="00B86721">
            <w:pPr>
              <w:autoSpaceDE w:val="0"/>
              <w:autoSpaceDN w:val="0"/>
              <w:adjustRightInd w:val="0"/>
              <w:snapToGrid w:val="0"/>
              <w:jc w:val="center"/>
              <w:rPr>
                <w:rFonts w:ascii="Arial" w:hAnsi="Arial" w:cs="Arial"/>
                <w:color w:val="000000" w:themeColor="text1"/>
                <w:sz w:val="18"/>
                <w:szCs w:val="18"/>
              </w:rPr>
            </w:pPr>
            <w:r w:rsidRPr="00C50E6D">
              <w:rPr>
                <w:rFonts w:ascii="Arial" w:hAnsi="Arial" w:cs="Arial"/>
                <w:color w:val="000000" w:themeColor="text1"/>
                <w:sz w:val="18"/>
                <w:szCs w:val="18"/>
              </w:rPr>
              <w:t>572(90-1303)</w:t>
            </w:r>
          </w:p>
        </w:tc>
        <w:tc>
          <w:tcPr>
            <w:tcW w:w="644" w:type="dxa"/>
            <w:tcBorders>
              <w:top w:val="nil"/>
              <w:bottom w:val="single" w:sz="4" w:space="0" w:color="auto"/>
            </w:tcBorders>
            <w:shd w:val="clear" w:color="auto" w:fill="auto"/>
          </w:tcPr>
          <w:p w14:paraId="16C9AFFB" w14:textId="77777777" w:rsidR="00E74616" w:rsidRPr="00C50E6D" w:rsidRDefault="00E74616" w:rsidP="00B86721">
            <w:pPr>
              <w:keepNext/>
              <w:autoSpaceDE w:val="0"/>
              <w:autoSpaceDN w:val="0"/>
              <w:adjustRightInd w:val="0"/>
              <w:snapToGrid w:val="0"/>
              <w:jc w:val="center"/>
              <w:rPr>
                <w:rFonts w:ascii="Arial" w:hAnsi="Arial" w:cs="Arial"/>
                <w:color w:val="000000" w:themeColor="text1"/>
                <w:sz w:val="18"/>
                <w:szCs w:val="18"/>
              </w:rPr>
            </w:pPr>
          </w:p>
        </w:tc>
      </w:tr>
    </w:tbl>
    <w:p w14:paraId="4FA11EA7" w14:textId="77777777" w:rsidR="00E74616" w:rsidRPr="00C50E6D" w:rsidRDefault="00E74616" w:rsidP="00E74616">
      <w:pPr>
        <w:rPr>
          <w:rFonts w:ascii="Arial" w:hAnsi="Arial" w:cs="Arial"/>
          <w:color w:val="000000" w:themeColor="text1"/>
          <w:sz w:val="18"/>
          <w:szCs w:val="18"/>
          <w:vertAlign w:val="subscript"/>
        </w:rPr>
      </w:pPr>
    </w:p>
    <w:p w14:paraId="7321CBC0" w14:textId="77777777" w:rsidR="00E74616" w:rsidRPr="00C50E6D" w:rsidRDefault="00E74616" w:rsidP="00E74616">
      <w:pPr>
        <w:rPr>
          <w:rFonts w:ascii="Arial" w:hAnsi="Arial" w:cs="Arial"/>
          <w:i/>
          <w:iCs/>
          <w:color w:val="000000" w:themeColor="text1"/>
          <w:sz w:val="18"/>
          <w:szCs w:val="18"/>
          <w:shd w:val="clear" w:color="auto" w:fill="FFFFFF"/>
          <w:lang w:val="en-US"/>
        </w:rPr>
      </w:pPr>
      <w:r w:rsidRPr="00C50E6D">
        <w:rPr>
          <w:rFonts w:ascii="Arial" w:hAnsi="Arial" w:cs="Arial"/>
          <w:i/>
          <w:iCs/>
          <w:color w:val="000000" w:themeColor="text1"/>
          <w:sz w:val="18"/>
          <w:szCs w:val="18"/>
          <w:lang w:val="en-US"/>
        </w:rPr>
        <w:t xml:space="preserve">Values summarized as </w:t>
      </w:r>
      <w:r w:rsidRPr="00C50E6D">
        <w:rPr>
          <w:rStyle w:val="Forte"/>
          <w:rFonts w:ascii="Arial" w:eastAsiaTheme="majorEastAsia" w:hAnsi="Arial" w:cs="Arial"/>
          <w:b w:val="0"/>
          <w:bCs w:val="0"/>
          <w:i/>
          <w:iCs/>
          <w:color w:val="000000" w:themeColor="text1"/>
          <w:sz w:val="18"/>
          <w:szCs w:val="18"/>
          <w:lang w:val="en-US"/>
        </w:rPr>
        <w:t>mean±SD and median</w:t>
      </w:r>
      <w:r w:rsidRPr="00C50E6D">
        <w:rPr>
          <w:rStyle w:val="Forte"/>
          <w:rFonts w:ascii="Arial" w:eastAsiaTheme="majorEastAsia" w:hAnsi="Arial" w:cs="Arial"/>
          <w:i/>
          <w:iCs/>
          <w:color w:val="000000" w:themeColor="text1"/>
          <w:sz w:val="18"/>
          <w:szCs w:val="18"/>
          <w:lang w:val="en-US"/>
        </w:rPr>
        <w:t xml:space="preserve"> </w:t>
      </w:r>
      <w:r w:rsidRPr="00C50E6D">
        <w:rPr>
          <w:rFonts w:ascii="Arial" w:hAnsi="Arial" w:cs="Arial"/>
          <w:i/>
          <w:iCs/>
          <w:color w:val="000000" w:themeColor="text1"/>
          <w:sz w:val="18"/>
          <w:szCs w:val="18"/>
          <w:lang w:val="en-US"/>
        </w:rPr>
        <w:t>Q1/3 (</w:t>
      </w:r>
      <w:r w:rsidRPr="00C50E6D">
        <w:rPr>
          <w:rFonts w:ascii="Arial" w:hAnsi="Arial" w:cs="Arial"/>
          <w:i/>
          <w:color w:val="000000" w:themeColor="text1"/>
          <w:sz w:val="18"/>
          <w:szCs w:val="18"/>
          <w:lang w:val="en-GB"/>
        </w:rPr>
        <w:t>first and third quartile)</w:t>
      </w:r>
      <w:r w:rsidRPr="00C50E6D">
        <w:rPr>
          <w:rFonts w:ascii="Arial" w:hAnsi="Arial" w:cs="Arial"/>
          <w:i/>
          <w:iCs/>
          <w:color w:val="000000" w:themeColor="text1"/>
          <w:sz w:val="18"/>
          <w:szCs w:val="18"/>
          <w:lang w:val="en-US"/>
        </w:rPr>
        <w:t>.p-value was calculated by Wilcoxon signed rank test for the comparison between baseline and D</w:t>
      </w:r>
      <w:r w:rsidRPr="00C50E6D">
        <w:rPr>
          <w:rFonts w:ascii="Arial" w:hAnsi="Arial" w:cs="Arial"/>
          <w:i/>
          <w:iCs/>
          <w:color w:val="000000" w:themeColor="text1"/>
          <w:sz w:val="18"/>
          <w:szCs w:val="18"/>
          <w:vertAlign w:val="subscript"/>
          <w:lang w:val="en-US"/>
        </w:rPr>
        <w:t>3</w:t>
      </w:r>
      <w:r w:rsidRPr="00C50E6D">
        <w:rPr>
          <w:rFonts w:ascii="Arial" w:hAnsi="Arial" w:cs="Arial"/>
          <w:i/>
          <w:iCs/>
          <w:color w:val="000000" w:themeColor="text1"/>
          <w:sz w:val="18"/>
          <w:szCs w:val="18"/>
          <w:lang w:val="en-US"/>
        </w:rPr>
        <w:t xml:space="preserve"> continuous variables of each group. The comparison von D</w:t>
      </w:r>
      <w:r w:rsidRPr="00C50E6D">
        <w:rPr>
          <w:rFonts w:ascii="Arial" w:hAnsi="Arial" w:cs="Arial"/>
          <w:i/>
          <w:iCs/>
          <w:color w:val="000000" w:themeColor="text1"/>
          <w:sz w:val="18"/>
          <w:szCs w:val="18"/>
          <w:vertAlign w:val="subscript"/>
          <w:lang w:val="en-US"/>
        </w:rPr>
        <w:t>3</w:t>
      </w:r>
      <w:r w:rsidRPr="00C50E6D">
        <w:rPr>
          <w:rFonts w:ascii="Arial" w:hAnsi="Arial" w:cs="Arial"/>
          <w:i/>
          <w:iCs/>
          <w:color w:val="000000" w:themeColor="text1"/>
          <w:sz w:val="18"/>
          <w:szCs w:val="18"/>
          <w:lang w:val="en-US"/>
        </w:rPr>
        <w:t xml:space="preserve"> vs. D</w:t>
      </w:r>
      <w:r w:rsidRPr="00C50E6D">
        <w:rPr>
          <w:rFonts w:ascii="Arial" w:hAnsi="Arial" w:cs="Arial"/>
          <w:i/>
          <w:iCs/>
          <w:color w:val="000000" w:themeColor="text1"/>
          <w:sz w:val="18"/>
          <w:szCs w:val="18"/>
          <w:vertAlign w:val="subscript"/>
          <w:lang w:val="en-US"/>
        </w:rPr>
        <w:t>3</w:t>
      </w:r>
      <w:r w:rsidRPr="00C50E6D">
        <w:rPr>
          <w:rFonts w:ascii="Arial" w:hAnsi="Arial" w:cs="Arial"/>
          <w:i/>
          <w:iCs/>
          <w:color w:val="000000" w:themeColor="text1"/>
          <w:sz w:val="18"/>
          <w:szCs w:val="18"/>
          <w:lang w:val="en-US"/>
        </w:rPr>
        <w:t xml:space="preserve"> was mad with Mann-Whitney test. SOFA Score: Sequential Organ Failure Assessment Score; PaO</w:t>
      </w:r>
      <w:r w:rsidRPr="00C50E6D">
        <w:rPr>
          <w:rFonts w:ascii="Arial" w:hAnsi="Arial" w:cs="Arial"/>
          <w:i/>
          <w:iCs/>
          <w:color w:val="000000" w:themeColor="text1"/>
          <w:sz w:val="18"/>
          <w:szCs w:val="18"/>
          <w:vertAlign w:val="subscript"/>
          <w:lang w:val="en-US"/>
        </w:rPr>
        <w:t>2</w:t>
      </w:r>
      <w:r w:rsidRPr="00C50E6D">
        <w:rPr>
          <w:rFonts w:ascii="Arial" w:hAnsi="Arial" w:cs="Arial"/>
          <w:i/>
          <w:iCs/>
          <w:color w:val="000000" w:themeColor="text1"/>
          <w:sz w:val="18"/>
          <w:szCs w:val="18"/>
          <w:lang w:val="en-US"/>
        </w:rPr>
        <w:t xml:space="preserve">: partial pressure of oxygen in the arterial blood; PEEP: </w:t>
      </w:r>
      <w:r w:rsidRPr="00C50E6D">
        <w:rPr>
          <w:rFonts w:ascii="Arial" w:hAnsi="Arial" w:cs="Arial"/>
          <w:i/>
          <w:iCs/>
          <w:color w:val="000000" w:themeColor="text1"/>
          <w:sz w:val="18"/>
          <w:szCs w:val="18"/>
          <w:shd w:val="clear" w:color="auto" w:fill="FFFFFF"/>
          <w:lang w:val="en-US"/>
        </w:rPr>
        <w:t>Positive end-expiratory pressure; p: p-value (&lt;0.05 marked in bold).</w:t>
      </w:r>
    </w:p>
    <w:p w14:paraId="644B009F" w14:textId="0823173F" w:rsidR="00E74616" w:rsidRPr="00C50E6D" w:rsidRDefault="00E74616">
      <w:pPr>
        <w:rPr>
          <w:rFonts w:ascii="Arial" w:hAnsi="Arial" w:cs="Arial"/>
          <w:color w:val="000000" w:themeColor="text1"/>
          <w:sz w:val="22"/>
          <w:szCs w:val="22"/>
          <w:lang w:val="en-US"/>
        </w:rPr>
      </w:pPr>
      <w:r w:rsidRPr="00C50E6D">
        <w:rPr>
          <w:rFonts w:ascii="Arial" w:hAnsi="Arial" w:cs="Arial"/>
          <w:color w:val="000000" w:themeColor="text1"/>
          <w:sz w:val="22"/>
          <w:szCs w:val="22"/>
          <w:lang w:val="en-US"/>
        </w:rPr>
        <w:br w:type="page"/>
      </w:r>
    </w:p>
    <w:p w14:paraId="7A5F17B1" w14:textId="1EDBF9D4" w:rsidR="002827BF" w:rsidRPr="00C50E6D" w:rsidRDefault="002827BF" w:rsidP="002827BF">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lastRenderedPageBreak/>
        <w:t xml:space="preserve">Supplementary Figure 1. </w:t>
      </w:r>
      <w:r w:rsidRPr="00C50E6D">
        <w:rPr>
          <w:rFonts w:ascii="Arial" w:hAnsi="Arial" w:cs="Arial"/>
          <w:color w:val="000000" w:themeColor="text1"/>
          <w:sz w:val="22"/>
          <w:szCs w:val="22"/>
          <w:lang w:val="en-US"/>
        </w:rPr>
        <w:t>Cumulative fluid balance trend based on the divided groups after the model-based clustering visual distribution of clusters using dispersion.</w:t>
      </w:r>
    </w:p>
    <w:p w14:paraId="2D1CCE9F" w14:textId="77777777" w:rsidR="002827BF" w:rsidRPr="00C50E6D" w:rsidRDefault="002827BF" w:rsidP="002827BF">
      <w:pPr>
        <w:spacing w:line="480" w:lineRule="auto"/>
        <w:jc w:val="both"/>
        <w:rPr>
          <w:rFonts w:ascii="Arial" w:hAnsi="Arial" w:cs="Arial"/>
          <w:color w:val="000000" w:themeColor="text1"/>
          <w:sz w:val="22"/>
          <w:szCs w:val="22"/>
          <w:lang w:val="en-US"/>
        </w:rPr>
      </w:pPr>
    </w:p>
    <w:p w14:paraId="452F8433" w14:textId="77777777" w:rsidR="002827BF" w:rsidRPr="00C50E6D" w:rsidRDefault="002827BF" w:rsidP="002827BF">
      <w:pPr>
        <w:spacing w:line="480" w:lineRule="auto"/>
        <w:jc w:val="both"/>
        <w:rPr>
          <w:rFonts w:ascii="Arial" w:hAnsi="Arial" w:cs="Arial"/>
          <w:color w:val="000000" w:themeColor="text1"/>
          <w:sz w:val="22"/>
          <w:szCs w:val="22"/>
          <w:lang w:val="en-US"/>
        </w:rPr>
      </w:pPr>
      <w:r w:rsidRPr="00C50E6D">
        <w:rPr>
          <w:rFonts w:ascii="Arial" w:hAnsi="Arial" w:cs="Arial"/>
          <w:noProof/>
          <w:color w:val="000000" w:themeColor="text1"/>
          <w:sz w:val="18"/>
          <w:szCs w:val="18"/>
          <w:lang w:val="en-GB"/>
        </w:rPr>
        <w:drawing>
          <wp:inline distT="0" distB="0" distL="0" distR="0" wp14:anchorId="6064E1E9" wp14:editId="193B9F3C">
            <wp:extent cx="3500203" cy="2450142"/>
            <wp:effectExtent l="0" t="0" r="5080" b="1270"/>
            <wp:docPr id="1022264926" name="Imagem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264926" name="Imagem 1" descr="Gráfico, Gráfico de caixa estreita&#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05507" cy="2453854"/>
                    </a:xfrm>
                    <a:prstGeom prst="rect">
                      <a:avLst/>
                    </a:prstGeom>
                  </pic:spPr>
                </pic:pic>
              </a:graphicData>
            </a:graphic>
          </wp:inline>
        </w:drawing>
      </w:r>
    </w:p>
    <w:p w14:paraId="4AEF7B95" w14:textId="77777777" w:rsidR="002827BF" w:rsidRPr="00C50E6D" w:rsidRDefault="002827BF" w:rsidP="002827BF">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18"/>
          <w:szCs w:val="18"/>
          <w:lang w:val="en-US"/>
        </w:rPr>
        <w:t>Shows the allocation of groups using model-based clustering. The graph shows the CFB trend of each group from their baselines to D</w:t>
      </w:r>
      <w:r w:rsidRPr="00C50E6D">
        <w:rPr>
          <w:rFonts w:ascii="Arial" w:hAnsi="Arial" w:cs="Arial"/>
          <w:color w:val="000000" w:themeColor="text1"/>
          <w:sz w:val="18"/>
          <w:szCs w:val="18"/>
          <w:vertAlign w:val="subscript"/>
          <w:lang w:val="en-US"/>
        </w:rPr>
        <w:t>7</w:t>
      </w:r>
      <w:r w:rsidRPr="00C50E6D">
        <w:rPr>
          <w:rFonts w:ascii="Arial" w:hAnsi="Arial" w:cs="Arial"/>
          <w:color w:val="000000" w:themeColor="text1"/>
          <w:sz w:val="18"/>
          <w:szCs w:val="18"/>
          <w:lang w:val="en-US"/>
        </w:rPr>
        <w:t>. CFB: Cumulative Fluid Balance, Q1/3 (</w:t>
      </w:r>
      <w:r w:rsidRPr="00C50E6D">
        <w:rPr>
          <w:rFonts w:ascii="Arial" w:hAnsi="Arial" w:cs="Arial"/>
          <w:color w:val="000000" w:themeColor="text1"/>
          <w:sz w:val="18"/>
          <w:szCs w:val="18"/>
          <w:lang w:val="en-GB"/>
        </w:rPr>
        <w:t xml:space="preserve">first and third quartile). </w:t>
      </w:r>
    </w:p>
    <w:p w14:paraId="453F8D99" w14:textId="77777777" w:rsidR="00E74616" w:rsidRPr="00C50E6D" w:rsidRDefault="00E74616" w:rsidP="0063001E">
      <w:pPr>
        <w:keepNext/>
        <w:spacing w:line="480" w:lineRule="auto"/>
        <w:rPr>
          <w:color w:val="000000" w:themeColor="text1"/>
          <w:lang w:val="en-US"/>
        </w:rPr>
      </w:pPr>
    </w:p>
    <w:p w14:paraId="79FB1752" w14:textId="7FEFE66B" w:rsidR="0063001E" w:rsidRPr="00C50E6D" w:rsidRDefault="0063001E" w:rsidP="0063001E">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 xml:space="preserve">Supplementary Figure </w:t>
      </w:r>
      <w:r w:rsidR="002827BF" w:rsidRPr="00C50E6D">
        <w:rPr>
          <w:rFonts w:ascii="Arial" w:hAnsi="Arial" w:cs="Arial"/>
          <w:b/>
          <w:bCs/>
          <w:color w:val="000000" w:themeColor="text1"/>
          <w:sz w:val="22"/>
          <w:szCs w:val="22"/>
          <w:lang w:val="en-US"/>
        </w:rPr>
        <w:t>2</w:t>
      </w:r>
      <w:r w:rsidRPr="00C50E6D">
        <w:rPr>
          <w:rFonts w:ascii="Arial" w:hAnsi="Arial" w:cs="Arial"/>
          <w:b/>
          <w:bCs/>
          <w:color w:val="000000" w:themeColor="text1"/>
          <w:sz w:val="22"/>
          <w:szCs w:val="22"/>
          <w:lang w:val="en-US"/>
        </w:rPr>
        <w:t xml:space="preserve">. </w:t>
      </w:r>
      <w:r w:rsidRPr="00C50E6D">
        <w:rPr>
          <w:rFonts w:ascii="Arial" w:hAnsi="Arial" w:cs="Arial"/>
          <w:color w:val="000000" w:themeColor="text1"/>
          <w:sz w:val="22"/>
          <w:szCs w:val="22"/>
          <w:lang w:val="en-US"/>
        </w:rPr>
        <w:t>Example of vector trajectory for clustering using k-mean Trend</w:t>
      </w:r>
      <w:r w:rsidR="00AC3B07" w:rsidRPr="00C50E6D">
        <w:rPr>
          <w:rFonts w:ascii="Arial" w:hAnsi="Arial" w:cs="Arial"/>
          <w:color w:val="000000" w:themeColor="text1"/>
          <w:sz w:val="22"/>
          <w:szCs w:val="22"/>
          <w:lang w:val="en-US"/>
        </w:rPr>
        <w:t>.</w:t>
      </w:r>
    </w:p>
    <w:p w14:paraId="154BB557" w14:textId="12BD0D0D" w:rsidR="00AC3B07" w:rsidRPr="00C50E6D" w:rsidRDefault="0063001E" w:rsidP="0063001E">
      <w:pPr>
        <w:keepNext/>
        <w:spacing w:line="480" w:lineRule="auto"/>
        <w:rPr>
          <w:color w:val="000000" w:themeColor="text1"/>
        </w:rPr>
      </w:pPr>
      <w:r w:rsidRPr="00C50E6D">
        <w:rPr>
          <w:rFonts w:ascii="Arial" w:hAnsi="Arial" w:cs="Arial"/>
          <w:noProof/>
          <w:color w:val="000000" w:themeColor="text1"/>
          <w:sz w:val="22"/>
          <w:szCs w:val="22"/>
          <w:lang w:val="en-US"/>
        </w:rPr>
        <w:drawing>
          <wp:inline distT="0" distB="0" distL="0" distR="0" wp14:anchorId="2D6979FB" wp14:editId="51EA1328">
            <wp:extent cx="5753100" cy="2876551"/>
            <wp:effectExtent l="12700" t="12700" r="12700" b="19050"/>
            <wp:docPr id="2" name="Imagem 2"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Linha do tempo&#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6326" cy="2883164"/>
                    </a:xfrm>
                    <a:prstGeom prst="rect">
                      <a:avLst/>
                    </a:prstGeom>
                    <a:ln>
                      <a:solidFill>
                        <a:schemeClr val="tx1"/>
                      </a:solidFill>
                    </a:ln>
                  </pic:spPr>
                </pic:pic>
              </a:graphicData>
            </a:graphic>
          </wp:inline>
        </w:drawing>
      </w:r>
    </w:p>
    <w:p w14:paraId="79AA71C7" w14:textId="573B8997" w:rsidR="00AC3B07" w:rsidRPr="00C50E6D" w:rsidRDefault="002F1273" w:rsidP="002F1273">
      <w:pPr>
        <w:jc w:val="both"/>
        <w:rPr>
          <w:rFonts w:ascii="Arial" w:hAnsi="Arial" w:cs="Arial"/>
          <w:color w:val="000000" w:themeColor="text1"/>
          <w:sz w:val="22"/>
          <w:szCs w:val="22"/>
          <w:lang w:val="en-US"/>
        </w:rPr>
      </w:pPr>
      <w:r w:rsidRPr="00C50E6D">
        <w:rPr>
          <w:rFonts w:ascii="Arial" w:hAnsi="Arial" w:cs="Arial"/>
          <w:color w:val="000000" w:themeColor="text1"/>
          <w:sz w:val="18"/>
          <w:szCs w:val="18"/>
          <w:lang w:val="en-US"/>
        </w:rPr>
        <w:t>CFB= cumulative fluid balance</w:t>
      </w:r>
      <w:r w:rsidRPr="00C50E6D">
        <w:rPr>
          <w:rFonts w:ascii="Arial" w:hAnsi="Arial" w:cs="Arial"/>
          <w:color w:val="000000" w:themeColor="text1"/>
          <w:sz w:val="22"/>
          <w:szCs w:val="22"/>
          <w:lang w:val="en-US"/>
        </w:rPr>
        <w:t>.</w:t>
      </w:r>
      <w:r w:rsidR="00AC3B07" w:rsidRPr="00C50E6D">
        <w:rPr>
          <w:rFonts w:ascii="Arial" w:hAnsi="Arial" w:cs="Arial"/>
          <w:color w:val="000000" w:themeColor="text1"/>
          <w:sz w:val="22"/>
          <w:szCs w:val="22"/>
          <w:lang w:val="en-US"/>
        </w:rPr>
        <w:br w:type="page"/>
      </w:r>
    </w:p>
    <w:p w14:paraId="763AB39D" w14:textId="70716ABF" w:rsidR="007B0298" w:rsidRPr="00C50E6D" w:rsidRDefault="007B0298"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lastRenderedPageBreak/>
        <w:t xml:space="preserve">Supplementary Figure </w:t>
      </w:r>
      <w:r w:rsidR="002827BF" w:rsidRPr="00C50E6D">
        <w:rPr>
          <w:rFonts w:ascii="Arial" w:hAnsi="Arial" w:cs="Arial"/>
          <w:b/>
          <w:bCs/>
          <w:color w:val="000000" w:themeColor="text1"/>
          <w:sz w:val="22"/>
          <w:szCs w:val="22"/>
          <w:lang w:val="en-US"/>
        </w:rPr>
        <w:t>3</w:t>
      </w:r>
      <w:r w:rsidRPr="00C50E6D">
        <w:rPr>
          <w:rFonts w:ascii="Arial" w:hAnsi="Arial" w:cs="Arial"/>
          <w:b/>
          <w:bCs/>
          <w:color w:val="000000" w:themeColor="text1"/>
          <w:sz w:val="22"/>
          <w:szCs w:val="22"/>
          <w:lang w:val="en-US"/>
        </w:rPr>
        <w:t xml:space="preserve">. </w:t>
      </w:r>
      <w:r w:rsidRPr="00C50E6D">
        <w:rPr>
          <w:rFonts w:ascii="Arial" w:hAnsi="Arial" w:cs="Arial"/>
          <w:color w:val="000000" w:themeColor="text1"/>
          <w:sz w:val="22"/>
          <w:szCs w:val="22"/>
          <w:lang w:val="en-US"/>
        </w:rPr>
        <w:t>Cumulative fluid balance trend based on the divided groups after the model-based clustering</w:t>
      </w:r>
      <w:r w:rsidR="00836C5E" w:rsidRPr="00C50E6D">
        <w:rPr>
          <w:rFonts w:ascii="Arial" w:hAnsi="Arial" w:cs="Arial"/>
          <w:color w:val="000000" w:themeColor="text1"/>
          <w:sz w:val="22"/>
          <w:szCs w:val="22"/>
          <w:lang w:val="en-US"/>
        </w:rPr>
        <w:t>.</w:t>
      </w:r>
    </w:p>
    <w:p w14:paraId="04CE50A5" w14:textId="77777777" w:rsidR="0090217E" w:rsidRPr="00C50E6D" w:rsidRDefault="00CA7347" w:rsidP="0090217E">
      <w:pPr>
        <w:keepNext/>
        <w:spacing w:line="480" w:lineRule="auto"/>
        <w:jc w:val="both"/>
        <w:rPr>
          <w:color w:val="000000" w:themeColor="text1"/>
        </w:rPr>
      </w:pPr>
      <w:r w:rsidRPr="00C50E6D">
        <w:rPr>
          <w:rFonts w:ascii="Arial" w:hAnsi="Arial" w:cs="Arial"/>
          <w:noProof/>
          <w:color w:val="000000" w:themeColor="text1"/>
          <w:sz w:val="22"/>
          <w:szCs w:val="22"/>
          <w:lang w:val="en-US"/>
        </w:rPr>
        <w:drawing>
          <wp:inline distT="0" distB="0" distL="0" distR="0" wp14:anchorId="5248D8E6" wp14:editId="1A462BAC">
            <wp:extent cx="4007293" cy="3670300"/>
            <wp:effectExtent l="12700" t="12700" r="1905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18569" cy="3680628"/>
                    </a:xfrm>
                    <a:prstGeom prst="rect">
                      <a:avLst/>
                    </a:prstGeom>
                    <a:ln>
                      <a:solidFill>
                        <a:schemeClr val="tx1"/>
                      </a:solidFill>
                    </a:ln>
                  </pic:spPr>
                </pic:pic>
              </a:graphicData>
            </a:graphic>
          </wp:inline>
        </w:drawing>
      </w:r>
    </w:p>
    <w:p w14:paraId="7F748714" w14:textId="77777777" w:rsidR="0090217E" w:rsidRPr="00C50E6D" w:rsidRDefault="0090217E" w:rsidP="0090217E">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18"/>
          <w:szCs w:val="18"/>
          <w:lang w:val="en-US"/>
        </w:rPr>
        <w:t>Shows the allocation of groups using model-based clustering. The graph shows the CFB trend of each group from their baselines to D</w:t>
      </w:r>
      <w:r w:rsidRPr="00C50E6D">
        <w:rPr>
          <w:rFonts w:ascii="Arial" w:hAnsi="Arial" w:cs="Arial"/>
          <w:color w:val="000000" w:themeColor="text1"/>
          <w:sz w:val="18"/>
          <w:szCs w:val="18"/>
          <w:vertAlign w:val="subscript"/>
          <w:lang w:val="en-US"/>
        </w:rPr>
        <w:t>7</w:t>
      </w:r>
      <w:r w:rsidRPr="00C50E6D">
        <w:rPr>
          <w:rFonts w:ascii="Arial" w:hAnsi="Arial" w:cs="Arial"/>
          <w:color w:val="000000" w:themeColor="text1"/>
          <w:sz w:val="18"/>
          <w:szCs w:val="18"/>
          <w:lang w:val="en-US"/>
        </w:rPr>
        <w:t>. CFB: Cumulative Fluid Balance, Q1/3 (</w:t>
      </w:r>
      <w:r w:rsidRPr="00C50E6D">
        <w:rPr>
          <w:rFonts w:ascii="Arial" w:hAnsi="Arial" w:cs="Arial"/>
          <w:color w:val="000000" w:themeColor="text1"/>
          <w:sz w:val="18"/>
          <w:szCs w:val="18"/>
          <w:lang w:val="en-GB"/>
        </w:rPr>
        <w:t xml:space="preserve">first and third quartile). </w:t>
      </w:r>
    </w:p>
    <w:p w14:paraId="569DB619" w14:textId="21EEBAFB" w:rsidR="0090217E" w:rsidRPr="00C50E6D" w:rsidRDefault="0090217E" w:rsidP="0090217E">
      <w:pPr>
        <w:spacing w:line="480" w:lineRule="auto"/>
        <w:jc w:val="both"/>
        <w:rPr>
          <w:rFonts w:ascii="Arial" w:hAnsi="Arial" w:cs="Arial"/>
          <w:b/>
          <w:bCs/>
          <w:color w:val="000000" w:themeColor="text1"/>
          <w:sz w:val="22"/>
          <w:szCs w:val="22"/>
          <w:lang w:val="en-US"/>
        </w:rPr>
      </w:pPr>
    </w:p>
    <w:p w14:paraId="6143F11D" w14:textId="77777777" w:rsidR="00FF0096" w:rsidRPr="00C50E6D" w:rsidRDefault="00FF0096" w:rsidP="006A0054">
      <w:pPr>
        <w:spacing w:line="480" w:lineRule="auto"/>
        <w:jc w:val="both"/>
        <w:rPr>
          <w:rFonts w:ascii="Arial" w:hAnsi="Arial" w:cs="Arial"/>
          <w:color w:val="000000" w:themeColor="text1"/>
          <w:sz w:val="22"/>
          <w:szCs w:val="22"/>
          <w:lang w:val="en-GB"/>
        </w:rPr>
      </w:pPr>
    </w:p>
    <w:p w14:paraId="05162EFB"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267C1E3F"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7B13D58B"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2CE5667A"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4ACB0736"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671B8341"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53B6A8A2"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65F5AA0F"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71CADF3D" w14:textId="77777777" w:rsidR="00E21EFB" w:rsidRPr="00C50E6D" w:rsidRDefault="00E21EFB" w:rsidP="006A0054">
      <w:pPr>
        <w:spacing w:line="480" w:lineRule="auto"/>
        <w:jc w:val="both"/>
        <w:rPr>
          <w:rFonts w:ascii="Arial" w:hAnsi="Arial" w:cs="Arial"/>
          <w:color w:val="000000" w:themeColor="text1"/>
          <w:sz w:val="22"/>
          <w:szCs w:val="22"/>
          <w:lang w:val="en-GB"/>
        </w:rPr>
      </w:pPr>
    </w:p>
    <w:p w14:paraId="6D0CAC98" w14:textId="7E3BCC63" w:rsidR="009D7DB0" w:rsidRPr="00C50E6D" w:rsidRDefault="009D7DB0" w:rsidP="009D7DB0">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lastRenderedPageBreak/>
        <w:t xml:space="preserve">Supplementary Figure </w:t>
      </w:r>
      <w:r w:rsidR="0090217E" w:rsidRPr="00C50E6D">
        <w:rPr>
          <w:rFonts w:ascii="Arial" w:hAnsi="Arial" w:cs="Arial"/>
          <w:b/>
          <w:bCs/>
          <w:color w:val="000000" w:themeColor="text1"/>
          <w:sz w:val="22"/>
          <w:szCs w:val="22"/>
          <w:lang w:val="en-US"/>
        </w:rPr>
        <w:t>4</w:t>
      </w:r>
      <w:r w:rsidRPr="00C50E6D">
        <w:rPr>
          <w:rFonts w:ascii="Arial" w:hAnsi="Arial" w:cs="Arial"/>
          <w:b/>
          <w:bCs/>
          <w:color w:val="000000" w:themeColor="text1"/>
          <w:sz w:val="22"/>
          <w:szCs w:val="22"/>
          <w:lang w:val="en-US"/>
        </w:rPr>
        <w:t xml:space="preserve">. </w:t>
      </w:r>
      <w:r w:rsidR="00E74616" w:rsidRPr="00C50E6D">
        <w:rPr>
          <w:rFonts w:ascii="Arial" w:hAnsi="Arial" w:cs="Arial"/>
          <w:color w:val="000000" w:themeColor="text1"/>
          <w:sz w:val="22"/>
          <w:szCs w:val="22"/>
          <w:lang w:val="en-US"/>
        </w:rPr>
        <w:t>Kaplan-Meier with the estimated cumulative probability of 28-day survival using CFB trend at D</w:t>
      </w:r>
      <w:r w:rsidR="00E74616" w:rsidRPr="00C50E6D">
        <w:rPr>
          <w:rFonts w:ascii="Arial" w:hAnsi="Arial" w:cs="Arial"/>
          <w:color w:val="000000" w:themeColor="text1"/>
          <w:sz w:val="22"/>
          <w:szCs w:val="22"/>
          <w:vertAlign w:val="subscript"/>
          <w:lang w:val="en-US"/>
        </w:rPr>
        <w:t xml:space="preserve">3 </w:t>
      </w:r>
      <w:r w:rsidR="00E74616" w:rsidRPr="00C50E6D">
        <w:rPr>
          <w:rFonts w:ascii="Arial" w:hAnsi="Arial" w:cs="Arial"/>
          <w:color w:val="000000" w:themeColor="text1"/>
          <w:sz w:val="22"/>
          <w:szCs w:val="22"/>
          <w:lang w:val="en-US"/>
        </w:rPr>
        <w:t xml:space="preserve">as independent variable. </w:t>
      </w:r>
      <w:r w:rsidRPr="00C50E6D">
        <w:rPr>
          <w:rFonts w:ascii="Arial" w:hAnsi="Arial" w:cs="Arial"/>
          <w:color w:val="000000" w:themeColor="text1"/>
          <w:sz w:val="22"/>
          <w:szCs w:val="22"/>
          <w:lang w:val="en-US"/>
        </w:rPr>
        <w:t xml:space="preserve"> </w:t>
      </w:r>
    </w:p>
    <w:p w14:paraId="12C7DAD0" w14:textId="725B1CBD" w:rsidR="00573A42" w:rsidRPr="00C50E6D" w:rsidRDefault="004A6DBE" w:rsidP="006A0054">
      <w:pPr>
        <w:spacing w:line="480" w:lineRule="auto"/>
        <w:jc w:val="both"/>
        <w:rPr>
          <w:rFonts w:ascii="Arial" w:hAnsi="Arial" w:cs="Arial"/>
          <w:color w:val="000000" w:themeColor="text1"/>
          <w:sz w:val="22"/>
          <w:szCs w:val="22"/>
          <w:lang w:val="en-US"/>
        </w:rPr>
      </w:pPr>
      <w:r w:rsidRPr="00C50E6D">
        <w:rPr>
          <w:rFonts w:ascii="Arial" w:hAnsi="Arial" w:cs="Arial"/>
          <w:noProof/>
          <w:color w:val="000000" w:themeColor="text1"/>
          <w:sz w:val="22"/>
          <w:szCs w:val="22"/>
          <w:lang w:val="en-US"/>
        </w:rPr>
        <w:drawing>
          <wp:inline distT="0" distB="0" distL="0" distR="0" wp14:anchorId="27D4DA98" wp14:editId="6E4CEF7D">
            <wp:extent cx="5731510" cy="6061042"/>
            <wp:effectExtent l="0" t="0" r="0" b="0"/>
            <wp:docPr id="228571357"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571357" name="Imagem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061042"/>
                    </a:xfrm>
                    <a:prstGeom prst="rect">
                      <a:avLst/>
                    </a:prstGeom>
                  </pic:spPr>
                </pic:pic>
              </a:graphicData>
            </a:graphic>
          </wp:inline>
        </w:drawing>
      </w:r>
    </w:p>
    <w:p w14:paraId="0BC2BF59" w14:textId="77777777" w:rsidR="004A6DBE" w:rsidRPr="00C50E6D" w:rsidRDefault="004A6DBE" w:rsidP="006A0054">
      <w:pPr>
        <w:spacing w:line="480" w:lineRule="auto"/>
        <w:jc w:val="both"/>
        <w:rPr>
          <w:rFonts w:ascii="Arial" w:hAnsi="Arial" w:cs="Arial"/>
          <w:color w:val="000000" w:themeColor="text1"/>
          <w:sz w:val="22"/>
          <w:szCs w:val="22"/>
          <w:lang w:val="en-US"/>
        </w:rPr>
      </w:pPr>
    </w:p>
    <w:p w14:paraId="54553935" w14:textId="648089C2" w:rsidR="004A6DBE" w:rsidRPr="00C50E6D" w:rsidRDefault="004A6DBE">
      <w:pPr>
        <w:rPr>
          <w:rFonts w:ascii="Arial" w:hAnsi="Arial" w:cs="Arial"/>
          <w:color w:val="000000" w:themeColor="text1"/>
          <w:sz w:val="22"/>
          <w:szCs w:val="22"/>
          <w:lang w:val="en-US"/>
        </w:rPr>
      </w:pPr>
      <w:r w:rsidRPr="00C50E6D">
        <w:rPr>
          <w:rFonts w:ascii="Arial" w:hAnsi="Arial" w:cs="Arial"/>
          <w:color w:val="000000" w:themeColor="text1"/>
          <w:sz w:val="22"/>
          <w:szCs w:val="22"/>
          <w:lang w:val="en-US"/>
        </w:rPr>
        <w:br w:type="page"/>
      </w:r>
    </w:p>
    <w:p w14:paraId="3231B9B5" w14:textId="77777777" w:rsidR="004A6DBE" w:rsidRPr="00C50E6D" w:rsidRDefault="004A6DBE" w:rsidP="006A0054">
      <w:pPr>
        <w:spacing w:line="480" w:lineRule="auto"/>
        <w:jc w:val="both"/>
        <w:rPr>
          <w:rFonts w:ascii="Arial" w:hAnsi="Arial" w:cs="Arial"/>
          <w:color w:val="000000" w:themeColor="text1"/>
          <w:sz w:val="22"/>
          <w:szCs w:val="22"/>
          <w:lang w:val="en-US"/>
        </w:rPr>
      </w:pPr>
    </w:p>
    <w:p w14:paraId="713B6053" w14:textId="28C00C49" w:rsidR="007B0298" w:rsidRPr="00C50E6D" w:rsidRDefault="00573A42" w:rsidP="006A0054">
      <w:pPr>
        <w:spacing w:line="480" w:lineRule="auto"/>
        <w:jc w:val="both"/>
        <w:rPr>
          <w:rFonts w:ascii="Arial" w:hAnsi="Arial" w:cs="Arial"/>
          <w:b/>
          <w:bCs/>
          <w:color w:val="000000" w:themeColor="text1"/>
          <w:sz w:val="22"/>
          <w:szCs w:val="22"/>
          <w:lang w:val="en-US"/>
        </w:rPr>
      </w:pPr>
      <w:r w:rsidRPr="00C50E6D">
        <w:rPr>
          <w:rFonts w:ascii="Arial" w:hAnsi="Arial" w:cs="Arial"/>
          <w:b/>
          <w:bCs/>
          <w:color w:val="000000" w:themeColor="text1"/>
          <w:sz w:val="22"/>
          <w:szCs w:val="22"/>
          <w:lang w:val="en-US"/>
        </w:rPr>
        <w:t>Supplementary References</w:t>
      </w:r>
    </w:p>
    <w:p w14:paraId="2B036378" w14:textId="77777777" w:rsidR="00573A42" w:rsidRPr="00C50E6D" w:rsidRDefault="00573A42" w:rsidP="006A0054">
      <w:pPr>
        <w:spacing w:line="480" w:lineRule="auto"/>
        <w:jc w:val="both"/>
        <w:rPr>
          <w:rFonts w:ascii="Arial" w:hAnsi="Arial" w:cs="Arial"/>
          <w:color w:val="000000" w:themeColor="text1"/>
          <w:sz w:val="22"/>
          <w:szCs w:val="22"/>
          <w:lang w:val="en-US"/>
        </w:rPr>
      </w:pPr>
    </w:p>
    <w:p w14:paraId="256BF85E" w14:textId="77777777" w:rsidR="00DD0DD4" w:rsidRPr="00C50E6D" w:rsidRDefault="00573A42" w:rsidP="00DD0DD4">
      <w:pPr>
        <w:pStyle w:val="EndNoteBibliography"/>
        <w:rPr>
          <w:rFonts w:ascii="Arial" w:hAnsi="Arial" w:cs="Arial"/>
          <w:noProof/>
          <w:color w:val="000000" w:themeColor="text1"/>
        </w:rPr>
      </w:pPr>
      <w:r w:rsidRPr="00C50E6D">
        <w:rPr>
          <w:rFonts w:ascii="Arial" w:hAnsi="Arial" w:cs="Arial"/>
          <w:color w:val="000000" w:themeColor="text1"/>
          <w:sz w:val="22"/>
          <w:szCs w:val="22"/>
        </w:rPr>
        <w:fldChar w:fldCharType="begin"/>
      </w:r>
      <w:r w:rsidRPr="00C50E6D">
        <w:rPr>
          <w:rFonts w:ascii="Arial" w:hAnsi="Arial" w:cs="Arial"/>
          <w:color w:val="000000" w:themeColor="text1"/>
          <w:sz w:val="22"/>
          <w:szCs w:val="22"/>
        </w:rPr>
        <w:instrText xml:space="preserve"> ADDIN EN.REFLIST </w:instrText>
      </w:r>
      <w:r w:rsidRPr="00C50E6D">
        <w:rPr>
          <w:rFonts w:ascii="Arial" w:hAnsi="Arial" w:cs="Arial"/>
          <w:color w:val="000000" w:themeColor="text1"/>
          <w:sz w:val="22"/>
          <w:szCs w:val="22"/>
        </w:rPr>
        <w:fldChar w:fldCharType="separate"/>
      </w:r>
      <w:r w:rsidR="00DD0DD4" w:rsidRPr="00C50E6D">
        <w:rPr>
          <w:rFonts w:ascii="Arial" w:hAnsi="Arial" w:cs="Arial"/>
          <w:noProof/>
          <w:color w:val="000000" w:themeColor="text1"/>
        </w:rPr>
        <w:t>1.</w:t>
      </w:r>
      <w:r w:rsidR="00DD0DD4" w:rsidRPr="00C50E6D">
        <w:rPr>
          <w:rFonts w:ascii="Arial" w:hAnsi="Arial" w:cs="Arial"/>
          <w:noProof/>
          <w:color w:val="000000" w:themeColor="text1"/>
        </w:rPr>
        <w:tab/>
        <w:t xml:space="preserve">Ferguson ND, Fan E, Camporota L, et al: The Berlin definition of ARDS: an expanded rationale, justification, and supplementary material. </w:t>
      </w:r>
      <w:r w:rsidR="00DD0DD4" w:rsidRPr="00C50E6D">
        <w:rPr>
          <w:rFonts w:ascii="Arial" w:hAnsi="Arial" w:cs="Arial"/>
          <w:i/>
          <w:noProof/>
          <w:color w:val="000000" w:themeColor="text1"/>
        </w:rPr>
        <w:t xml:space="preserve">Intensive Care Medicine </w:t>
      </w:r>
      <w:r w:rsidR="00DD0DD4" w:rsidRPr="00C50E6D">
        <w:rPr>
          <w:rFonts w:ascii="Arial" w:hAnsi="Arial" w:cs="Arial"/>
          <w:noProof/>
          <w:color w:val="000000" w:themeColor="text1"/>
        </w:rPr>
        <w:t>2012; 38(10):1573-1582</w:t>
      </w:r>
    </w:p>
    <w:p w14:paraId="63343AF0" w14:textId="77777777" w:rsidR="00DD0DD4" w:rsidRPr="00C50E6D" w:rsidRDefault="00DD0DD4" w:rsidP="00DD0DD4">
      <w:pPr>
        <w:pStyle w:val="EndNoteBibliography"/>
        <w:rPr>
          <w:rFonts w:ascii="Arial" w:hAnsi="Arial" w:cs="Arial"/>
          <w:noProof/>
          <w:color w:val="000000" w:themeColor="text1"/>
        </w:rPr>
      </w:pPr>
      <w:r w:rsidRPr="00C50E6D">
        <w:rPr>
          <w:rFonts w:ascii="Arial" w:hAnsi="Arial" w:cs="Arial"/>
          <w:noProof/>
          <w:color w:val="000000" w:themeColor="text1"/>
        </w:rPr>
        <w:t>2.</w:t>
      </w:r>
      <w:r w:rsidRPr="00C50E6D">
        <w:rPr>
          <w:rFonts w:ascii="Arial" w:hAnsi="Arial" w:cs="Arial"/>
          <w:noProof/>
          <w:color w:val="000000" w:themeColor="text1"/>
        </w:rPr>
        <w:tab/>
        <w:t xml:space="preserve">Khwaja A: KDIGO clinical practice guidelines for acute kidney injury. </w:t>
      </w:r>
      <w:r w:rsidRPr="00C50E6D">
        <w:rPr>
          <w:rFonts w:ascii="Arial" w:hAnsi="Arial" w:cs="Arial"/>
          <w:i/>
          <w:noProof/>
          <w:color w:val="000000" w:themeColor="text1"/>
        </w:rPr>
        <w:t xml:space="preserve">Nephron Clin Pract </w:t>
      </w:r>
      <w:r w:rsidRPr="00C50E6D">
        <w:rPr>
          <w:rFonts w:ascii="Arial" w:hAnsi="Arial" w:cs="Arial"/>
          <w:noProof/>
          <w:color w:val="000000" w:themeColor="text1"/>
        </w:rPr>
        <w:t>2012; 120(4):c179-184</w:t>
      </w:r>
    </w:p>
    <w:p w14:paraId="2459C072" w14:textId="77777777" w:rsidR="00DD0DD4" w:rsidRPr="00C50E6D" w:rsidRDefault="00DD0DD4" w:rsidP="00DD0DD4">
      <w:pPr>
        <w:pStyle w:val="EndNoteBibliography"/>
        <w:rPr>
          <w:rFonts w:ascii="Arial" w:hAnsi="Arial" w:cs="Arial"/>
          <w:noProof/>
          <w:color w:val="000000" w:themeColor="text1"/>
        </w:rPr>
      </w:pPr>
      <w:r w:rsidRPr="00C50E6D">
        <w:rPr>
          <w:rFonts w:ascii="Arial" w:hAnsi="Arial" w:cs="Arial"/>
          <w:noProof/>
          <w:color w:val="000000" w:themeColor="text1"/>
        </w:rPr>
        <w:t>3.</w:t>
      </w:r>
      <w:r w:rsidRPr="00C50E6D">
        <w:rPr>
          <w:rFonts w:ascii="Arial" w:hAnsi="Arial" w:cs="Arial"/>
          <w:noProof/>
          <w:color w:val="000000" w:themeColor="text1"/>
        </w:rPr>
        <w:tab/>
        <w:t xml:space="preserve">Perazzo H, Cardoso SW, Ribeiro MPD, et al: In-hospital mortality and severe outcomes after hospital discharge due to COVID-19: A prospective multicenter study from Brazil. </w:t>
      </w:r>
      <w:r w:rsidRPr="00C50E6D">
        <w:rPr>
          <w:rFonts w:ascii="Arial" w:hAnsi="Arial" w:cs="Arial"/>
          <w:i/>
          <w:noProof/>
          <w:color w:val="000000" w:themeColor="text1"/>
        </w:rPr>
        <w:t xml:space="preserve">The Lancet Regional Health – Americas </w:t>
      </w:r>
      <w:r w:rsidRPr="00C50E6D">
        <w:rPr>
          <w:rFonts w:ascii="Arial" w:hAnsi="Arial" w:cs="Arial"/>
          <w:noProof/>
          <w:color w:val="000000" w:themeColor="text1"/>
        </w:rPr>
        <w:t>2022; 11</w:t>
      </w:r>
    </w:p>
    <w:p w14:paraId="00F50110" w14:textId="77777777" w:rsidR="00DD0DD4" w:rsidRPr="00C50E6D" w:rsidRDefault="00DD0DD4" w:rsidP="00DD0DD4">
      <w:pPr>
        <w:pStyle w:val="EndNoteBibliography"/>
        <w:rPr>
          <w:rFonts w:ascii="Arial" w:hAnsi="Arial" w:cs="Arial"/>
          <w:noProof/>
          <w:color w:val="000000" w:themeColor="text1"/>
        </w:rPr>
      </w:pPr>
      <w:r w:rsidRPr="00C50E6D">
        <w:rPr>
          <w:rFonts w:ascii="Arial" w:hAnsi="Arial" w:cs="Arial"/>
          <w:noProof/>
          <w:color w:val="000000" w:themeColor="text1"/>
        </w:rPr>
        <w:t>4.</w:t>
      </w:r>
      <w:r w:rsidRPr="00C50E6D">
        <w:rPr>
          <w:rFonts w:ascii="Arial" w:hAnsi="Arial" w:cs="Arial"/>
          <w:noProof/>
          <w:color w:val="000000" w:themeColor="text1"/>
        </w:rPr>
        <w:tab/>
        <w:t xml:space="preserve">Ahuja S, de Grooth H-J, Paulus F, et al: Association between early cumulative fluid balance and successful liberation from invasive ventilation in COVID-19 ARDS patients — insights from the PRoVENT-COVID study: a national, multicenter, observational cohort analysis. </w:t>
      </w:r>
      <w:r w:rsidRPr="00C50E6D">
        <w:rPr>
          <w:rFonts w:ascii="Arial" w:hAnsi="Arial" w:cs="Arial"/>
          <w:i/>
          <w:noProof/>
          <w:color w:val="000000" w:themeColor="text1"/>
        </w:rPr>
        <w:t xml:space="preserve">Critical Care </w:t>
      </w:r>
      <w:r w:rsidRPr="00C50E6D">
        <w:rPr>
          <w:rFonts w:ascii="Arial" w:hAnsi="Arial" w:cs="Arial"/>
          <w:noProof/>
          <w:color w:val="000000" w:themeColor="text1"/>
        </w:rPr>
        <w:t>2022; 26(1):157</w:t>
      </w:r>
    </w:p>
    <w:p w14:paraId="2E1E490E" w14:textId="77777777" w:rsidR="00DD0DD4" w:rsidRPr="00C50E6D" w:rsidRDefault="00DD0DD4" w:rsidP="00DD0DD4">
      <w:pPr>
        <w:pStyle w:val="EndNoteBibliography"/>
        <w:rPr>
          <w:rFonts w:ascii="Arial" w:hAnsi="Arial" w:cs="Arial"/>
          <w:noProof/>
          <w:color w:val="000000" w:themeColor="text1"/>
        </w:rPr>
      </w:pPr>
      <w:r w:rsidRPr="00C50E6D">
        <w:rPr>
          <w:rFonts w:ascii="Arial" w:hAnsi="Arial" w:cs="Arial"/>
          <w:noProof/>
          <w:color w:val="000000" w:themeColor="text1"/>
        </w:rPr>
        <w:t>5.</w:t>
      </w:r>
      <w:r w:rsidRPr="00C50E6D">
        <w:rPr>
          <w:rFonts w:ascii="Arial" w:hAnsi="Arial" w:cs="Arial"/>
          <w:noProof/>
          <w:color w:val="000000" w:themeColor="text1"/>
        </w:rPr>
        <w:tab/>
        <w:t xml:space="preserve">Walters SJ, Jacques RM, Dos Anjos Henriques-Cadby IB, et al: Sample size estimation for randomised controlled trials with repeated assessment of patient-reported outcomes: what correlation between baseline and follow-up outcomes should we assume? </w:t>
      </w:r>
      <w:r w:rsidRPr="00C50E6D">
        <w:rPr>
          <w:rFonts w:ascii="Arial" w:hAnsi="Arial" w:cs="Arial"/>
          <w:i/>
          <w:noProof/>
          <w:color w:val="000000" w:themeColor="text1"/>
        </w:rPr>
        <w:t xml:space="preserve">Trials </w:t>
      </w:r>
      <w:r w:rsidRPr="00C50E6D">
        <w:rPr>
          <w:rFonts w:ascii="Arial" w:hAnsi="Arial" w:cs="Arial"/>
          <w:noProof/>
          <w:color w:val="000000" w:themeColor="text1"/>
        </w:rPr>
        <w:t>2019; 20(1):566</w:t>
      </w:r>
    </w:p>
    <w:p w14:paraId="6AA41B44" w14:textId="0B3FEAC5" w:rsidR="00573A42" w:rsidRPr="00C50E6D" w:rsidRDefault="00573A42" w:rsidP="006A0054">
      <w:pPr>
        <w:spacing w:line="480" w:lineRule="auto"/>
        <w:jc w:val="both"/>
        <w:rPr>
          <w:rFonts w:ascii="Arial" w:hAnsi="Arial" w:cs="Arial"/>
          <w:color w:val="000000" w:themeColor="text1"/>
          <w:sz w:val="22"/>
          <w:szCs w:val="22"/>
          <w:lang w:val="en-US"/>
        </w:rPr>
      </w:pPr>
      <w:r w:rsidRPr="00C50E6D">
        <w:rPr>
          <w:rFonts w:ascii="Arial" w:hAnsi="Arial" w:cs="Arial"/>
          <w:color w:val="000000" w:themeColor="text1"/>
          <w:sz w:val="22"/>
          <w:szCs w:val="22"/>
          <w:lang w:val="en-US"/>
        </w:rPr>
        <w:fldChar w:fldCharType="end"/>
      </w:r>
    </w:p>
    <w:sectPr w:rsidR="00573A42" w:rsidRPr="00C50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2sew09tfrf01e2dpbvaxz10pp2wd29a2s9&quot;&gt;Novo Macbook&lt;record-ids&gt;&lt;item&gt;290&lt;/item&gt;&lt;item&gt;599&lt;/item&gt;&lt;/record-ids&gt;&lt;/item&gt;&lt;/Libraries&gt;"/>
  </w:docVars>
  <w:rsids>
    <w:rsidRoot w:val="00E74676"/>
    <w:rsid w:val="0000119B"/>
    <w:rsid w:val="000029BF"/>
    <w:rsid w:val="000038B4"/>
    <w:rsid w:val="00004606"/>
    <w:rsid w:val="00006FEB"/>
    <w:rsid w:val="0000722D"/>
    <w:rsid w:val="00010E7F"/>
    <w:rsid w:val="000117E6"/>
    <w:rsid w:val="000150F3"/>
    <w:rsid w:val="00015A1E"/>
    <w:rsid w:val="000166C4"/>
    <w:rsid w:val="00016DB9"/>
    <w:rsid w:val="000225A8"/>
    <w:rsid w:val="00022D27"/>
    <w:rsid w:val="00025D68"/>
    <w:rsid w:val="00030D66"/>
    <w:rsid w:val="00037A72"/>
    <w:rsid w:val="00044B8A"/>
    <w:rsid w:val="00046908"/>
    <w:rsid w:val="00047539"/>
    <w:rsid w:val="000479DA"/>
    <w:rsid w:val="00050AE4"/>
    <w:rsid w:val="00051F76"/>
    <w:rsid w:val="0005216B"/>
    <w:rsid w:val="000530E7"/>
    <w:rsid w:val="00053ECD"/>
    <w:rsid w:val="00054F95"/>
    <w:rsid w:val="00056D2C"/>
    <w:rsid w:val="00061337"/>
    <w:rsid w:val="000615C3"/>
    <w:rsid w:val="0006666E"/>
    <w:rsid w:val="00072312"/>
    <w:rsid w:val="00072639"/>
    <w:rsid w:val="00072B10"/>
    <w:rsid w:val="00074CEC"/>
    <w:rsid w:val="0007505D"/>
    <w:rsid w:val="00076BE3"/>
    <w:rsid w:val="00077FCC"/>
    <w:rsid w:val="00081029"/>
    <w:rsid w:val="0008131D"/>
    <w:rsid w:val="00083B28"/>
    <w:rsid w:val="00083E98"/>
    <w:rsid w:val="00086B68"/>
    <w:rsid w:val="00087BFA"/>
    <w:rsid w:val="00090951"/>
    <w:rsid w:val="00090C89"/>
    <w:rsid w:val="00091C7E"/>
    <w:rsid w:val="000921A4"/>
    <w:rsid w:val="00093484"/>
    <w:rsid w:val="00093781"/>
    <w:rsid w:val="00094B68"/>
    <w:rsid w:val="0009537E"/>
    <w:rsid w:val="00095496"/>
    <w:rsid w:val="0009754F"/>
    <w:rsid w:val="00097ED6"/>
    <w:rsid w:val="000A1050"/>
    <w:rsid w:val="000A22C3"/>
    <w:rsid w:val="000A370A"/>
    <w:rsid w:val="000A46FD"/>
    <w:rsid w:val="000A4938"/>
    <w:rsid w:val="000A54EA"/>
    <w:rsid w:val="000A5BB1"/>
    <w:rsid w:val="000B4A9E"/>
    <w:rsid w:val="000B4D32"/>
    <w:rsid w:val="000B5FA3"/>
    <w:rsid w:val="000C5B59"/>
    <w:rsid w:val="000C66A2"/>
    <w:rsid w:val="000C74A9"/>
    <w:rsid w:val="000D097D"/>
    <w:rsid w:val="000E01F7"/>
    <w:rsid w:val="000E1BBC"/>
    <w:rsid w:val="000E4180"/>
    <w:rsid w:val="000E4D3C"/>
    <w:rsid w:val="000E5046"/>
    <w:rsid w:val="000E685C"/>
    <w:rsid w:val="000E6AF4"/>
    <w:rsid w:val="000E7888"/>
    <w:rsid w:val="000E7ED8"/>
    <w:rsid w:val="000F0B60"/>
    <w:rsid w:val="000F217D"/>
    <w:rsid w:val="000F24D9"/>
    <w:rsid w:val="000F2589"/>
    <w:rsid w:val="000F3743"/>
    <w:rsid w:val="000F3A69"/>
    <w:rsid w:val="000F3A94"/>
    <w:rsid w:val="000F5965"/>
    <w:rsid w:val="000F6633"/>
    <w:rsid w:val="001004A9"/>
    <w:rsid w:val="001116EC"/>
    <w:rsid w:val="0011196F"/>
    <w:rsid w:val="0011250D"/>
    <w:rsid w:val="001130E5"/>
    <w:rsid w:val="00113A17"/>
    <w:rsid w:val="00113D7A"/>
    <w:rsid w:val="00113FBF"/>
    <w:rsid w:val="001151BD"/>
    <w:rsid w:val="00115D93"/>
    <w:rsid w:val="00116D9C"/>
    <w:rsid w:val="00116F29"/>
    <w:rsid w:val="00121263"/>
    <w:rsid w:val="00123190"/>
    <w:rsid w:val="00125DD6"/>
    <w:rsid w:val="001277D3"/>
    <w:rsid w:val="001305A6"/>
    <w:rsid w:val="00131BD5"/>
    <w:rsid w:val="00131CFC"/>
    <w:rsid w:val="0013306B"/>
    <w:rsid w:val="001334CF"/>
    <w:rsid w:val="0013564A"/>
    <w:rsid w:val="001418AD"/>
    <w:rsid w:val="00141DD3"/>
    <w:rsid w:val="0014517E"/>
    <w:rsid w:val="00145B6E"/>
    <w:rsid w:val="00146657"/>
    <w:rsid w:val="00147117"/>
    <w:rsid w:val="00152C55"/>
    <w:rsid w:val="00153388"/>
    <w:rsid w:val="001539C8"/>
    <w:rsid w:val="00154E3B"/>
    <w:rsid w:val="001558FA"/>
    <w:rsid w:val="001602EB"/>
    <w:rsid w:val="00160A05"/>
    <w:rsid w:val="00165DF6"/>
    <w:rsid w:val="00166814"/>
    <w:rsid w:val="00166A8A"/>
    <w:rsid w:val="0017085A"/>
    <w:rsid w:val="00171230"/>
    <w:rsid w:val="001712B2"/>
    <w:rsid w:val="001715AE"/>
    <w:rsid w:val="00171885"/>
    <w:rsid w:val="001720D4"/>
    <w:rsid w:val="0017222E"/>
    <w:rsid w:val="00172879"/>
    <w:rsid w:val="00183E93"/>
    <w:rsid w:val="001840D0"/>
    <w:rsid w:val="0018451B"/>
    <w:rsid w:val="001848B2"/>
    <w:rsid w:val="00186060"/>
    <w:rsid w:val="001860CC"/>
    <w:rsid w:val="0018738E"/>
    <w:rsid w:val="00191203"/>
    <w:rsid w:val="00193089"/>
    <w:rsid w:val="00194388"/>
    <w:rsid w:val="00196623"/>
    <w:rsid w:val="00196668"/>
    <w:rsid w:val="0019794E"/>
    <w:rsid w:val="00197B2D"/>
    <w:rsid w:val="00197E4A"/>
    <w:rsid w:val="001A2034"/>
    <w:rsid w:val="001A3F49"/>
    <w:rsid w:val="001A546D"/>
    <w:rsid w:val="001A570B"/>
    <w:rsid w:val="001A6265"/>
    <w:rsid w:val="001A6C2B"/>
    <w:rsid w:val="001A7D6A"/>
    <w:rsid w:val="001A7DA9"/>
    <w:rsid w:val="001B614F"/>
    <w:rsid w:val="001B735C"/>
    <w:rsid w:val="001B7DA6"/>
    <w:rsid w:val="001C07B7"/>
    <w:rsid w:val="001C2CB7"/>
    <w:rsid w:val="001C5420"/>
    <w:rsid w:val="001C581B"/>
    <w:rsid w:val="001C6511"/>
    <w:rsid w:val="001D08A1"/>
    <w:rsid w:val="001D0E41"/>
    <w:rsid w:val="001D180C"/>
    <w:rsid w:val="001D45AA"/>
    <w:rsid w:val="001D5372"/>
    <w:rsid w:val="001D6CFE"/>
    <w:rsid w:val="001E15A5"/>
    <w:rsid w:val="001E3DD6"/>
    <w:rsid w:val="001E4E97"/>
    <w:rsid w:val="001E551F"/>
    <w:rsid w:val="001E5B5F"/>
    <w:rsid w:val="001E6203"/>
    <w:rsid w:val="001E739C"/>
    <w:rsid w:val="001F0965"/>
    <w:rsid w:val="001F2D65"/>
    <w:rsid w:val="001F46BD"/>
    <w:rsid w:val="001F5124"/>
    <w:rsid w:val="001F5A0B"/>
    <w:rsid w:val="0020178D"/>
    <w:rsid w:val="00201DD1"/>
    <w:rsid w:val="00203F41"/>
    <w:rsid w:val="00204EA8"/>
    <w:rsid w:val="00204F20"/>
    <w:rsid w:val="002055C5"/>
    <w:rsid w:val="00205D5B"/>
    <w:rsid w:val="00206643"/>
    <w:rsid w:val="00210C4F"/>
    <w:rsid w:val="002122E8"/>
    <w:rsid w:val="00212C1D"/>
    <w:rsid w:val="0021353A"/>
    <w:rsid w:val="00215B81"/>
    <w:rsid w:val="00217704"/>
    <w:rsid w:val="00217935"/>
    <w:rsid w:val="002228BD"/>
    <w:rsid w:val="00222D8F"/>
    <w:rsid w:val="00224F9B"/>
    <w:rsid w:val="00224FBD"/>
    <w:rsid w:val="00231DBA"/>
    <w:rsid w:val="00232DE9"/>
    <w:rsid w:val="002337BE"/>
    <w:rsid w:val="00233AF2"/>
    <w:rsid w:val="00233B07"/>
    <w:rsid w:val="0023467C"/>
    <w:rsid w:val="00234EFE"/>
    <w:rsid w:val="00235368"/>
    <w:rsid w:val="00236CBB"/>
    <w:rsid w:val="00240265"/>
    <w:rsid w:val="002409BC"/>
    <w:rsid w:val="00241301"/>
    <w:rsid w:val="002415C8"/>
    <w:rsid w:val="002419DD"/>
    <w:rsid w:val="00242036"/>
    <w:rsid w:val="00244078"/>
    <w:rsid w:val="0024582F"/>
    <w:rsid w:val="00247366"/>
    <w:rsid w:val="0024792A"/>
    <w:rsid w:val="002524CD"/>
    <w:rsid w:val="002528A1"/>
    <w:rsid w:val="00253D22"/>
    <w:rsid w:val="00254C51"/>
    <w:rsid w:val="00255A49"/>
    <w:rsid w:val="00256C86"/>
    <w:rsid w:val="00256CD4"/>
    <w:rsid w:val="00257C6A"/>
    <w:rsid w:val="0026196F"/>
    <w:rsid w:val="002633FA"/>
    <w:rsid w:val="00265C7C"/>
    <w:rsid w:val="00270A30"/>
    <w:rsid w:val="00271B6A"/>
    <w:rsid w:val="00272884"/>
    <w:rsid w:val="00272973"/>
    <w:rsid w:val="00273188"/>
    <w:rsid w:val="0027320E"/>
    <w:rsid w:val="00275CAA"/>
    <w:rsid w:val="00277B1C"/>
    <w:rsid w:val="00280D56"/>
    <w:rsid w:val="00281B42"/>
    <w:rsid w:val="002827BF"/>
    <w:rsid w:val="0028294A"/>
    <w:rsid w:val="002857D7"/>
    <w:rsid w:val="002860E7"/>
    <w:rsid w:val="002872C5"/>
    <w:rsid w:val="00287565"/>
    <w:rsid w:val="0028759E"/>
    <w:rsid w:val="0029145A"/>
    <w:rsid w:val="00292054"/>
    <w:rsid w:val="002921EF"/>
    <w:rsid w:val="002932BC"/>
    <w:rsid w:val="0029653C"/>
    <w:rsid w:val="002A1341"/>
    <w:rsid w:val="002A1A8E"/>
    <w:rsid w:val="002A1EC8"/>
    <w:rsid w:val="002A2910"/>
    <w:rsid w:val="002A484C"/>
    <w:rsid w:val="002B03BA"/>
    <w:rsid w:val="002B2211"/>
    <w:rsid w:val="002B5712"/>
    <w:rsid w:val="002B6163"/>
    <w:rsid w:val="002C0200"/>
    <w:rsid w:val="002C605E"/>
    <w:rsid w:val="002C673D"/>
    <w:rsid w:val="002C712E"/>
    <w:rsid w:val="002C7510"/>
    <w:rsid w:val="002D1208"/>
    <w:rsid w:val="002D1304"/>
    <w:rsid w:val="002D21AE"/>
    <w:rsid w:val="002D29F5"/>
    <w:rsid w:val="002D3443"/>
    <w:rsid w:val="002D3D34"/>
    <w:rsid w:val="002D609E"/>
    <w:rsid w:val="002D7057"/>
    <w:rsid w:val="002E0168"/>
    <w:rsid w:val="002E1218"/>
    <w:rsid w:val="002E3D77"/>
    <w:rsid w:val="002E5046"/>
    <w:rsid w:val="002E66CF"/>
    <w:rsid w:val="002F02F6"/>
    <w:rsid w:val="002F0656"/>
    <w:rsid w:val="002F1273"/>
    <w:rsid w:val="002F2CBD"/>
    <w:rsid w:val="002F394C"/>
    <w:rsid w:val="002F44A9"/>
    <w:rsid w:val="002F485F"/>
    <w:rsid w:val="002F5F5F"/>
    <w:rsid w:val="002F7BB6"/>
    <w:rsid w:val="003002E8"/>
    <w:rsid w:val="00304792"/>
    <w:rsid w:val="00310C23"/>
    <w:rsid w:val="003123F6"/>
    <w:rsid w:val="00313FBE"/>
    <w:rsid w:val="003203BF"/>
    <w:rsid w:val="0032267B"/>
    <w:rsid w:val="00322B80"/>
    <w:rsid w:val="003236B9"/>
    <w:rsid w:val="00324E5E"/>
    <w:rsid w:val="00326309"/>
    <w:rsid w:val="00333D16"/>
    <w:rsid w:val="0033489F"/>
    <w:rsid w:val="003359EB"/>
    <w:rsid w:val="0033601A"/>
    <w:rsid w:val="003419DE"/>
    <w:rsid w:val="00341E6A"/>
    <w:rsid w:val="00342FC1"/>
    <w:rsid w:val="0034571F"/>
    <w:rsid w:val="00345DA5"/>
    <w:rsid w:val="003478FF"/>
    <w:rsid w:val="003517F1"/>
    <w:rsid w:val="00351AF4"/>
    <w:rsid w:val="0035298F"/>
    <w:rsid w:val="0035305D"/>
    <w:rsid w:val="003555F5"/>
    <w:rsid w:val="00356B1B"/>
    <w:rsid w:val="00356E3A"/>
    <w:rsid w:val="00360D5A"/>
    <w:rsid w:val="00361656"/>
    <w:rsid w:val="003626DA"/>
    <w:rsid w:val="0036285B"/>
    <w:rsid w:val="00365B3E"/>
    <w:rsid w:val="0037356D"/>
    <w:rsid w:val="003739F0"/>
    <w:rsid w:val="003752C6"/>
    <w:rsid w:val="00376437"/>
    <w:rsid w:val="00377A52"/>
    <w:rsid w:val="00381637"/>
    <w:rsid w:val="00381B61"/>
    <w:rsid w:val="00383AEC"/>
    <w:rsid w:val="003869DD"/>
    <w:rsid w:val="003909B9"/>
    <w:rsid w:val="003910A0"/>
    <w:rsid w:val="0039207A"/>
    <w:rsid w:val="00392C5B"/>
    <w:rsid w:val="00395AA8"/>
    <w:rsid w:val="00396A38"/>
    <w:rsid w:val="003A1B4A"/>
    <w:rsid w:val="003A3306"/>
    <w:rsid w:val="003A4E47"/>
    <w:rsid w:val="003A56DE"/>
    <w:rsid w:val="003A7135"/>
    <w:rsid w:val="003B165F"/>
    <w:rsid w:val="003B1B70"/>
    <w:rsid w:val="003B400F"/>
    <w:rsid w:val="003B4D2F"/>
    <w:rsid w:val="003B5E60"/>
    <w:rsid w:val="003C02AB"/>
    <w:rsid w:val="003C2614"/>
    <w:rsid w:val="003C491F"/>
    <w:rsid w:val="003C6D76"/>
    <w:rsid w:val="003D0DE7"/>
    <w:rsid w:val="003D2F8F"/>
    <w:rsid w:val="003D47DC"/>
    <w:rsid w:val="003E0BDC"/>
    <w:rsid w:val="003E0CFE"/>
    <w:rsid w:val="003E1BBB"/>
    <w:rsid w:val="003E3EBA"/>
    <w:rsid w:val="003E4B04"/>
    <w:rsid w:val="003E4F32"/>
    <w:rsid w:val="003E7F4E"/>
    <w:rsid w:val="003F5549"/>
    <w:rsid w:val="003F6559"/>
    <w:rsid w:val="00405F4B"/>
    <w:rsid w:val="00407E33"/>
    <w:rsid w:val="00411325"/>
    <w:rsid w:val="00412BD8"/>
    <w:rsid w:val="004137D8"/>
    <w:rsid w:val="00414BBB"/>
    <w:rsid w:val="004155CB"/>
    <w:rsid w:val="00415A03"/>
    <w:rsid w:val="00415DD0"/>
    <w:rsid w:val="0041657A"/>
    <w:rsid w:val="0041701F"/>
    <w:rsid w:val="00417BAB"/>
    <w:rsid w:val="00420887"/>
    <w:rsid w:val="00421CBB"/>
    <w:rsid w:val="0042438E"/>
    <w:rsid w:val="00424A4E"/>
    <w:rsid w:val="00424BF3"/>
    <w:rsid w:val="004257E4"/>
    <w:rsid w:val="004261AF"/>
    <w:rsid w:val="00433320"/>
    <w:rsid w:val="004356AE"/>
    <w:rsid w:val="004357C7"/>
    <w:rsid w:val="004366EC"/>
    <w:rsid w:val="0043739B"/>
    <w:rsid w:val="00437F79"/>
    <w:rsid w:val="00437FCE"/>
    <w:rsid w:val="004420FB"/>
    <w:rsid w:val="004455F9"/>
    <w:rsid w:val="00445E1E"/>
    <w:rsid w:val="00447FF9"/>
    <w:rsid w:val="00450EC2"/>
    <w:rsid w:val="004512DA"/>
    <w:rsid w:val="0045181D"/>
    <w:rsid w:val="00451DF5"/>
    <w:rsid w:val="004529FD"/>
    <w:rsid w:val="00455909"/>
    <w:rsid w:val="00457699"/>
    <w:rsid w:val="004579DD"/>
    <w:rsid w:val="0046345D"/>
    <w:rsid w:val="004645C1"/>
    <w:rsid w:val="0046593C"/>
    <w:rsid w:val="00465B5D"/>
    <w:rsid w:val="00467AAD"/>
    <w:rsid w:val="0047055D"/>
    <w:rsid w:val="00474586"/>
    <w:rsid w:val="00475812"/>
    <w:rsid w:val="00475A37"/>
    <w:rsid w:val="00475C69"/>
    <w:rsid w:val="00476583"/>
    <w:rsid w:val="00480429"/>
    <w:rsid w:val="004810D8"/>
    <w:rsid w:val="00482FE8"/>
    <w:rsid w:val="00485526"/>
    <w:rsid w:val="00485E64"/>
    <w:rsid w:val="0048713C"/>
    <w:rsid w:val="004871C4"/>
    <w:rsid w:val="00495C66"/>
    <w:rsid w:val="004A0631"/>
    <w:rsid w:val="004A0E96"/>
    <w:rsid w:val="004A3233"/>
    <w:rsid w:val="004A4AFC"/>
    <w:rsid w:val="004A642B"/>
    <w:rsid w:val="004A68B1"/>
    <w:rsid w:val="004A6DBE"/>
    <w:rsid w:val="004A7D90"/>
    <w:rsid w:val="004B1378"/>
    <w:rsid w:val="004B3342"/>
    <w:rsid w:val="004B45F4"/>
    <w:rsid w:val="004C015F"/>
    <w:rsid w:val="004C0160"/>
    <w:rsid w:val="004C2FFA"/>
    <w:rsid w:val="004C5735"/>
    <w:rsid w:val="004D003B"/>
    <w:rsid w:val="004D0764"/>
    <w:rsid w:val="004D16D7"/>
    <w:rsid w:val="004D31C3"/>
    <w:rsid w:val="004D3EA9"/>
    <w:rsid w:val="004D6AF2"/>
    <w:rsid w:val="004D76E7"/>
    <w:rsid w:val="004D7C28"/>
    <w:rsid w:val="004D7E3B"/>
    <w:rsid w:val="004E2F0A"/>
    <w:rsid w:val="004E6224"/>
    <w:rsid w:val="004F1572"/>
    <w:rsid w:val="004F3C48"/>
    <w:rsid w:val="004F7EE7"/>
    <w:rsid w:val="00500B41"/>
    <w:rsid w:val="00500FA8"/>
    <w:rsid w:val="005011A0"/>
    <w:rsid w:val="00502F26"/>
    <w:rsid w:val="00503C91"/>
    <w:rsid w:val="00503D69"/>
    <w:rsid w:val="005052E7"/>
    <w:rsid w:val="00505707"/>
    <w:rsid w:val="005058E2"/>
    <w:rsid w:val="0050593E"/>
    <w:rsid w:val="00505B69"/>
    <w:rsid w:val="005065E3"/>
    <w:rsid w:val="00507228"/>
    <w:rsid w:val="00512042"/>
    <w:rsid w:val="00512F25"/>
    <w:rsid w:val="00514C79"/>
    <w:rsid w:val="00514FD6"/>
    <w:rsid w:val="00516157"/>
    <w:rsid w:val="00517971"/>
    <w:rsid w:val="00521797"/>
    <w:rsid w:val="005217B7"/>
    <w:rsid w:val="00522CBD"/>
    <w:rsid w:val="00522E57"/>
    <w:rsid w:val="0052306A"/>
    <w:rsid w:val="005233C6"/>
    <w:rsid w:val="00523C0E"/>
    <w:rsid w:val="00523C70"/>
    <w:rsid w:val="00527449"/>
    <w:rsid w:val="0053013E"/>
    <w:rsid w:val="00535917"/>
    <w:rsid w:val="005407D8"/>
    <w:rsid w:val="00542904"/>
    <w:rsid w:val="00542FC4"/>
    <w:rsid w:val="005431A7"/>
    <w:rsid w:val="00543A5A"/>
    <w:rsid w:val="0054710A"/>
    <w:rsid w:val="00547B2A"/>
    <w:rsid w:val="0055277C"/>
    <w:rsid w:val="00554633"/>
    <w:rsid w:val="00562FF5"/>
    <w:rsid w:val="005659D6"/>
    <w:rsid w:val="005661C2"/>
    <w:rsid w:val="0057050D"/>
    <w:rsid w:val="00573734"/>
    <w:rsid w:val="00573A42"/>
    <w:rsid w:val="00573F54"/>
    <w:rsid w:val="00574777"/>
    <w:rsid w:val="005752F7"/>
    <w:rsid w:val="00575E9D"/>
    <w:rsid w:val="00580033"/>
    <w:rsid w:val="005824A0"/>
    <w:rsid w:val="005848B6"/>
    <w:rsid w:val="00593E75"/>
    <w:rsid w:val="00593F47"/>
    <w:rsid w:val="0059640E"/>
    <w:rsid w:val="005A0D7A"/>
    <w:rsid w:val="005A2344"/>
    <w:rsid w:val="005A2B07"/>
    <w:rsid w:val="005A30FA"/>
    <w:rsid w:val="005A4F05"/>
    <w:rsid w:val="005A5585"/>
    <w:rsid w:val="005A74CA"/>
    <w:rsid w:val="005B03CF"/>
    <w:rsid w:val="005B1297"/>
    <w:rsid w:val="005B13A7"/>
    <w:rsid w:val="005B5A4E"/>
    <w:rsid w:val="005C312E"/>
    <w:rsid w:val="005C46DA"/>
    <w:rsid w:val="005C7AC5"/>
    <w:rsid w:val="005D02B5"/>
    <w:rsid w:val="005D09CC"/>
    <w:rsid w:val="005D33F3"/>
    <w:rsid w:val="005D76F9"/>
    <w:rsid w:val="005E0311"/>
    <w:rsid w:val="005E14F9"/>
    <w:rsid w:val="005E3211"/>
    <w:rsid w:val="005E4385"/>
    <w:rsid w:val="005E4DFD"/>
    <w:rsid w:val="005E661D"/>
    <w:rsid w:val="005F22B0"/>
    <w:rsid w:val="005F2F06"/>
    <w:rsid w:val="005F344B"/>
    <w:rsid w:val="005F4751"/>
    <w:rsid w:val="005F5DA0"/>
    <w:rsid w:val="0060266E"/>
    <w:rsid w:val="00603B1F"/>
    <w:rsid w:val="0060437B"/>
    <w:rsid w:val="00605E7C"/>
    <w:rsid w:val="00606B5C"/>
    <w:rsid w:val="00606E63"/>
    <w:rsid w:val="00610664"/>
    <w:rsid w:val="00612F18"/>
    <w:rsid w:val="0061311E"/>
    <w:rsid w:val="00613A74"/>
    <w:rsid w:val="00620B85"/>
    <w:rsid w:val="00620D60"/>
    <w:rsid w:val="006231A9"/>
    <w:rsid w:val="006234F3"/>
    <w:rsid w:val="00624B31"/>
    <w:rsid w:val="00625170"/>
    <w:rsid w:val="00625FB4"/>
    <w:rsid w:val="0063001E"/>
    <w:rsid w:val="00631178"/>
    <w:rsid w:val="00631C0F"/>
    <w:rsid w:val="00631C14"/>
    <w:rsid w:val="00632823"/>
    <w:rsid w:val="00637F53"/>
    <w:rsid w:val="00640736"/>
    <w:rsid w:val="00641D0A"/>
    <w:rsid w:val="00641DCD"/>
    <w:rsid w:val="00641DD0"/>
    <w:rsid w:val="00641ED0"/>
    <w:rsid w:val="00641F1F"/>
    <w:rsid w:val="00642B9E"/>
    <w:rsid w:val="00645704"/>
    <w:rsid w:val="006467ED"/>
    <w:rsid w:val="006475D6"/>
    <w:rsid w:val="006517C1"/>
    <w:rsid w:val="0065321F"/>
    <w:rsid w:val="00653A3B"/>
    <w:rsid w:val="00654A11"/>
    <w:rsid w:val="006559CF"/>
    <w:rsid w:val="006562AE"/>
    <w:rsid w:val="0066121D"/>
    <w:rsid w:val="00661A22"/>
    <w:rsid w:val="0066345F"/>
    <w:rsid w:val="006659A4"/>
    <w:rsid w:val="006675E6"/>
    <w:rsid w:val="00667A06"/>
    <w:rsid w:val="00670CD3"/>
    <w:rsid w:val="00671509"/>
    <w:rsid w:val="00672836"/>
    <w:rsid w:val="006749A8"/>
    <w:rsid w:val="00674DF5"/>
    <w:rsid w:val="00675C5E"/>
    <w:rsid w:val="00677735"/>
    <w:rsid w:val="006805FB"/>
    <w:rsid w:val="00684ED2"/>
    <w:rsid w:val="00684F15"/>
    <w:rsid w:val="006863C3"/>
    <w:rsid w:val="00687109"/>
    <w:rsid w:val="00687FB8"/>
    <w:rsid w:val="00691126"/>
    <w:rsid w:val="0069443E"/>
    <w:rsid w:val="00694DD6"/>
    <w:rsid w:val="00695D2C"/>
    <w:rsid w:val="00697E8A"/>
    <w:rsid w:val="006A0054"/>
    <w:rsid w:val="006A0301"/>
    <w:rsid w:val="006A0FA1"/>
    <w:rsid w:val="006A1FF5"/>
    <w:rsid w:val="006A32CF"/>
    <w:rsid w:val="006A3FD8"/>
    <w:rsid w:val="006A46A6"/>
    <w:rsid w:val="006B126F"/>
    <w:rsid w:val="006B17E2"/>
    <w:rsid w:val="006B5790"/>
    <w:rsid w:val="006B7BBB"/>
    <w:rsid w:val="006C1331"/>
    <w:rsid w:val="006C212A"/>
    <w:rsid w:val="006C3356"/>
    <w:rsid w:val="006C4756"/>
    <w:rsid w:val="006D29E3"/>
    <w:rsid w:val="006D2E4C"/>
    <w:rsid w:val="006D37C3"/>
    <w:rsid w:val="006D46F4"/>
    <w:rsid w:val="006D5C4A"/>
    <w:rsid w:val="006D76D3"/>
    <w:rsid w:val="006E01E5"/>
    <w:rsid w:val="006E1808"/>
    <w:rsid w:val="006E2ADD"/>
    <w:rsid w:val="006E2BFE"/>
    <w:rsid w:val="006E3F20"/>
    <w:rsid w:val="006E5206"/>
    <w:rsid w:val="006E61AC"/>
    <w:rsid w:val="006E66A7"/>
    <w:rsid w:val="006E7E43"/>
    <w:rsid w:val="006F035B"/>
    <w:rsid w:val="006F1EB3"/>
    <w:rsid w:val="006F2018"/>
    <w:rsid w:val="006F2905"/>
    <w:rsid w:val="006F3FCE"/>
    <w:rsid w:val="006F4491"/>
    <w:rsid w:val="006F4A08"/>
    <w:rsid w:val="006F4E97"/>
    <w:rsid w:val="006F59ED"/>
    <w:rsid w:val="006F5B13"/>
    <w:rsid w:val="00700795"/>
    <w:rsid w:val="0070095C"/>
    <w:rsid w:val="00700CAF"/>
    <w:rsid w:val="00705767"/>
    <w:rsid w:val="007060C9"/>
    <w:rsid w:val="00707D6F"/>
    <w:rsid w:val="00713420"/>
    <w:rsid w:val="00714185"/>
    <w:rsid w:val="00715ACB"/>
    <w:rsid w:val="00716AEE"/>
    <w:rsid w:val="00717423"/>
    <w:rsid w:val="007224A1"/>
    <w:rsid w:val="00723A58"/>
    <w:rsid w:val="00723F28"/>
    <w:rsid w:val="007264E4"/>
    <w:rsid w:val="00727B2A"/>
    <w:rsid w:val="00732660"/>
    <w:rsid w:val="00732759"/>
    <w:rsid w:val="00743D8D"/>
    <w:rsid w:val="00744B12"/>
    <w:rsid w:val="00746413"/>
    <w:rsid w:val="0074660A"/>
    <w:rsid w:val="00751B4D"/>
    <w:rsid w:val="00751C3C"/>
    <w:rsid w:val="0075207F"/>
    <w:rsid w:val="007544A8"/>
    <w:rsid w:val="007545C2"/>
    <w:rsid w:val="00755473"/>
    <w:rsid w:val="0076236C"/>
    <w:rsid w:val="00762EB6"/>
    <w:rsid w:val="007635F0"/>
    <w:rsid w:val="00763B94"/>
    <w:rsid w:val="0076404C"/>
    <w:rsid w:val="00767129"/>
    <w:rsid w:val="00767336"/>
    <w:rsid w:val="007673D4"/>
    <w:rsid w:val="007676EB"/>
    <w:rsid w:val="00767D42"/>
    <w:rsid w:val="00770A19"/>
    <w:rsid w:val="007741BB"/>
    <w:rsid w:val="00776762"/>
    <w:rsid w:val="007775CD"/>
    <w:rsid w:val="007779BA"/>
    <w:rsid w:val="007807D0"/>
    <w:rsid w:val="0078217B"/>
    <w:rsid w:val="0078318B"/>
    <w:rsid w:val="00783B85"/>
    <w:rsid w:val="007840B9"/>
    <w:rsid w:val="0078462A"/>
    <w:rsid w:val="00784B72"/>
    <w:rsid w:val="00785B6F"/>
    <w:rsid w:val="00786CBE"/>
    <w:rsid w:val="007871B7"/>
    <w:rsid w:val="00787936"/>
    <w:rsid w:val="007901A2"/>
    <w:rsid w:val="00790F64"/>
    <w:rsid w:val="00791992"/>
    <w:rsid w:val="0079320A"/>
    <w:rsid w:val="00795959"/>
    <w:rsid w:val="00795AAF"/>
    <w:rsid w:val="007A1ECB"/>
    <w:rsid w:val="007A2848"/>
    <w:rsid w:val="007A3810"/>
    <w:rsid w:val="007A469F"/>
    <w:rsid w:val="007A6BB4"/>
    <w:rsid w:val="007A7CD0"/>
    <w:rsid w:val="007B0298"/>
    <w:rsid w:val="007B0958"/>
    <w:rsid w:val="007B15F8"/>
    <w:rsid w:val="007B1899"/>
    <w:rsid w:val="007B3C17"/>
    <w:rsid w:val="007B623B"/>
    <w:rsid w:val="007B63BD"/>
    <w:rsid w:val="007C39FE"/>
    <w:rsid w:val="007C4495"/>
    <w:rsid w:val="007C7CFB"/>
    <w:rsid w:val="007D043F"/>
    <w:rsid w:val="007D1DC3"/>
    <w:rsid w:val="007D2C9A"/>
    <w:rsid w:val="007D7285"/>
    <w:rsid w:val="007E1787"/>
    <w:rsid w:val="007E460A"/>
    <w:rsid w:val="007E55F5"/>
    <w:rsid w:val="007E7ACD"/>
    <w:rsid w:val="007F2F34"/>
    <w:rsid w:val="007F3796"/>
    <w:rsid w:val="007F5AEE"/>
    <w:rsid w:val="007F5EE6"/>
    <w:rsid w:val="008007CA"/>
    <w:rsid w:val="00802379"/>
    <w:rsid w:val="00805C57"/>
    <w:rsid w:val="00807778"/>
    <w:rsid w:val="00807F11"/>
    <w:rsid w:val="00811977"/>
    <w:rsid w:val="0081304C"/>
    <w:rsid w:val="00813E8E"/>
    <w:rsid w:val="00815C6D"/>
    <w:rsid w:val="008177CE"/>
    <w:rsid w:val="00817939"/>
    <w:rsid w:val="0082172B"/>
    <w:rsid w:val="00824F39"/>
    <w:rsid w:val="008254FD"/>
    <w:rsid w:val="0082670D"/>
    <w:rsid w:val="00827DF6"/>
    <w:rsid w:val="00832A13"/>
    <w:rsid w:val="008366D8"/>
    <w:rsid w:val="00836C5E"/>
    <w:rsid w:val="00843460"/>
    <w:rsid w:val="00843E50"/>
    <w:rsid w:val="00845304"/>
    <w:rsid w:val="00845FC2"/>
    <w:rsid w:val="00847908"/>
    <w:rsid w:val="00853AB4"/>
    <w:rsid w:val="00855171"/>
    <w:rsid w:val="00855707"/>
    <w:rsid w:val="00855752"/>
    <w:rsid w:val="0085585D"/>
    <w:rsid w:val="00856BCB"/>
    <w:rsid w:val="008621F1"/>
    <w:rsid w:val="00862845"/>
    <w:rsid w:val="00862956"/>
    <w:rsid w:val="00865BE8"/>
    <w:rsid w:val="008661EB"/>
    <w:rsid w:val="00866391"/>
    <w:rsid w:val="00867AC0"/>
    <w:rsid w:val="00867F86"/>
    <w:rsid w:val="0087122B"/>
    <w:rsid w:val="00872DDC"/>
    <w:rsid w:val="0087335B"/>
    <w:rsid w:val="00874474"/>
    <w:rsid w:val="00876ED2"/>
    <w:rsid w:val="00880C38"/>
    <w:rsid w:val="00882015"/>
    <w:rsid w:val="00882D16"/>
    <w:rsid w:val="00883C29"/>
    <w:rsid w:val="00891273"/>
    <w:rsid w:val="00892949"/>
    <w:rsid w:val="00892AB6"/>
    <w:rsid w:val="00895E35"/>
    <w:rsid w:val="008A0829"/>
    <w:rsid w:val="008A0C00"/>
    <w:rsid w:val="008A14C6"/>
    <w:rsid w:val="008A5193"/>
    <w:rsid w:val="008A7E5F"/>
    <w:rsid w:val="008B0F4F"/>
    <w:rsid w:val="008B1A00"/>
    <w:rsid w:val="008B2B10"/>
    <w:rsid w:val="008B2CDD"/>
    <w:rsid w:val="008B2FC5"/>
    <w:rsid w:val="008B4F39"/>
    <w:rsid w:val="008B509A"/>
    <w:rsid w:val="008B613C"/>
    <w:rsid w:val="008B63DB"/>
    <w:rsid w:val="008B6B66"/>
    <w:rsid w:val="008C5125"/>
    <w:rsid w:val="008C5530"/>
    <w:rsid w:val="008C65DD"/>
    <w:rsid w:val="008C6AE9"/>
    <w:rsid w:val="008D131D"/>
    <w:rsid w:val="008D432A"/>
    <w:rsid w:val="008D4467"/>
    <w:rsid w:val="008D55F4"/>
    <w:rsid w:val="008D5859"/>
    <w:rsid w:val="008D6199"/>
    <w:rsid w:val="008D6B8F"/>
    <w:rsid w:val="008D6DB5"/>
    <w:rsid w:val="008D7839"/>
    <w:rsid w:val="008D78FB"/>
    <w:rsid w:val="008E0B82"/>
    <w:rsid w:val="008E1397"/>
    <w:rsid w:val="008E1910"/>
    <w:rsid w:val="008E1FB3"/>
    <w:rsid w:val="008E314B"/>
    <w:rsid w:val="008E36DA"/>
    <w:rsid w:val="008E54D5"/>
    <w:rsid w:val="008E5893"/>
    <w:rsid w:val="008E5976"/>
    <w:rsid w:val="008E5CFB"/>
    <w:rsid w:val="008E6217"/>
    <w:rsid w:val="008E700B"/>
    <w:rsid w:val="008F1D0E"/>
    <w:rsid w:val="008F3131"/>
    <w:rsid w:val="008F313D"/>
    <w:rsid w:val="008F31A3"/>
    <w:rsid w:val="008F382E"/>
    <w:rsid w:val="008F5418"/>
    <w:rsid w:val="008F56A7"/>
    <w:rsid w:val="008F571F"/>
    <w:rsid w:val="008F6005"/>
    <w:rsid w:val="008F6562"/>
    <w:rsid w:val="008F71D0"/>
    <w:rsid w:val="008F7D30"/>
    <w:rsid w:val="0090217E"/>
    <w:rsid w:val="009059DE"/>
    <w:rsid w:val="00906B5A"/>
    <w:rsid w:val="00906F5A"/>
    <w:rsid w:val="00907D1A"/>
    <w:rsid w:val="00910475"/>
    <w:rsid w:val="00912818"/>
    <w:rsid w:val="00914482"/>
    <w:rsid w:val="009147DF"/>
    <w:rsid w:val="00915253"/>
    <w:rsid w:val="009169BC"/>
    <w:rsid w:val="00920576"/>
    <w:rsid w:val="00920678"/>
    <w:rsid w:val="009208E8"/>
    <w:rsid w:val="00924A18"/>
    <w:rsid w:val="00924B75"/>
    <w:rsid w:val="009305F0"/>
    <w:rsid w:val="0093077D"/>
    <w:rsid w:val="009318A2"/>
    <w:rsid w:val="00934D0F"/>
    <w:rsid w:val="00935286"/>
    <w:rsid w:val="00936285"/>
    <w:rsid w:val="00940020"/>
    <w:rsid w:val="0094060F"/>
    <w:rsid w:val="00943301"/>
    <w:rsid w:val="00945C7A"/>
    <w:rsid w:val="00947647"/>
    <w:rsid w:val="0094781A"/>
    <w:rsid w:val="0095029E"/>
    <w:rsid w:val="00951829"/>
    <w:rsid w:val="0095236F"/>
    <w:rsid w:val="009566FF"/>
    <w:rsid w:val="00960096"/>
    <w:rsid w:val="00962356"/>
    <w:rsid w:val="009630B0"/>
    <w:rsid w:val="00964C66"/>
    <w:rsid w:val="00967D2F"/>
    <w:rsid w:val="00971F79"/>
    <w:rsid w:val="0097226C"/>
    <w:rsid w:val="00974549"/>
    <w:rsid w:val="0097601F"/>
    <w:rsid w:val="00981A41"/>
    <w:rsid w:val="0098640A"/>
    <w:rsid w:val="00990425"/>
    <w:rsid w:val="0099198D"/>
    <w:rsid w:val="00992010"/>
    <w:rsid w:val="00997A7E"/>
    <w:rsid w:val="009A05D8"/>
    <w:rsid w:val="009A06B0"/>
    <w:rsid w:val="009A1BF3"/>
    <w:rsid w:val="009A1D4E"/>
    <w:rsid w:val="009B081F"/>
    <w:rsid w:val="009B3FD2"/>
    <w:rsid w:val="009B5E0B"/>
    <w:rsid w:val="009B6538"/>
    <w:rsid w:val="009B6D72"/>
    <w:rsid w:val="009B7527"/>
    <w:rsid w:val="009B792B"/>
    <w:rsid w:val="009C037E"/>
    <w:rsid w:val="009C0638"/>
    <w:rsid w:val="009C352F"/>
    <w:rsid w:val="009C38C4"/>
    <w:rsid w:val="009C5F09"/>
    <w:rsid w:val="009D008A"/>
    <w:rsid w:val="009D1FE7"/>
    <w:rsid w:val="009D2F2A"/>
    <w:rsid w:val="009D6CEE"/>
    <w:rsid w:val="009D6EA0"/>
    <w:rsid w:val="009D6FA3"/>
    <w:rsid w:val="009D7DB0"/>
    <w:rsid w:val="009E01D1"/>
    <w:rsid w:val="009E13E7"/>
    <w:rsid w:val="009E15EE"/>
    <w:rsid w:val="009E2659"/>
    <w:rsid w:val="009E26C9"/>
    <w:rsid w:val="009E359C"/>
    <w:rsid w:val="009F06DB"/>
    <w:rsid w:val="009F19F9"/>
    <w:rsid w:val="009F2D53"/>
    <w:rsid w:val="009F7E3F"/>
    <w:rsid w:val="00A002EB"/>
    <w:rsid w:val="00A01E39"/>
    <w:rsid w:val="00A01F85"/>
    <w:rsid w:val="00A031FF"/>
    <w:rsid w:val="00A0513B"/>
    <w:rsid w:val="00A05FEC"/>
    <w:rsid w:val="00A06D4E"/>
    <w:rsid w:val="00A12F02"/>
    <w:rsid w:val="00A17771"/>
    <w:rsid w:val="00A17C2E"/>
    <w:rsid w:val="00A22182"/>
    <w:rsid w:val="00A243EC"/>
    <w:rsid w:val="00A31F32"/>
    <w:rsid w:val="00A33BBC"/>
    <w:rsid w:val="00A3425F"/>
    <w:rsid w:val="00A352C5"/>
    <w:rsid w:val="00A36EE7"/>
    <w:rsid w:val="00A402BD"/>
    <w:rsid w:val="00A402E4"/>
    <w:rsid w:val="00A4122D"/>
    <w:rsid w:val="00A429B4"/>
    <w:rsid w:val="00A43B0F"/>
    <w:rsid w:val="00A44821"/>
    <w:rsid w:val="00A468DA"/>
    <w:rsid w:val="00A5042F"/>
    <w:rsid w:val="00A50B79"/>
    <w:rsid w:val="00A55528"/>
    <w:rsid w:val="00A564D5"/>
    <w:rsid w:val="00A573BF"/>
    <w:rsid w:val="00A575AF"/>
    <w:rsid w:val="00A60FA5"/>
    <w:rsid w:val="00A613D9"/>
    <w:rsid w:val="00A61CA1"/>
    <w:rsid w:val="00A62DFB"/>
    <w:rsid w:val="00A63150"/>
    <w:rsid w:val="00A65BFF"/>
    <w:rsid w:val="00A66A0B"/>
    <w:rsid w:val="00A66DE7"/>
    <w:rsid w:val="00A73EF1"/>
    <w:rsid w:val="00A74D24"/>
    <w:rsid w:val="00A77323"/>
    <w:rsid w:val="00A77A24"/>
    <w:rsid w:val="00A812E5"/>
    <w:rsid w:val="00A8243E"/>
    <w:rsid w:val="00A83374"/>
    <w:rsid w:val="00A83A86"/>
    <w:rsid w:val="00A86190"/>
    <w:rsid w:val="00A86608"/>
    <w:rsid w:val="00A87F4F"/>
    <w:rsid w:val="00A90053"/>
    <w:rsid w:val="00A903AE"/>
    <w:rsid w:val="00A918C5"/>
    <w:rsid w:val="00A939BB"/>
    <w:rsid w:val="00AA15EE"/>
    <w:rsid w:val="00AA1E5F"/>
    <w:rsid w:val="00AA3B2D"/>
    <w:rsid w:val="00AA4400"/>
    <w:rsid w:val="00AA4611"/>
    <w:rsid w:val="00AB067F"/>
    <w:rsid w:val="00AB4A2B"/>
    <w:rsid w:val="00AC3B07"/>
    <w:rsid w:val="00AC41D6"/>
    <w:rsid w:val="00AC527F"/>
    <w:rsid w:val="00AC71D0"/>
    <w:rsid w:val="00AD3F92"/>
    <w:rsid w:val="00AD4A55"/>
    <w:rsid w:val="00AD4A76"/>
    <w:rsid w:val="00AD5034"/>
    <w:rsid w:val="00AD5C60"/>
    <w:rsid w:val="00AF0433"/>
    <w:rsid w:val="00AF3587"/>
    <w:rsid w:val="00AF6DAD"/>
    <w:rsid w:val="00B016C6"/>
    <w:rsid w:val="00B03CB0"/>
    <w:rsid w:val="00B03E45"/>
    <w:rsid w:val="00B03E7C"/>
    <w:rsid w:val="00B05AEF"/>
    <w:rsid w:val="00B06C86"/>
    <w:rsid w:val="00B077C1"/>
    <w:rsid w:val="00B1284E"/>
    <w:rsid w:val="00B17562"/>
    <w:rsid w:val="00B20901"/>
    <w:rsid w:val="00B21DB6"/>
    <w:rsid w:val="00B22303"/>
    <w:rsid w:val="00B23D66"/>
    <w:rsid w:val="00B258CC"/>
    <w:rsid w:val="00B27018"/>
    <w:rsid w:val="00B27AED"/>
    <w:rsid w:val="00B30839"/>
    <w:rsid w:val="00B3176C"/>
    <w:rsid w:val="00B32BA9"/>
    <w:rsid w:val="00B3353A"/>
    <w:rsid w:val="00B34BF2"/>
    <w:rsid w:val="00B3615A"/>
    <w:rsid w:val="00B36E90"/>
    <w:rsid w:val="00B36EF3"/>
    <w:rsid w:val="00B41B8D"/>
    <w:rsid w:val="00B420C2"/>
    <w:rsid w:val="00B47D3E"/>
    <w:rsid w:val="00B47FEE"/>
    <w:rsid w:val="00B50147"/>
    <w:rsid w:val="00B52758"/>
    <w:rsid w:val="00B5511F"/>
    <w:rsid w:val="00B55592"/>
    <w:rsid w:val="00B562F5"/>
    <w:rsid w:val="00B56CCC"/>
    <w:rsid w:val="00B56FE5"/>
    <w:rsid w:val="00B601C9"/>
    <w:rsid w:val="00B62573"/>
    <w:rsid w:val="00B629FE"/>
    <w:rsid w:val="00B631D7"/>
    <w:rsid w:val="00B64530"/>
    <w:rsid w:val="00B64C32"/>
    <w:rsid w:val="00B65BBD"/>
    <w:rsid w:val="00B66295"/>
    <w:rsid w:val="00B6794D"/>
    <w:rsid w:val="00B70EF2"/>
    <w:rsid w:val="00B75BA7"/>
    <w:rsid w:val="00B77836"/>
    <w:rsid w:val="00B77945"/>
    <w:rsid w:val="00B77A6E"/>
    <w:rsid w:val="00B77C77"/>
    <w:rsid w:val="00B807EA"/>
    <w:rsid w:val="00B8114A"/>
    <w:rsid w:val="00B81DBC"/>
    <w:rsid w:val="00B8549E"/>
    <w:rsid w:val="00B86DD9"/>
    <w:rsid w:val="00B8793D"/>
    <w:rsid w:val="00B87AD2"/>
    <w:rsid w:val="00B90D72"/>
    <w:rsid w:val="00B915D0"/>
    <w:rsid w:val="00B91B93"/>
    <w:rsid w:val="00B9417B"/>
    <w:rsid w:val="00B95842"/>
    <w:rsid w:val="00B95BE8"/>
    <w:rsid w:val="00BA0E63"/>
    <w:rsid w:val="00BA1F48"/>
    <w:rsid w:val="00BA48E3"/>
    <w:rsid w:val="00BA6B4C"/>
    <w:rsid w:val="00BB0086"/>
    <w:rsid w:val="00BB0654"/>
    <w:rsid w:val="00BB0720"/>
    <w:rsid w:val="00BB36A4"/>
    <w:rsid w:val="00BB5557"/>
    <w:rsid w:val="00BB5676"/>
    <w:rsid w:val="00BB6CCE"/>
    <w:rsid w:val="00BB7C31"/>
    <w:rsid w:val="00BC0615"/>
    <w:rsid w:val="00BD21AB"/>
    <w:rsid w:val="00BD56E3"/>
    <w:rsid w:val="00BD573E"/>
    <w:rsid w:val="00BD6B4F"/>
    <w:rsid w:val="00BD6F05"/>
    <w:rsid w:val="00BE19AA"/>
    <w:rsid w:val="00BE2377"/>
    <w:rsid w:val="00BE4347"/>
    <w:rsid w:val="00BE550B"/>
    <w:rsid w:val="00BF032E"/>
    <w:rsid w:val="00BF0A7F"/>
    <w:rsid w:val="00BF108D"/>
    <w:rsid w:val="00BF15EF"/>
    <w:rsid w:val="00BF25DE"/>
    <w:rsid w:val="00BF2842"/>
    <w:rsid w:val="00BF434E"/>
    <w:rsid w:val="00BF46D4"/>
    <w:rsid w:val="00BF4730"/>
    <w:rsid w:val="00BF5A50"/>
    <w:rsid w:val="00BF72AE"/>
    <w:rsid w:val="00C014B7"/>
    <w:rsid w:val="00C02164"/>
    <w:rsid w:val="00C078BA"/>
    <w:rsid w:val="00C07D22"/>
    <w:rsid w:val="00C10EC0"/>
    <w:rsid w:val="00C1180F"/>
    <w:rsid w:val="00C127E5"/>
    <w:rsid w:val="00C12B04"/>
    <w:rsid w:val="00C144EC"/>
    <w:rsid w:val="00C15EC4"/>
    <w:rsid w:val="00C15F73"/>
    <w:rsid w:val="00C1645C"/>
    <w:rsid w:val="00C22927"/>
    <w:rsid w:val="00C2683A"/>
    <w:rsid w:val="00C2686D"/>
    <w:rsid w:val="00C27F9E"/>
    <w:rsid w:val="00C31452"/>
    <w:rsid w:val="00C31921"/>
    <w:rsid w:val="00C31A70"/>
    <w:rsid w:val="00C3486A"/>
    <w:rsid w:val="00C34FFA"/>
    <w:rsid w:val="00C36BE1"/>
    <w:rsid w:val="00C37F12"/>
    <w:rsid w:val="00C42768"/>
    <w:rsid w:val="00C43643"/>
    <w:rsid w:val="00C43675"/>
    <w:rsid w:val="00C454CD"/>
    <w:rsid w:val="00C45A6E"/>
    <w:rsid w:val="00C46963"/>
    <w:rsid w:val="00C50E6D"/>
    <w:rsid w:val="00C51BEF"/>
    <w:rsid w:val="00C51CA1"/>
    <w:rsid w:val="00C52DA1"/>
    <w:rsid w:val="00C54167"/>
    <w:rsid w:val="00C54E9F"/>
    <w:rsid w:val="00C56AD2"/>
    <w:rsid w:val="00C60E74"/>
    <w:rsid w:val="00C611FF"/>
    <w:rsid w:val="00C64B51"/>
    <w:rsid w:val="00C6613F"/>
    <w:rsid w:val="00C6745B"/>
    <w:rsid w:val="00C700EB"/>
    <w:rsid w:val="00C70412"/>
    <w:rsid w:val="00C70A4B"/>
    <w:rsid w:val="00C728C7"/>
    <w:rsid w:val="00C738B4"/>
    <w:rsid w:val="00C7589F"/>
    <w:rsid w:val="00C773F9"/>
    <w:rsid w:val="00C80A0E"/>
    <w:rsid w:val="00C81F4B"/>
    <w:rsid w:val="00C84810"/>
    <w:rsid w:val="00C86C7A"/>
    <w:rsid w:val="00C86DFE"/>
    <w:rsid w:val="00C9112C"/>
    <w:rsid w:val="00C91D5C"/>
    <w:rsid w:val="00C92ED7"/>
    <w:rsid w:val="00C9628F"/>
    <w:rsid w:val="00C97E3B"/>
    <w:rsid w:val="00CA023E"/>
    <w:rsid w:val="00CA4009"/>
    <w:rsid w:val="00CA43F2"/>
    <w:rsid w:val="00CA5725"/>
    <w:rsid w:val="00CA6770"/>
    <w:rsid w:val="00CA688E"/>
    <w:rsid w:val="00CA6CF1"/>
    <w:rsid w:val="00CA7347"/>
    <w:rsid w:val="00CA747D"/>
    <w:rsid w:val="00CB27F0"/>
    <w:rsid w:val="00CB4673"/>
    <w:rsid w:val="00CB4AE6"/>
    <w:rsid w:val="00CB581C"/>
    <w:rsid w:val="00CB5C4B"/>
    <w:rsid w:val="00CB6EB3"/>
    <w:rsid w:val="00CC2E48"/>
    <w:rsid w:val="00CC3E33"/>
    <w:rsid w:val="00CD137C"/>
    <w:rsid w:val="00CD2ACE"/>
    <w:rsid w:val="00CD2F0C"/>
    <w:rsid w:val="00CD70DD"/>
    <w:rsid w:val="00CE0D1E"/>
    <w:rsid w:val="00CE5878"/>
    <w:rsid w:val="00CF05E4"/>
    <w:rsid w:val="00CF0952"/>
    <w:rsid w:val="00CF19C0"/>
    <w:rsid w:val="00CF54F9"/>
    <w:rsid w:val="00CF5C6A"/>
    <w:rsid w:val="00CF5F0C"/>
    <w:rsid w:val="00D02477"/>
    <w:rsid w:val="00D0392C"/>
    <w:rsid w:val="00D05E00"/>
    <w:rsid w:val="00D0699F"/>
    <w:rsid w:val="00D10685"/>
    <w:rsid w:val="00D12611"/>
    <w:rsid w:val="00D16F80"/>
    <w:rsid w:val="00D16FC5"/>
    <w:rsid w:val="00D200A2"/>
    <w:rsid w:val="00D20564"/>
    <w:rsid w:val="00D23B0F"/>
    <w:rsid w:val="00D253AD"/>
    <w:rsid w:val="00D26AEF"/>
    <w:rsid w:val="00D30FD7"/>
    <w:rsid w:val="00D312D7"/>
    <w:rsid w:val="00D31634"/>
    <w:rsid w:val="00D31EE1"/>
    <w:rsid w:val="00D322E9"/>
    <w:rsid w:val="00D32DEF"/>
    <w:rsid w:val="00D346E8"/>
    <w:rsid w:val="00D34985"/>
    <w:rsid w:val="00D3517C"/>
    <w:rsid w:val="00D35B92"/>
    <w:rsid w:val="00D36DDF"/>
    <w:rsid w:val="00D4102C"/>
    <w:rsid w:val="00D41B68"/>
    <w:rsid w:val="00D44AE0"/>
    <w:rsid w:val="00D45253"/>
    <w:rsid w:val="00D47C6C"/>
    <w:rsid w:val="00D50001"/>
    <w:rsid w:val="00D505EA"/>
    <w:rsid w:val="00D51677"/>
    <w:rsid w:val="00D517E9"/>
    <w:rsid w:val="00D52B71"/>
    <w:rsid w:val="00D550C4"/>
    <w:rsid w:val="00D5660E"/>
    <w:rsid w:val="00D56779"/>
    <w:rsid w:val="00D5710B"/>
    <w:rsid w:val="00D64636"/>
    <w:rsid w:val="00D65056"/>
    <w:rsid w:val="00D651B8"/>
    <w:rsid w:val="00D66B15"/>
    <w:rsid w:val="00D6729E"/>
    <w:rsid w:val="00D72C86"/>
    <w:rsid w:val="00D76B4C"/>
    <w:rsid w:val="00D76E8C"/>
    <w:rsid w:val="00D826A1"/>
    <w:rsid w:val="00D83AFE"/>
    <w:rsid w:val="00D858BD"/>
    <w:rsid w:val="00D86B04"/>
    <w:rsid w:val="00D87ED3"/>
    <w:rsid w:val="00D97DE4"/>
    <w:rsid w:val="00DA26EA"/>
    <w:rsid w:val="00DA2E81"/>
    <w:rsid w:val="00DA3BD0"/>
    <w:rsid w:val="00DA48F5"/>
    <w:rsid w:val="00DA5CEF"/>
    <w:rsid w:val="00DA6A56"/>
    <w:rsid w:val="00DB1A1B"/>
    <w:rsid w:val="00DB317E"/>
    <w:rsid w:val="00DB4B50"/>
    <w:rsid w:val="00DB58A7"/>
    <w:rsid w:val="00DB612A"/>
    <w:rsid w:val="00DC16E8"/>
    <w:rsid w:val="00DC1EF2"/>
    <w:rsid w:val="00DC1F92"/>
    <w:rsid w:val="00DC34AD"/>
    <w:rsid w:val="00DC4060"/>
    <w:rsid w:val="00DC45A1"/>
    <w:rsid w:val="00DC612D"/>
    <w:rsid w:val="00DC6963"/>
    <w:rsid w:val="00DC73C2"/>
    <w:rsid w:val="00DD000F"/>
    <w:rsid w:val="00DD04BE"/>
    <w:rsid w:val="00DD0DD4"/>
    <w:rsid w:val="00DD2DC0"/>
    <w:rsid w:val="00DD5CE7"/>
    <w:rsid w:val="00DD5D40"/>
    <w:rsid w:val="00DD755D"/>
    <w:rsid w:val="00DE10FE"/>
    <w:rsid w:val="00DE5299"/>
    <w:rsid w:val="00DE5C4D"/>
    <w:rsid w:val="00DF0B2C"/>
    <w:rsid w:val="00DF199D"/>
    <w:rsid w:val="00DF21E5"/>
    <w:rsid w:val="00DF2BD2"/>
    <w:rsid w:val="00DF5C8E"/>
    <w:rsid w:val="00DF6967"/>
    <w:rsid w:val="00DF71FC"/>
    <w:rsid w:val="00DF7233"/>
    <w:rsid w:val="00DF7905"/>
    <w:rsid w:val="00DF7938"/>
    <w:rsid w:val="00DF7FA6"/>
    <w:rsid w:val="00E0084F"/>
    <w:rsid w:val="00E0094D"/>
    <w:rsid w:val="00E0169B"/>
    <w:rsid w:val="00E01F12"/>
    <w:rsid w:val="00E02A0B"/>
    <w:rsid w:val="00E036F4"/>
    <w:rsid w:val="00E03CCA"/>
    <w:rsid w:val="00E04B8D"/>
    <w:rsid w:val="00E058B6"/>
    <w:rsid w:val="00E07626"/>
    <w:rsid w:val="00E10D6B"/>
    <w:rsid w:val="00E1374C"/>
    <w:rsid w:val="00E13D8E"/>
    <w:rsid w:val="00E15A72"/>
    <w:rsid w:val="00E15FA1"/>
    <w:rsid w:val="00E15FEE"/>
    <w:rsid w:val="00E16164"/>
    <w:rsid w:val="00E164B8"/>
    <w:rsid w:val="00E16C2C"/>
    <w:rsid w:val="00E204ED"/>
    <w:rsid w:val="00E2073D"/>
    <w:rsid w:val="00E21EFB"/>
    <w:rsid w:val="00E23F83"/>
    <w:rsid w:val="00E2679C"/>
    <w:rsid w:val="00E2745A"/>
    <w:rsid w:val="00E27697"/>
    <w:rsid w:val="00E2786A"/>
    <w:rsid w:val="00E31E36"/>
    <w:rsid w:val="00E33337"/>
    <w:rsid w:val="00E345EE"/>
    <w:rsid w:val="00E34B51"/>
    <w:rsid w:val="00E34E9E"/>
    <w:rsid w:val="00E354A0"/>
    <w:rsid w:val="00E354CE"/>
    <w:rsid w:val="00E3569A"/>
    <w:rsid w:val="00E359DF"/>
    <w:rsid w:val="00E36F47"/>
    <w:rsid w:val="00E374BA"/>
    <w:rsid w:val="00E378C6"/>
    <w:rsid w:val="00E403CD"/>
    <w:rsid w:val="00E41597"/>
    <w:rsid w:val="00E44409"/>
    <w:rsid w:val="00E449B5"/>
    <w:rsid w:val="00E46576"/>
    <w:rsid w:val="00E473DE"/>
    <w:rsid w:val="00E47502"/>
    <w:rsid w:val="00E5168A"/>
    <w:rsid w:val="00E5264A"/>
    <w:rsid w:val="00E53FC7"/>
    <w:rsid w:val="00E55522"/>
    <w:rsid w:val="00E55577"/>
    <w:rsid w:val="00E55A08"/>
    <w:rsid w:val="00E57BFE"/>
    <w:rsid w:val="00E6074B"/>
    <w:rsid w:val="00E61128"/>
    <w:rsid w:val="00E651C0"/>
    <w:rsid w:val="00E65A14"/>
    <w:rsid w:val="00E65E6E"/>
    <w:rsid w:val="00E66AB7"/>
    <w:rsid w:val="00E66F82"/>
    <w:rsid w:val="00E71197"/>
    <w:rsid w:val="00E71F70"/>
    <w:rsid w:val="00E7231C"/>
    <w:rsid w:val="00E72E3B"/>
    <w:rsid w:val="00E74616"/>
    <w:rsid w:val="00E74676"/>
    <w:rsid w:val="00E74E54"/>
    <w:rsid w:val="00E76AC3"/>
    <w:rsid w:val="00E84868"/>
    <w:rsid w:val="00E85B62"/>
    <w:rsid w:val="00E87FE4"/>
    <w:rsid w:val="00E93664"/>
    <w:rsid w:val="00E946BB"/>
    <w:rsid w:val="00E95532"/>
    <w:rsid w:val="00E961BC"/>
    <w:rsid w:val="00E96302"/>
    <w:rsid w:val="00E97C86"/>
    <w:rsid w:val="00EA02AF"/>
    <w:rsid w:val="00EA04BC"/>
    <w:rsid w:val="00EA0AD3"/>
    <w:rsid w:val="00EA56E6"/>
    <w:rsid w:val="00EA59AC"/>
    <w:rsid w:val="00EA78A7"/>
    <w:rsid w:val="00EB09F6"/>
    <w:rsid w:val="00EB2630"/>
    <w:rsid w:val="00EB2B11"/>
    <w:rsid w:val="00EB4AB9"/>
    <w:rsid w:val="00EB645E"/>
    <w:rsid w:val="00EC11E5"/>
    <w:rsid w:val="00EC1AEE"/>
    <w:rsid w:val="00EC36D8"/>
    <w:rsid w:val="00EC37B6"/>
    <w:rsid w:val="00EC6A21"/>
    <w:rsid w:val="00EC7988"/>
    <w:rsid w:val="00ED32DD"/>
    <w:rsid w:val="00ED35D1"/>
    <w:rsid w:val="00ED3C77"/>
    <w:rsid w:val="00ED5FF5"/>
    <w:rsid w:val="00ED73A7"/>
    <w:rsid w:val="00EE25FC"/>
    <w:rsid w:val="00EE3FD4"/>
    <w:rsid w:val="00EE48C2"/>
    <w:rsid w:val="00EE4F22"/>
    <w:rsid w:val="00EF22B3"/>
    <w:rsid w:val="00EF2CB5"/>
    <w:rsid w:val="00EF2EF2"/>
    <w:rsid w:val="00F00F57"/>
    <w:rsid w:val="00F03434"/>
    <w:rsid w:val="00F048BB"/>
    <w:rsid w:val="00F0602B"/>
    <w:rsid w:val="00F10FE2"/>
    <w:rsid w:val="00F16629"/>
    <w:rsid w:val="00F17593"/>
    <w:rsid w:val="00F17E54"/>
    <w:rsid w:val="00F20367"/>
    <w:rsid w:val="00F20CC7"/>
    <w:rsid w:val="00F22C0F"/>
    <w:rsid w:val="00F23BAF"/>
    <w:rsid w:val="00F25594"/>
    <w:rsid w:val="00F32D53"/>
    <w:rsid w:val="00F33A17"/>
    <w:rsid w:val="00F35611"/>
    <w:rsid w:val="00F42575"/>
    <w:rsid w:val="00F427ED"/>
    <w:rsid w:val="00F42B8E"/>
    <w:rsid w:val="00F46855"/>
    <w:rsid w:val="00F50BAD"/>
    <w:rsid w:val="00F52EEF"/>
    <w:rsid w:val="00F53CF6"/>
    <w:rsid w:val="00F54B88"/>
    <w:rsid w:val="00F558E1"/>
    <w:rsid w:val="00F55BA4"/>
    <w:rsid w:val="00F5657C"/>
    <w:rsid w:val="00F57D1D"/>
    <w:rsid w:val="00F60127"/>
    <w:rsid w:val="00F610FD"/>
    <w:rsid w:val="00F6518C"/>
    <w:rsid w:val="00F71F93"/>
    <w:rsid w:val="00F729BD"/>
    <w:rsid w:val="00F76208"/>
    <w:rsid w:val="00F8199F"/>
    <w:rsid w:val="00F81BC6"/>
    <w:rsid w:val="00F82BFA"/>
    <w:rsid w:val="00F82F18"/>
    <w:rsid w:val="00F86982"/>
    <w:rsid w:val="00F90398"/>
    <w:rsid w:val="00F90631"/>
    <w:rsid w:val="00F916C2"/>
    <w:rsid w:val="00F923A4"/>
    <w:rsid w:val="00F9387A"/>
    <w:rsid w:val="00F93935"/>
    <w:rsid w:val="00F94E77"/>
    <w:rsid w:val="00F96F10"/>
    <w:rsid w:val="00FA1607"/>
    <w:rsid w:val="00FA1A56"/>
    <w:rsid w:val="00FA3AC8"/>
    <w:rsid w:val="00FA4B05"/>
    <w:rsid w:val="00FA63AE"/>
    <w:rsid w:val="00FA6FB1"/>
    <w:rsid w:val="00FA7FE9"/>
    <w:rsid w:val="00FB2172"/>
    <w:rsid w:val="00FB2ED7"/>
    <w:rsid w:val="00FB3E91"/>
    <w:rsid w:val="00FB5C69"/>
    <w:rsid w:val="00FB77DD"/>
    <w:rsid w:val="00FC079C"/>
    <w:rsid w:val="00FC0A37"/>
    <w:rsid w:val="00FC1871"/>
    <w:rsid w:val="00FC1A90"/>
    <w:rsid w:val="00FC2C38"/>
    <w:rsid w:val="00FD2569"/>
    <w:rsid w:val="00FD517C"/>
    <w:rsid w:val="00FD56BF"/>
    <w:rsid w:val="00FD713C"/>
    <w:rsid w:val="00FE2E90"/>
    <w:rsid w:val="00FE4740"/>
    <w:rsid w:val="00FE4849"/>
    <w:rsid w:val="00FE5254"/>
    <w:rsid w:val="00FE587B"/>
    <w:rsid w:val="00FF0096"/>
    <w:rsid w:val="00FF3C3B"/>
    <w:rsid w:val="00FF414D"/>
    <w:rsid w:val="00FF5799"/>
    <w:rsid w:val="00FF67C3"/>
    <w:rsid w:val="00FF6A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E7FFE"/>
  <w15:chartTrackingRefBased/>
  <w15:docId w15:val="{AA58AA57-280D-C74A-A85C-22955C0A1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74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3A42"/>
    <w:pPr>
      <w:jc w:val="center"/>
    </w:pPr>
    <w:rPr>
      <w:rFonts w:ascii="Calibri" w:hAnsi="Calibri" w:cs="Calibri"/>
      <w:lang w:val="en-US"/>
    </w:rPr>
  </w:style>
  <w:style w:type="character" w:customStyle="1" w:styleId="EndNoteBibliographyTitleChar">
    <w:name w:val="EndNote Bibliography Title Char"/>
    <w:basedOn w:val="Fontepargpadro"/>
    <w:link w:val="EndNoteBibliographyTitle"/>
    <w:rsid w:val="00573A42"/>
    <w:rPr>
      <w:rFonts w:ascii="Calibri" w:hAnsi="Calibri" w:cs="Calibri"/>
      <w:lang w:val="en-US"/>
    </w:rPr>
  </w:style>
  <w:style w:type="paragraph" w:customStyle="1" w:styleId="EndNoteBibliography">
    <w:name w:val="EndNote Bibliography"/>
    <w:basedOn w:val="Normal"/>
    <w:link w:val="EndNoteBibliographyChar"/>
    <w:rsid w:val="00573A42"/>
    <w:pPr>
      <w:jc w:val="both"/>
    </w:pPr>
    <w:rPr>
      <w:rFonts w:ascii="Calibri" w:hAnsi="Calibri" w:cs="Calibri"/>
      <w:lang w:val="en-US"/>
    </w:rPr>
  </w:style>
  <w:style w:type="character" w:customStyle="1" w:styleId="EndNoteBibliographyChar">
    <w:name w:val="EndNote Bibliography Char"/>
    <w:basedOn w:val="Fontepargpadro"/>
    <w:link w:val="EndNoteBibliography"/>
    <w:rsid w:val="00573A42"/>
    <w:rPr>
      <w:rFonts w:ascii="Calibri" w:hAnsi="Calibri" w:cs="Calibri"/>
      <w:lang w:val="en-US"/>
    </w:rPr>
  </w:style>
  <w:style w:type="character" w:styleId="Forte">
    <w:name w:val="Strong"/>
    <w:uiPriority w:val="22"/>
    <w:qFormat/>
    <w:rsid w:val="00BB0720"/>
    <w:rPr>
      <w:b/>
      <w:bCs/>
    </w:rPr>
  </w:style>
  <w:style w:type="paragraph" w:styleId="Subttulo">
    <w:name w:val="Subtitle"/>
    <w:basedOn w:val="Normal"/>
    <w:next w:val="Normal"/>
    <w:link w:val="SubttuloChar"/>
    <w:uiPriority w:val="11"/>
    <w:qFormat/>
    <w:rsid w:val="00CA7347"/>
    <w:pPr>
      <w:numPr>
        <w:ilvl w:val="1"/>
      </w:numPr>
      <w:spacing w:before="120" w:after="120"/>
    </w:pPr>
    <w:rPr>
      <w:rFonts w:ascii="Times New Roman" w:eastAsiaTheme="minorEastAsia" w:hAnsi="Times New Roman" w:cs="Times New Roman"/>
      <w:b/>
      <w:color w:val="000000" w:themeColor="text1"/>
      <w:spacing w:val="15"/>
      <w:szCs w:val="22"/>
      <w:lang w:val="de-DE" w:eastAsia="pt-BR"/>
    </w:rPr>
  </w:style>
  <w:style w:type="character" w:customStyle="1" w:styleId="SubttuloChar">
    <w:name w:val="Subtítulo Char"/>
    <w:basedOn w:val="Fontepargpadro"/>
    <w:link w:val="Subttulo"/>
    <w:uiPriority w:val="11"/>
    <w:rsid w:val="00CA7347"/>
    <w:rPr>
      <w:rFonts w:ascii="Times New Roman" w:eastAsiaTheme="minorEastAsia" w:hAnsi="Times New Roman" w:cs="Times New Roman"/>
      <w:b/>
      <w:color w:val="000000" w:themeColor="text1"/>
      <w:spacing w:val="15"/>
      <w:szCs w:val="22"/>
      <w:lang w:val="de-DE" w:eastAsia="pt-BR"/>
    </w:rPr>
  </w:style>
  <w:style w:type="paragraph" w:styleId="Legenda">
    <w:name w:val="caption"/>
    <w:basedOn w:val="Normal"/>
    <w:next w:val="Normal"/>
    <w:uiPriority w:val="35"/>
    <w:unhideWhenUsed/>
    <w:qFormat/>
    <w:rsid w:val="0063001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96A44-7111-8949-AA38-86B33326B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9</Pages>
  <Words>1769</Words>
  <Characters>9557</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io Caldonazo</dc:creator>
  <cp:keywords/>
  <dc:description/>
  <cp:lastModifiedBy>Ricardo Esper</cp:lastModifiedBy>
  <cp:revision>55</cp:revision>
  <dcterms:created xsi:type="dcterms:W3CDTF">2022-10-18T17:25:00Z</dcterms:created>
  <dcterms:modified xsi:type="dcterms:W3CDTF">2023-10-06T15:12:00Z</dcterms:modified>
</cp:coreProperties>
</file>